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A88DB" w14:textId="0527BC74" w:rsidR="006C51AA" w:rsidRPr="00744DC0" w:rsidRDefault="00812F08" w:rsidP="0014010E">
      <w:pPr>
        <w:spacing w:after="0" w:line="360" w:lineRule="auto"/>
        <w:contextualSpacing/>
        <w:jc w:val="both"/>
        <w:rPr>
          <w:rFonts w:ascii="Verdana" w:hAnsi="Verdana" w:cstheme="minorHAnsi"/>
          <w:b/>
          <w:sz w:val="20"/>
          <w:szCs w:val="20"/>
        </w:rPr>
      </w:pPr>
      <w:r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“One for all”: </w:t>
      </w:r>
      <w:bookmarkStart w:id="0" w:name="_Hlk63959305"/>
      <w:r w:rsidR="00FD58DA" w:rsidRPr="00744DC0">
        <w:rPr>
          <w:rFonts w:ascii="Verdana" w:hAnsi="Verdana" w:cstheme="minorHAnsi"/>
          <w:b/>
          <w:sz w:val="20"/>
          <w:szCs w:val="20"/>
          <w:lang w:val="en-US"/>
        </w:rPr>
        <w:t>Functional transfer of OMV</w:t>
      </w:r>
      <w:r w:rsidR="00BD5DF0"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-mediated </w:t>
      </w:r>
      <w:r w:rsidR="00E45AD0"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polymyxin </w:t>
      </w:r>
      <w:r w:rsidR="003F0056"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B </w:t>
      </w:r>
      <w:r w:rsidR="00620488" w:rsidRPr="00744DC0">
        <w:rPr>
          <w:rFonts w:ascii="Verdana" w:hAnsi="Verdana" w:cstheme="minorHAnsi"/>
          <w:b/>
          <w:sz w:val="20"/>
          <w:szCs w:val="20"/>
          <w:lang w:val="en-US"/>
        </w:rPr>
        <w:t>resistance</w:t>
      </w:r>
      <w:r w:rsidR="00E45AD0"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 from </w:t>
      </w:r>
      <w:r w:rsidR="00E45AD0" w:rsidRPr="00744DC0">
        <w:rPr>
          <w:rFonts w:ascii="Verdana" w:hAnsi="Verdana" w:cstheme="minorHAnsi"/>
          <w:b/>
          <w:i/>
          <w:iCs/>
          <w:sz w:val="20"/>
          <w:szCs w:val="20"/>
          <w:lang w:val="en-US"/>
        </w:rPr>
        <w:t>Salmonella</w:t>
      </w:r>
      <w:r w:rsidR="00E45AD0"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 enterica </w:t>
      </w:r>
      <w:proofErr w:type="spellStart"/>
      <w:r w:rsidR="00E45AD0" w:rsidRPr="00744DC0">
        <w:rPr>
          <w:rFonts w:ascii="Verdana" w:hAnsi="Verdana" w:cstheme="minorHAnsi"/>
          <w:b/>
          <w:sz w:val="20"/>
          <w:szCs w:val="20"/>
          <w:lang w:val="en-US"/>
        </w:rPr>
        <w:t>sv</w:t>
      </w:r>
      <w:proofErr w:type="spellEnd"/>
      <w:r w:rsidR="00E45AD0" w:rsidRPr="00744DC0">
        <w:rPr>
          <w:rFonts w:ascii="Verdana" w:hAnsi="Verdana" w:cstheme="minorHAnsi"/>
          <w:b/>
          <w:sz w:val="20"/>
          <w:szCs w:val="20"/>
          <w:lang w:val="en-US"/>
        </w:rPr>
        <w:t xml:space="preserve">. </w:t>
      </w:r>
      <w:r w:rsidR="00E45AD0" w:rsidRPr="00744DC0">
        <w:rPr>
          <w:rFonts w:ascii="Verdana" w:hAnsi="Verdana" w:cstheme="minorHAnsi"/>
          <w:b/>
          <w:sz w:val="20"/>
          <w:szCs w:val="20"/>
        </w:rPr>
        <w:t>Typhi</w:t>
      </w:r>
      <w:r w:rsidR="00FD37F5" w:rsidRPr="00744DC0">
        <w:rPr>
          <w:rFonts w:ascii="Verdana" w:hAnsi="Verdana" w:cstheme="minorHAnsi"/>
          <w:b/>
          <w:sz w:val="20"/>
          <w:szCs w:val="20"/>
        </w:rPr>
        <w:t xml:space="preserve"> </w:t>
      </w:r>
      <w:r w:rsidR="00072C39" w:rsidRPr="00744DC0">
        <w:rPr>
          <w:rFonts w:ascii="Verdana" w:hAnsi="Verdana" w:cstheme="minorHAnsi"/>
          <w:b/>
          <w:sz w:val="20"/>
          <w:szCs w:val="20"/>
          <w:lang w:val="en-US"/>
        </w:rPr>
        <w:t>Δ</w:t>
      </w:r>
      <w:proofErr w:type="spellStart"/>
      <w:r w:rsidR="008A79D4" w:rsidRPr="00744DC0">
        <w:rPr>
          <w:rFonts w:ascii="Verdana" w:hAnsi="Verdana" w:cstheme="minorHAnsi"/>
          <w:b/>
          <w:i/>
          <w:iCs/>
          <w:sz w:val="20"/>
          <w:szCs w:val="20"/>
        </w:rPr>
        <w:t>tolR</w:t>
      </w:r>
      <w:proofErr w:type="spellEnd"/>
      <w:r w:rsidR="008A79D4" w:rsidRPr="00744DC0">
        <w:rPr>
          <w:rFonts w:ascii="Verdana" w:hAnsi="Verdana" w:cstheme="minorHAnsi"/>
          <w:b/>
          <w:sz w:val="20"/>
          <w:szCs w:val="20"/>
        </w:rPr>
        <w:t xml:space="preserve"> </w:t>
      </w:r>
      <w:r w:rsidR="00D308D5" w:rsidRPr="00744DC0">
        <w:rPr>
          <w:rFonts w:ascii="Verdana" w:hAnsi="Verdana" w:cstheme="minorHAnsi"/>
          <w:b/>
          <w:sz w:val="20"/>
          <w:szCs w:val="20"/>
        </w:rPr>
        <w:t xml:space="preserve">and </w:t>
      </w:r>
      <w:r w:rsidR="00D308D5" w:rsidRPr="00744DC0">
        <w:rPr>
          <w:rFonts w:ascii="Verdana" w:hAnsi="Verdana" w:cstheme="minorHAnsi"/>
          <w:b/>
          <w:sz w:val="20"/>
          <w:szCs w:val="20"/>
          <w:lang w:val="en-US"/>
        </w:rPr>
        <w:t>Δ</w:t>
      </w:r>
      <w:r w:rsidR="00D308D5" w:rsidRPr="00744DC0">
        <w:rPr>
          <w:rFonts w:ascii="Verdana" w:hAnsi="Verdana" w:cstheme="minorHAnsi"/>
          <w:b/>
          <w:i/>
          <w:iCs/>
          <w:sz w:val="20"/>
          <w:szCs w:val="20"/>
        </w:rPr>
        <w:t>degS</w:t>
      </w:r>
      <w:r w:rsidR="00D308D5" w:rsidRPr="00744DC0">
        <w:rPr>
          <w:rFonts w:ascii="Verdana" w:hAnsi="Verdana" w:cstheme="minorHAnsi"/>
          <w:b/>
          <w:sz w:val="20"/>
          <w:szCs w:val="20"/>
        </w:rPr>
        <w:t xml:space="preserve"> </w:t>
      </w:r>
      <w:r w:rsidR="008A79D4" w:rsidRPr="00744DC0">
        <w:rPr>
          <w:rFonts w:ascii="Verdana" w:hAnsi="Verdana" w:cstheme="minorHAnsi"/>
          <w:b/>
          <w:sz w:val="20"/>
          <w:szCs w:val="20"/>
        </w:rPr>
        <w:t xml:space="preserve">to </w:t>
      </w:r>
      <w:r w:rsidR="00C635CA" w:rsidRPr="00744DC0">
        <w:rPr>
          <w:rFonts w:ascii="Verdana" w:hAnsi="Verdana" w:cstheme="minorHAnsi"/>
          <w:b/>
          <w:sz w:val="20"/>
          <w:szCs w:val="20"/>
        </w:rPr>
        <w:t>susceptible</w:t>
      </w:r>
      <w:r w:rsidR="003F0056" w:rsidRPr="00744DC0">
        <w:rPr>
          <w:rFonts w:ascii="Verdana" w:hAnsi="Verdana" w:cstheme="minorHAnsi"/>
          <w:b/>
          <w:sz w:val="20"/>
          <w:szCs w:val="20"/>
        </w:rPr>
        <w:t xml:space="preserve"> bacteria</w:t>
      </w:r>
      <w:bookmarkEnd w:id="0"/>
    </w:p>
    <w:p w14:paraId="6DF74C17" w14:textId="77777777" w:rsidR="001E47C6" w:rsidRPr="00744DC0" w:rsidRDefault="001E47C6" w:rsidP="0014010E">
      <w:pPr>
        <w:spacing w:after="0" w:line="360" w:lineRule="auto"/>
        <w:contextualSpacing/>
        <w:jc w:val="both"/>
        <w:rPr>
          <w:rFonts w:ascii="Verdana" w:hAnsi="Verdana" w:cstheme="minorHAnsi"/>
          <w:b/>
          <w:sz w:val="20"/>
          <w:szCs w:val="20"/>
        </w:rPr>
      </w:pPr>
    </w:p>
    <w:p w14:paraId="245AF013" w14:textId="479A3E6C" w:rsidR="00791034" w:rsidRPr="00744DC0" w:rsidRDefault="00141B82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r w:rsidRPr="00744DC0">
        <w:rPr>
          <w:rFonts w:ascii="Verdana" w:hAnsi="Verdana" w:cstheme="minorHAnsi"/>
          <w:sz w:val="20"/>
          <w:szCs w:val="20"/>
        </w:rPr>
        <w:t xml:space="preserve">Pedro </w:t>
      </w:r>
      <w:proofErr w:type="spellStart"/>
      <w:r w:rsidRPr="00744DC0">
        <w:rPr>
          <w:rFonts w:ascii="Verdana" w:hAnsi="Verdana" w:cstheme="minorHAnsi"/>
          <w:sz w:val="20"/>
          <w:szCs w:val="20"/>
        </w:rPr>
        <w:t>Marchant,</w:t>
      </w:r>
      <w:r w:rsidR="00AC63D7" w:rsidRPr="00744DC0">
        <w:rPr>
          <w:rFonts w:ascii="Verdana" w:hAnsi="Verdana" w:cstheme="minorHAnsi"/>
          <w:sz w:val="20"/>
          <w:szCs w:val="20"/>
          <w:vertAlign w:val="superscript"/>
        </w:rPr>
        <w:t>a</w:t>
      </w:r>
      <w:proofErr w:type="spellEnd"/>
      <w:r w:rsidRPr="00744DC0">
        <w:rPr>
          <w:rFonts w:ascii="Verdana" w:hAnsi="Verdana" w:cstheme="minorHAnsi"/>
          <w:sz w:val="20"/>
          <w:szCs w:val="20"/>
        </w:rPr>
        <w:t xml:space="preserve"> </w:t>
      </w:r>
      <w:r w:rsidR="00E92C50" w:rsidRPr="00744DC0">
        <w:rPr>
          <w:rFonts w:ascii="Verdana" w:hAnsi="Verdana" w:cstheme="minorHAnsi"/>
          <w:sz w:val="20"/>
          <w:szCs w:val="20"/>
        </w:rPr>
        <w:t xml:space="preserve">Alexander </w:t>
      </w:r>
      <w:proofErr w:type="spellStart"/>
      <w:r w:rsidR="00E92C50" w:rsidRPr="00744DC0">
        <w:rPr>
          <w:rFonts w:ascii="Verdana" w:hAnsi="Verdana" w:cstheme="minorHAnsi"/>
          <w:sz w:val="20"/>
          <w:szCs w:val="20"/>
        </w:rPr>
        <w:t>Carreño,</w:t>
      </w:r>
      <w:r w:rsidR="005C4D83" w:rsidRPr="00744DC0">
        <w:rPr>
          <w:rFonts w:ascii="Verdana" w:hAnsi="Verdana" w:cstheme="minorHAnsi"/>
          <w:sz w:val="20"/>
          <w:szCs w:val="20"/>
          <w:vertAlign w:val="superscript"/>
        </w:rPr>
        <w:t>b</w:t>
      </w:r>
      <w:proofErr w:type="spellEnd"/>
      <w:r w:rsidR="00E92C50" w:rsidRPr="00744DC0">
        <w:rPr>
          <w:rFonts w:ascii="Verdana" w:hAnsi="Verdana" w:cstheme="minorHAnsi"/>
          <w:sz w:val="20"/>
          <w:szCs w:val="20"/>
        </w:rPr>
        <w:t xml:space="preserve"> </w:t>
      </w:r>
      <w:r w:rsidR="002F47DB" w:rsidRPr="00744DC0">
        <w:rPr>
          <w:rFonts w:ascii="Verdana" w:hAnsi="Verdana" w:cstheme="minorHAnsi"/>
          <w:sz w:val="20"/>
          <w:szCs w:val="20"/>
        </w:rPr>
        <w:t>Eduardo</w:t>
      </w:r>
      <w:r w:rsidR="00684887" w:rsidRPr="00744DC0">
        <w:rPr>
          <w:rFonts w:ascii="Verdana" w:hAnsi="Verdana" w:cstheme="minorHAnsi"/>
          <w:sz w:val="20"/>
          <w:szCs w:val="20"/>
        </w:rPr>
        <w:t xml:space="preserve"> </w:t>
      </w:r>
      <w:proofErr w:type="spellStart"/>
      <w:r w:rsidR="00684887" w:rsidRPr="00744DC0">
        <w:rPr>
          <w:rFonts w:ascii="Verdana" w:hAnsi="Verdana" w:cstheme="minorHAnsi"/>
          <w:sz w:val="20"/>
          <w:szCs w:val="20"/>
        </w:rPr>
        <w:t>Vivanco</w:t>
      </w:r>
      <w:r w:rsidR="00972937" w:rsidRPr="00744DC0">
        <w:rPr>
          <w:rFonts w:ascii="Verdana" w:hAnsi="Verdana" w:cstheme="minorHAnsi"/>
          <w:sz w:val="20"/>
          <w:szCs w:val="20"/>
        </w:rPr>
        <w:t>,</w:t>
      </w:r>
      <w:r w:rsidR="00684887" w:rsidRPr="00744DC0">
        <w:rPr>
          <w:rFonts w:ascii="Verdana" w:hAnsi="Verdana" w:cstheme="minorHAnsi"/>
          <w:sz w:val="20"/>
          <w:szCs w:val="20"/>
          <w:vertAlign w:val="superscript"/>
        </w:rPr>
        <w:t>a</w:t>
      </w:r>
      <w:proofErr w:type="spellEnd"/>
      <w:r w:rsidR="002F47DB" w:rsidRPr="00744DC0">
        <w:rPr>
          <w:rFonts w:ascii="Verdana" w:hAnsi="Verdana" w:cstheme="minorHAnsi"/>
          <w:sz w:val="20"/>
          <w:szCs w:val="20"/>
        </w:rPr>
        <w:t xml:space="preserve"> </w:t>
      </w:r>
      <w:r w:rsidR="00387DAD" w:rsidRPr="00744DC0">
        <w:rPr>
          <w:rFonts w:ascii="Verdana" w:hAnsi="Verdana" w:cstheme="minorHAnsi"/>
          <w:sz w:val="20"/>
          <w:szCs w:val="20"/>
        </w:rPr>
        <w:t xml:space="preserve">Andrés </w:t>
      </w:r>
      <w:proofErr w:type="spellStart"/>
      <w:r w:rsidR="00387DAD" w:rsidRPr="00744DC0">
        <w:rPr>
          <w:rFonts w:ascii="Verdana" w:hAnsi="Verdana" w:cstheme="minorHAnsi"/>
          <w:sz w:val="20"/>
          <w:szCs w:val="20"/>
        </w:rPr>
        <w:t>Silva,</w:t>
      </w:r>
      <w:r w:rsidR="00387DAD" w:rsidRPr="00744DC0">
        <w:rPr>
          <w:rFonts w:ascii="Verdana" w:hAnsi="Verdana" w:cstheme="minorHAnsi"/>
          <w:sz w:val="20"/>
          <w:szCs w:val="20"/>
          <w:vertAlign w:val="superscript"/>
        </w:rPr>
        <w:t>a</w:t>
      </w:r>
      <w:proofErr w:type="spellEnd"/>
      <w:r w:rsidRPr="00744DC0">
        <w:rPr>
          <w:rFonts w:ascii="Verdana" w:hAnsi="Verdana" w:cstheme="minorHAnsi"/>
          <w:sz w:val="20"/>
          <w:szCs w:val="20"/>
        </w:rPr>
        <w:t xml:space="preserve"> </w:t>
      </w:r>
      <w:r w:rsidR="00914AE8" w:rsidRPr="00744DC0">
        <w:rPr>
          <w:rFonts w:ascii="Verdana" w:hAnsi="Verdana" w:cstheme="minorHAnsi"/>
          <w:sz w:val="20"/>
          <w:szCs w:val="20"/>
        </w:rPr>
        <w:t xml:space="preserve">Jan </w:t>
      </w:r>
      <w:proofErr w:type="spellStart"/>
      <w:r w:rsidR="00914AE8" w:rsidRPr="00744DC0">
        <w:rPr>
          <w:rFonts w:ascii="Verdana" w:hAnsi="Verdana" w:cstheme="minorHAnsi"/>
          <w:sz w:val="20"/>
          <w:szCs w:val="20"/>
        </w:rPr>
        <w:t>Nevermann,</w:t>
      </w:r>
      <w:r w:rsidR="00914AE8" w:rsidRPr="00744DC0">
        <w:rPr>
          <w:rFonts w:ascii="Verdana" w:hAnsi="Verdana" w:cstheme="minorHAnsi"/>
          <w:sz w:val="20"/>
          <w:szCs w:val="20"/>
          <w:vertAlign w:val="superscript"/>
        </w:rPr>
        <w:t>a</w:t>
      </w:r>
      <w:proofErr w:type="spellEnd"/>
      <w:r w:rsidR="00914AE8" w:rsidRPr="00744DC0">
        <w:rPr>
          <w:rFonts w:ascii="Verdana" w:hAnsi="Verdana" w:cstheme="minorHAnsi"/>
          <w:sz w:val="20"/>
          <w:szCs w:val="20"/>
        </w:rPr>
        <w:t xml:space="preserve"> </w:t>
      </w:r>
      <w:r w:rsidR="00AD05E7" w:rsidRPr="00744DC0">
        <w:rPr>
          <w:rFonts w:ascii="Verdana" w:hAnsi="Verdana" w:cstheme="minorHAnsi"/>
          <w:sz w:val="20"/>
          <w:szCs w:val="20"/>
        </w:rPr>
        <w:t xml:space="preserve">Carolina </w:t>
      </w:r>
      <w:proofErr w:type="spellStart"/>
      <w:r w:rsidR="00AD05E7" w:rsidRPr="00744DC0">
        <w:rPr>
          <w:rFonts w:ascii="Verdana" w:hAnsi="Verdana" w:cstheme="minorHAnsi"/>
          <w:sz w:val="20"/>
          <w:szCs w:val="20"/>
        </w:rPr>
        <w:t>Otero,</w:t>
      </w:r>
      <w:r w:rsidR="00301587" w:rsidRPr="00744DC0">
        <w:rPr>
          <w:rFonts w:ascii="Verdana" w:hAnsi="Verdana" w:cstheme="minorHAnsi"/>
          <w:sz w:val="20"/>
          <w:szCs w:val="20"/>
          <w:vertAlign w:val="superscript"/>
        </w:rPr>
        <w:t>c</w:t>
      </w:r>
      <w:proofErr w:type="spellEnd"/>
      <w:r w:rsidR="00AD05E7" w:rsidRPr="00744DC0">
        <w:rPr>
          <w:rFonts w:ascii="Verdana" w:hAnsi="Verdana" w:cstheme="minorHAnsi"/>
          <w:sz w:val="20"/>
          <w:szCs w:val="20"/>
        </w:rPr>
        <w:t xml:space="preserve"> </w:t>
      </w:r>
      <w:r w:rsidR="00B3032F" w:rsidRPr="00744DC0">
        <w:rPr>
          <w:rFonts w:ascii="Verdana" w:hAnsi="Verdana" w:cstheme="minorHAnsi"/>
          <w:sz w:val="20"/>
          <w:szCs w:val="20"/>
        </w:rPr>
        <w:t xml:space="preserve">Eyleen </w:t>
      </w:r>
      <w:proofErr w:type="spellStart"/>
      <w:r w:rsidR="00B3032F" w:rsidRPr="00744DC0">
        <w:rPr>
          <w:rFonts w:ascii="Verdana" w:hAnsi="Verdana" w:cstheme="minorHAnsi"/>
          <w:sz w:val="20"/>
          <w:szCs w:val="20"/>
        </w:rPr>
        <w:t>Araya,</w:t>
      </w:r>
      <w:r w:rsidR="00301587" w:rsidRPr="00744DC0">
        <w:rPr>
          <w:rFonts w:ascii="Verdana" w:hAnsi="Verdana" w:cstheme="minorHAnsi"/>
          <w:sz w:val="20"/>
          <w:szCs w:val="20"/>
          <w:vertAlign w:val="superscript"/>
        </w:rPr>
        <w:t>d</w:t>
      </w:r>
      <w:proofErr w:type="spellEnd"/>
      <w:r w:rsidR="00B3032F" w:rsidRPr="00744DC0">
        <w:rPr>
          <w:rFonts w:ascii="Verdana" w:hAnsi="Verdana" w:cstheme="minorHAnsi"/>
          <w:sz w:val="20"/>
          <w:szCs w:val="20"/>
        </w:rPr>
        <w:t xml:space="preserve"> </w:t>
      </w:r>
      <w:r w:rsidRPr="00744DC0">
        <w:rPr>
          <w:rFonts w:ascii="Verdana" w:hAnsi="Verdana" w:cstheme="minorHAnsi"/>
          <w:sz w:val="20"/>
          <w:szCs w:val="20"/>
        </w:rPr>
        <w:t>Fernando Gil,</w:t>
      </w:r>
      <w:r w:rsidR="00C23DC1" w:rsidRPr="00744DC0">
        <w:rPr>
          <w:rFonts w:ascii="Verdana" w:hAnsi="Verdana" w:cstheme="minorHAnsi"/>
          <w:sz w:val="20"/>
          <w:szCs w:val="20"/>
        </w:rPr>
        <w:t>*</w:t>
      </w:r>
      <w:proofErr w:type="spellStart"/>
      <w:r w:rsidR="00D3036D" w:rsidRPr="00744DC0">
        <w:rPr>
          <w:rFonts w:ascii="Verdana" w:hAnsi="Verdana" w:cstheme="minorHAnsi"/>
          <w:sz w:val="20"/>
          <w:szCs w:val="20"/>
          <w:vertAlign w:val="superscript"/>
        </w:rPr>
        <w:t>e</w:t>
      </w:r>
      <w:r w:rsidR="00E33770" w:rsidRPr="00744DC0">
        <w:rPr>
          <w:rFonts w:ascii="Verdana" w:hAnsi="Verdana" w:cstheme="minorHAnsi"/>
          <w:sz w:val="20"/>
          <w:szCs w:val="20"/>
          <w:vertAlign w:val="superscript"/>
        </w:rPr>
        <w:t>,f</w:t>
      </w:r>
      <w:proofErr w:type="spellEnd"/>
      <w:r w:rsidRPr="00744DC0">
        <w:rPr>
          <w:rFonts w:ascii="Verdana" w:hAnsi="Verdana" w:cstheme="minorHAnsi"/>
          <w:sz w:val="20"/>
          <w:szCs w:val="20"/>
        </w:rPr>
        <w:t xml:space="preserve"> Iván L. Calderón,</w:t>
      </w:r>
      <w:r w:rsidR="00E76FCF" w:rsidRPr="00744DC0">
        <w:rPr>
          <w:rFonts w:ascii="Verdana" w:hAnsi="Verdana" w:cstheme="minorHAnsi"/>
          <w:sz w:val="20"/>
          <w:szCs w:val="20"/>
        </w:rPr>
        <w:t>*</w:t>
      </w:r>
      <w:r w:rsidR="00E33770" w:rsidRPr="00744DC0">
        <w:rPr>
          <w:rFonts w:ascii="Verdana" w:hAnsi="Verdana" w:cstheme="minorHAnsi"/>
          <w:sz w:val="20"/>
          <w:szCs w:val="20"/>
          <w:vertAlign w:val="superscript"/>
        </w:rPr>
        <w:t>g</w:t>
      </w:r>
      <w:r w:rsidRPr="00744DC0">
        <w:rPr>
          <w:rFonts w:ascii="Verdana" w:hAnsi="Verdana" w:cstheme="minorHAnsi"/>
          <w:sz w:val="20"/>
          <w:szCs w:val="20"/>
        </w:rPr>
        <w:t xml:space="preserve"> Juan A. Fuentes</w:t>
      </w:r>
      <w:r w:rsidR="00BD44B5" w:rsidRPr="00744DC0">
        <w:rPr>
          <w:rFonts w:ascii="Verdana" w:hAnsi="Verdana" w:cstheme="minorHAnsi"/>
          <w:sz w:val="20"/>
          <w:szCs w:val="20"/>
        </w:rPr>
        <w:t>*</w:t>
      </w:r>
      <w:r w:rsidR="00AC63D7" w:rsidRPr="00744DC0">
        <w:rPr>
          <w:rFonts w:ascii="Verdana" w:hAnsi="Verdana" w:cstheme="minorHAnsi"/>
          <w:sz w:val="20"/>
          <w:szCs w:val="20"/>
          <w:vertAlign w:val="superscript"/>
        </w:rPr>
        <w:t>a</w:t>
      </w:r>
    </w:p>
    <w:p w14:paraId="60D6A4DD" w14:textId="58ECAB4E" w:rsidR="00AC63D7" w:rsidRPr="00744DC0" w:rsidRDefault="00AC63D7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</w:p>
    <w:p w14:paraId="360E9ECC" w14:textId="77777777" w:rsidR="005C4D83" w:rsidRPr="00271EFE" w:rsidRDefault="00AC63D7" w:rsidP="00A64E1C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vertAlign w:val="superscript"/>
        </w:rPr>
      </w:pPr>
      <w:proofErr w:type="spellStart"/>
      <w:r w:rsidRPr="00744DC0">
        <w:rPr>
          <w:rFonts w:ascii="Verdana" w:hAnsi="Verdana" w:cstheme="minorHAnsi"/>
          <w:sz w:val="20"/>
          <w:szCs w:val="20"/>
          <w:vertAlign w:val="superscript"/>
        </w:rPr>
        <w:t>a</w:t>
      </w:r>
      <w:r w:rsidRPr="00744DC0">
        <w:rPr>
          <w:rFonts w:ascii="Verdana" w:hAnsi="Verdana" w:cstheme="minorHAnsi"/>
          <w:sz w:val="20"/>
          <w:szCs w:val="20"/>
        </w:rPr>
        <w:t>Laboratorio</w:t>
      </w:r>
      <w:proofErr w:type="spellEnd"/>
      <w:r w:rsidRPr="00744DC0">
        <w:rPr>
          <w:rFonts w:ascii="Verdana" w:hAnsi="Verdana" w:cstheme="minorHAnsi"/>
          <w:sz w:val="20"/>
          <w:szCs w:val="20"/>
        </w:rPr>
        <w:t xml:space="preserve"> de Genética y Patogénesis Bacteriana, </w:t>
      </w:r>
      <w:r w:rsidR="007F571D" w:rsidRPr="00271EFE">
        <w:rPr>
          <w:rFonts w:ascii="Verdana" w:hAnsi="Verdana" w:cstheme="minorHAnsi"/>
          <w:sz w:val="20"/>
          <w:szCs w:val="20"/>
        </w:rPr>
        <w:t>Departamento de Ciencias Biológicas, Facultad de Ciencias de la Vida, Universidad Andres Bello</w:t>
      </w:r>
      <w:r w:rsidR="00A14F8E" w:rsidRPr="00271EFE">
        <w:rPr>
          <w:rFonts w:ascii="Verdana" w:hAnsi="Verdana" w:cstheme="minorHAnsi"/>
          <w:sz w:val="20"/>
          <w:szCs w:val="20"/>
        </w:rPr>
        <w:t>, Chile</w:t>
      </w:r>
    </w:p>
    <w:p w14:paraId="59A764E1" w14:textId="56DF1AE8" w:rsidR="00BC430D" w:rsidRPr="00BC4D52" w:rsidRDefault="00BC430D" w:rsidP="00A64E1C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proofErr w:type="spellStart"/>
      <w:r w:rsidRPr="00271EFE">
        <w:rPr>
          <w:rFonts w:ascii="Verdana" w:hAnsi="Verdana" w:cstheme="minorHAnsi"/>
          <w:sz w:val="20"/>
          <w:szCs w:val="20"/>
          <w:vertAlign w:val="superscript"/>
        </w:rPr>
        <w:t>b</w:t>
      </w:r>
      <w:r w:rsidRPr="00271EFE">
        <w:rPr>
          <w:rFonts w:ascii="Verdana" w:hAnsi="Verdana" w:cstheme="minorHAnsi"/>
          <w:sz w:val="20"/>
          <w:szCs w:val="20"/>
        </w:rPr>
        <w:t>Center</w:t>
      </w:r>
      <w:proofErr w:type="spellEnd"/>
      <w:r w:rsidRPr="00271EFE">
        <w:rPr>
          <w:rFonts w:ascii="Verdana" w:hAnsi="Verdana" w:cstheme="minorHAnsi"/>
          <w:sz w:val="20"/>
          <w:szCs w:val="20"/>
        </w:rPr>
        <w:t xml:space="preserve"> of </w:t>
      </w:r>
      <w:proofErr w:type="spellStart"/>
      <w:r w:rsidRPr="00271EFE">
        <w:rPr>
          <w:rFonts w:ascii="Verdana" w:hAnsi="Verdana" w:cstheme="minorHAnsi"/>
          <w:sz w:val="20"/>
          <w:szCs w:val="20"/>
        </w:rPr>
        <w:t>Applied</w:t>
      </w:r>
      <w:proofErr w:type="spellEnd"/>
      <w:r w:rsidRPr="00271EFE">
        <w:rPr>
          <w:rFonts w:ascii="Verdana" w:hAnsi="Verdana" w:cstheme="minorHAnsi"/>
          <w:sz w:val="20"/>
          <w:szCs w:val="20"/>
        </w:rPr>
        <w:t xml:space="preserve"> </w:t>
      </w:r>
      <w:proofErr w:type="spellStart"/>
      <w:r w:rsidRPr="00271EFE">
        <w:rPr>
          <w:rFonts w:ascii="Verdana" w:hAnsi="Verdana" w:cstheme="minorHAnsi"/>
          <w:sz w:val="20"/>
          <w:szCs w:val="20"/>
        </w:rPr>
        <w:t>NanoSciences</w:t>
      </w:r>
      <w:proofErr w:type="spellEnd"/>
      <w:r w:rsidRPr="00271EFE">
        <w:rPr>
          <w:rFonts w:ascii="Verdana" w:hAnsi="Verdana" w:cstheme="minorHAnsi"/>
          <w:sz w:val="20"/>
          <w:szCs w:val="20"/>
        </w:rPr>
        <w:t xml:space="preserve"> (CANS), Facultad de Ciencias Exactas, Universidad</w:t>
      </w:r>
      <w:r w:rsidR="00A64E1C">
        <w:rPr>
          <w:rFonts w:ascii="Verdana" w:hAnsi="Verdana" w:cstheme="minorHAnsi"/>
          <w:sz w:val="20"/>
          <w:szCs w:val="20"/>
        </w:rPr>
        <w:t xml:space="preserve"> </w:t>
      </w:r>
      <w:r w:rsidRPr="00BC4D52">
        <w:rPr>
          <w:rFonts w:ascii="Verdana" w:hAnsi="Verdana" w:cstheme="minorHAnsi"/>
          <w:sz w:val="20"/>
          <w:szCs w:val="20"/>
        </w:rPr>
        <w:t>Andres Bello, Santiago, Chile.</w:t>
      </w:r>
    </w:p>
    <w:p w14:paraId="6647CB5F" w14:textId="28ECA9B4" w:rsidR="00AC63D7" w:rsidRPr="00BC4D52" w:rsidRDefault="00301587" w:rsidP="00A64E1C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proofErr w:type="spellStart"/>
      <w:r w:rsidRPr="00BC4D52">
        <w:rPr>
          <w:rFonts w:ascii="Verdana" w:hAnsi="Verdana" w:cstheme="minorHAnsi"/>
          <w:sz w:val="20"/>
          <w:szCs w:val="20"/>
          <w:vertAlign w:val="superscript"/>
        </w:rPr>
        <w:t>c</w:t>
      </w:r>
      <w:r w:rsidR="00597E5B" w:rsidRPr="00BC4D52">
        <w:rPr>
          <w:rFonts w:ascii="Verdana" w:hAnsi="Verdana" w:cstheme="minorHAnsi"/>
          <w:sz w:val="20"/>
          <w:szCs w:val="20"/>
        </w:rPr>
        <w:t>Escuela</w:t>
      </w:r>
      <w:proofErr w:type="spellEnd"/>
      <w:r w:rsidR="00597E5B" w:rsidRPr="00BC4D52">
        <w:rPr>
          <w:rFonts w:ascii="Verdana" w:hAnsi="Verdana" w:cstheme="minorHAnsi"/>
          <w:sz w:val="20"/>
          <w:szCs w:val="20"/>
        </w:rPr>
        <w:t xml:space="preserve"> de Química y Farmacia, Facultad de Medicina, Universidad Andres Bello, Chile.</w:t>
      </w:r>
    </w:p>
    <w:p w14:paraId="6F49B933" w14:textId="24AF68D8" w:rsidR="00BC4D52" w:rsidRPr="00BC4D52" w:rsidRDefault="00BC430D" w:rsidP="00A64E1C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proofErr w:type="spellStart"/>
      <w:r w:rsidRPr="00BC4D52">
        <w:rPr>
          <w:rFonts w:ascii="Verdana" w:hAnsi="Verdana" w:cstheme="minorHAnsi"/>
          <w:sz w:val="20"/>
          <w:szCs w:val="20"/>
          <w:vertAlign w:val="superscript"/>
        </w:rPr>
        <w:t>d</w:t>
      </w:r>
      <w:r w:rsidR="00BC4D52" w:rsidRPr="00BC4D52">
        <w:rPr>
          <w:rFonts w:ascii="Verdana" w:hAnsi="Verdana" w:cstheme="minorHAnsi"/>
          <w:sz w:val="20"/>
          <w:szCs w:val="20"/>
        </w:rPr>
        <w:t>Departamento</w:t>
      </w:r>
      <w:proofErr w:type="spellEnd"/>
      <w:r w:rsidR="00BC4D52" w:rsidRPr="00BC4D52">
        <w:rPr>
          <w:rFonts w:ascii="Verdana" w:hAnsi="Verdana" w:cstheme="minorHAnsi"/>
          <w:sz w:val="20"/>
          <w:szCs w:val="20"/>
        </w:rPr>
        <w:t xml:space="preserve"> de Ciencias Químicas, Facultad de Ciencias Exactas, Universidad Andres Bello, Chile.</w:t>
      </w:r>
    </w:p>
    <w:p w14:paraId="75EA1924" w14:textId="6D65A3CC" w:rsidR="00D3036D" w:rsidRPr="00CF5200" w:rsidRDefault="00D3036D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lang w:val="en-US"/>
        </w:rPr>
      </w:pPr>
      <w:proofErr w:type="spellStart"/>
      <w:r w:rsidRPr="00CF5200">
        <w:rPr>
          <w:rFonts w:ascii="Verdana" w:hAnsi="Verdana" w:cstheme="minorHAnsi"/>
          <w:sz w:val="20"/>
          <w:szCs w:val="20"/>
          <w:vertAlign w:val="superscript"/>
          <w:lang w:val="en-US"/>
        </w:rPr>
        <w:t>e</w:t>
      </w:r>
      <w:r w:rsidRPr="00CF5200">
        <w:rPr>
          <w:rFonts w:ascii="Verdana" w:hAnsi="Verdana" w:cstheme="minorHAnsi"/>
          <w:sz w:val="20"/>
          <w:szCs w:val="20"/>
          <w:lang w:val="en-US"/>
        </w:rPr>
        <w:t>Microbiota</w:t>
      </w:r>
      <w:proofErr w:type="spellEnd"/>
      <w:r w:rsidRPr="00CF5200">
        <w:rPr>
          <w:rFonts w:ascii="Verdana" w:hAnsi="Verdana" w:cstheme="minorHAnsi"/>
          <w:sz w:val="20"/>
          <w:szCs w:val="20"/>
          <w:lang w:val="en-US"/>
        </w:rPr>
        <w:t>-Host Interactions and Clostridia Research Group, Universidad Andres Bello, Chile.</w:t>
      </w:r>
    </w:p>
    <w:p w14:paraId="64C9D830" w14:textId="5FAFB9D4" w:rsidR="00E33770" w:rsidRPr="00744DC0" w:rsidRDefault="00E33770" w:rsidP="0014010E">
      <w:pPr>
        <w:spacing w:after="0" w:line="360" w:lineRule="auto"/>
        <w:contextualSpacing/>
        <w:jc w:val="both"/>
        <w:rPr>
          <w:rFonts w:ascii="Verdana" w:hAnsi="Verdana"/>
          <w:sz w:val="20"/>
          <w:szCs w:val="20"/>
          <w:lang w:val="en-US"/>
        </w:rPr>
      </w:pPr>
      <w:proofErr w:type="spellStart"/>
      <w:r w:rsidRPr="00744DC0">
        <w:rPr>
          <w:rFonts w:ascii="Verdana" w:hAnsi="Verdana" w:cstheme="minorHAnsi"/>
          <w:sz w:val="20"/>
          <w:szCs w:val="20"/>
          <w:vertAlign w:val="superscript"/>
          <w:lang w:val="en-US"/>
        </w:rPr>
        <w:t>f</w:t>
      </w:r>
      <w:r w:rsidRPr="00744DC0">
        <w:rPr>
          <w:rFonts w:ascii="Verdana" w:hAnsi="Verdana" w:cstheme="minorHAnsi"/>
          <w:sz w:val="20"/>
          <w:szCs w:val="20"/>
          <w:lang w:val="en-US"/>
        </w:rPr>
        <w:t>ANID</w:t>
      </w:r>
      <w:proofErr w:type="spellEnd"/>
      <w:r w:rsidRPr="00744DC0">
        <w:rPr>
          <w:rFonts w:ascii="Verdana" w:hAnsi="Verdana" w:cstheme="minorHAnsi"/>
          <w:sz w:val="20"/>
          <w:szCs w:val="20"/>
          <w:lang w:val="en-US"/>
        </w:rPr>
        <w:t>-Millennium Science Initiative Program-Millennium Nucleus in the Biology of the Intestinal Microbiota, Santiago, Chile.</w:t>
      </w:r>
    </w:p>
    <w:p w14:paraId="62CBE519" w14:textId="4143C7F2" w:rsidR="009C3A97" w:rsidRPr="00744DC0" w:rsidRDefault="00E33770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proofErr w:type="spellStart"/>
      <w:r w:rsidRPr="00744DC0">
        <w:rPr>
          <w:rFonts w:ascii="Verdana" w:hAnsi="Verdana" w:cstheme="minorHAnsi"/>
          <w:sz w:val="20"/>
          <w:szCs w:val="20"/>
          <w:vertAlign w:val="superscript"/>
        </w:rPr>
        <w:t>g</w:t>
      </w:r>
      <w:r w:rsidR="00902DB7" w:rsidRPr="00744DC0">
        <w:rPr>
          <w:rFonts w:ascii="Verdana" w:hAnsi="Verdana" w:cstheme="minorHAnsi"/>
          <w:sz w:val="20"/>
          <w:szCs w:val="20"/>
        </w:rPr>
        <w:t>Laboratorio</w:t>
      </w:r>
      <w:proofErr w:type="spellEnd"/>
      <w:r w:rsidR="00902DB7" w:rsidRPr="00744DC0">
        <w:rPr>
          <w:rFonts w:ascii="Verdana" w:hAnsi="Verdana" w:cstheme="minorHAnsi"/>
          <w:sz w:val="20"/>
          <w:szCs w:val="20"/>
        </w:rPr>
        <w:t xml:space="preserve"> de </w:t>
      </w:r>
      <w:proofErr w:type="spellStart"/>
      <w:r w:rsidR="00902DB7" w:rsidRPr="00744DC0">
        <w:rPr>
          <w:rFonts w:ascii="Verdana" w:hAnsi="Verdana" w:cstheme="minorHAnsi"/>
          <w:sz w:val="20"/>
          <w:szCs w:val="20"/>
        </w:rPr>
        <w:t>RNAs</w:t>
      </w:r>
      <w:proofErr w:type="spellEnd"/>
      <w:r w:rsidR="00902DB7" w:rsidRPr="00744DC0">
        <w:rPr>
          <w:rFonts w:ascii="Verdana" w:hAnsi="Verdana" w:cstheme="minorHAnsi"/>
          <w:sz w:val="20"/>
          <w:szCs w:val="20"/>
        </w:rPr>
        <w:t xml:space="preserve"> Bacterianos, Departamento de Ciencias Biológicas, Facultad de Ciencias de la Vida, Universidad Andres Bello, Chile.</w:t>
      </w:r>
    </w:p>
    <w:p w14:paraId="61C9135D" w14:textId="4A094863" w:rsidR="00D46C0E" w:rsidRPr="00744DC0" w:rsidRDefault="00BD44B5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lang w:val="en-US"/>
        </w:rPr>
      </w:pPr>
      <w:r w:rsidRPr="00744DC0">
        <w:rPr>
          <w:rFonts w:ascii="Verdana" w:hAnsi="Verdana" w:cstheme="minorHAnsi"/>
          <w:sz w:val="20"/>
          <w:szCs w:val="20"/>
          <w:lang w:val="en-US"/>
        </w:rPr>
        <w:t>*</w:t>
      </w:r>
      <w:r w:rsidR="00523096" w:rsidRPr="00744DC0">
        <w:rPr>
          <w:rFonts w:ascii="Verdana" w:hAnsi="Verdana" w:cstheme="minorHAnsi"/>
          <w:sz w:val="20"/>
          <w:szCs w:val="20"/>
          <w:lang w:val="en-US"/>
        </w:rPr>
        <w:t>Corresponding author</w:t>
      </w:r>
      <w:r w:rsidR="00D46C0E" w:rsidRPr="00744DC0">
        <w:rPr>
          <w:rFonts w:ascii="Verdana" w:hAnsi="Verdana" w:cstheme="minorHAnsi"/>
          <w:sz w:val="20"/>
          <w:szCs w:val="20"/>
          <w:lang w:val="en-US"/>
        </w:rPr>
        <w:t>s</w:t>
      </w:r>
      <w:r w:rsidR="00523096" w:rsidRPr="00744DC0">
        <w:rPr>
          <w:rFonts w:ascii="Verdana" w:hAnsi="Verdana" w:cstheme="minorHAnsi"/>
          <w:sz w:val="20"/>
          <w:szCs w:val="20"/>
          <w:lang w:val="en-US"/>
        </w:rPr>
        <w:t>:</w:t>
      </w:r>
    </w:p>
    <w:p w14:paraId="675DE198" w14:textId="77777777" w:rsidR="005C4D83" w:rsidRPr="00256599" w:rsidRDefault="005C4D83" w:rsidP="005C4D83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lang w:val="en-US"/>
        </w:rPr>
      </w:pPr>
      <w:r w:rsidRPr="00256599">
        <w:rPr>
          <w:rFonts w:ascii="Verdana" w:hAnsi="Verdana" w:cstheme="minorHAnsi"/>
          <w:sz w:val="20"/>
          <w:szCs w:val="20"/>
          <w:lang w:val="en-US"/>
        </w:rPr>
        <w:t>Juan A. Fuentes (</w:t>
      </w:r>
      <w:hyperlink r:id="rId6" w:history="1">
        <w:r w:rsidRPr="00256599">
          <w:rPr>
            <w:rStyle w:val="Hipervnculo"/>
            <w:rFonts w:ascii="Verdana" w:hAnsi="Verdana" w:cstheme="minorHAnsi"/>
            <w:sz w:val="20"/>
            <w:szCs w:val="20"/>
            <w:lang w:val="en-US"/>
          </w:rPr>
          <w:t>jfuentes@unab.cl</w:t>
        </w:r>
      </w:hyperlink>
      <w:r w:rsidRPr="00256599">
        <w:rPr>
          <w:rFonts w:ascii="Verdana" w:hAnsi="Verdana" w:cstheme="minorHAnsi"/>
          <w:sz w:val="20"/>
          <w:szCs w:val="20"/>
          <w:lang w:val="en-US"/>
        </w:rPr>
        <w:t>)</w:t>
      </w:r>
    </w:p>
    <w:p w14:paraId="7B337C1F" w14:textId="727BA9BC" w:rsidR="00D46C0E" w:rsidRPr="00744DC0" w:rsidRDefault="00D46C0E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r w:rsidRPr="00744DC0">
        <w:rPr>
          <w:rFonts w:ascii="Verdana" w:hAnsi="Verdana" w:cstheme="minorHAnsi"/>
          <w:sz w:val="20"/>
          <w:szCs w:val="20"/>
        </w:rPr>
        <w:t>Iván L. Calderón (</w:t>
      </w:r>
      <w:hyperlink r:id="rId7" w:history="1">
        <w:r w:rsidRPr="00744DC0">
          <w:rPr>
            <w:rStyle w:val="Hipervnculo"/>
            <w:rFonts w:ascii="Verdana" w:hAnsi="Verdana" w:cstheme="minorHAnsi"/>
            <w:sz w:val="20"/>
            <w:szCs w:val="20"/>
          </w:rPr>
          <w:t>lcalderon@unab.cl</w:t>
        </w:r>
      </w:hyperlink>
      <w:r w:rsidRPr="00744DC0">
        <w:rPr>
          <w:rFonts w:ascii="Verdana" w:hAnsi="Verdana" w:cstheme="minorHAnsi"/>
          <w:sz w:val="20"/>
          <w:szCs w:val="20"/>
        </w:rPr>
        <w:t>)</w:t>
      </w:r>
    </w:p>
    <w:p w14:paraId="0D2B8537" w14:textId="28E4671F" w:rsidR="00097A7C" w:rsidRPr="00744DC0" w:rsidRDefault="00097A7C" w:rsidP="0014010E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</w:rPr>
      </w:pPr>
      <w:r w:rsidRPr="00744DC0">
        <w:rPr>
          <w:rFonts w:ascii="Verdana" w:hAnsi="Verdana" w:cstheme="minorHAnsi"/>
          <w:sz w:val="20"/>
          <w:szCs w:val="20"/>
        </w:rPr>
        <w:t>Fernando Gil (</w:t>
      </w:r>
      <w:hyperlink r:id="rId8" w:history="1">
        <w:r w:rsidR="00894F5C" w:rsidRPr="00744DC0">
          <w:rPr>
            <w:rStyle w:val="Hipervnculo"/>
            <w:rFonts w:ascii="Verdana" w:hAnsi="Verdana" w:cstheme="minorHAnsi"/>
            <w:sz w:val="20"/>
            <w:szCs w:val="20"/>
          </w:rPr>
          <w:t>fernandogil@unab.cl</w:t>
        </w:r>
      </w:hyperlink>
      <w:r w:rsidR="00894F5C" w:rsidRPr="00744DC0">
        <w:rPr>
          <w:rFonts w:ascii="Verdana" w:hAnsi="Verdana" w:cstheme="minorHAnsi"/>
          <w:sz w:val="20"/>
          <w:szCs w:val="20"/>
        </w:rPr>
        <w:t xml:space="preserve">) </w:t>
      </w:r>
    </w:p>
    <w:p w14:paraId="6DA674BE" w14:textId="2901F9AA" w:rsidR="008C263D" w:rsidRDefault="008C263D" w:rsidP="0014010E">
      <w:pPr>
        <w:spacing w:after="0" w:line="360" w:lineRule="auto"/>
        <w:contextualSpacing/>
        <w:rPr>
          <w:rFonts w:ascii="Verdana" w:hAnsi="Verdana" w:cstheme="minorHAnsi"/>
          <w:b/>
          <w:bCs/>
          <w:sz w:val="20"/>
          <w:szCs w:val="20"/>
        </w:rPr>
      </w:pPr>
      <w:r w:rsidRPr="00744DC0">
        <w:rPr>
          <w:rFonts w:ascii="Verdana" w:hAnsi="Verdana" w:cstheme="minorHAnsi"/>
          <w:sz w:val="20"/>
          <w:szCs w:val="20"/>
        </w:rPr>
        <w:br w:type="page"/>
      </w:r>
      <w:proofErr w:type="spellStart"/>
      <w:r w:rsidR="00B61D26" w:rsidRPr="00EF77A3">
        <w:rPr>
          <w:rFonts w:ascii="Verdana" w:hAnsi="Verdana" w:cstheme="minorHAnsi"/>
          <w:b/>
          <w:bCs/>
          <w:sz w:val="20"/>
          <w:szCs w:val="20"/>
        </w:rPr>
        <w:lastRenderedPageBreak/>
        <w:t>Supplementary</w:t>
      </w:r>
      <w:proofErr w:type="spellEnd"/>
      <w:r w:rsidR="00B61D26" w:rsidRPr="00EF77A3">
        <w:rPr>
          <w:rFonts w:ascii="Verdana" w:hAnsi="Verdana" w:cstheme="minorHAnsi"/>
          <w:b/>
          <w:bCs/>
          <w:sz w:val="20"/>
          <w:szCs w:val="20"/>
        </w:rPr>
        <w:t xml:space="preserve"> figures</w:t>
      </w:r>
    </w:p>
    <w:p w14:paraId="4BD3BD6F" w14:textId="77777777" w:rsidR="009B5AF5" w:rsidRPr="00EF77A3" w:rsidRDefault="009B5AF5" w:rsidP="0014010E">
      <w:pPr>
        <w:spacing w:after="0" w:line="360" w:lineRule="auto"/>
        <w:contextualSpacing/>
        <w:rPr>
          <w:rFonts w:ascii="Verdana" w:hAnsi="Verdana" w:cstheme="minorHAnsi"/>
          <w:b/>
          <w:bCs/>
          <w:sz w:val="20"/>
          <w:szCs w:val="20"/>
        </w:rPr>
      </w:pPr>
    </w:p>
    <w:p w14:paraId="6D58DB88" w14:textId="47947B4E" w:rsidR="00B61D26" w:rsidRDefault="00CF6404" w:rsidP="0014010E">
      <w:pPr>
        <w:spacing w:after="0" w:line="360" w:lineRule="auto"/>
        <w:contextualSpacing/>
        <w:rPr>
          <w:rFonts w:ascii="Verdana" w:hAnsi="Verdana" w:cstheme="minorHAnsi"/>
          <w:sz w:val="20"/>
          <w:szCs w:val="20"/>
        </w:rPr>
      </w:pPr>
      <w:r w:rsidRPr="00CF6404">
        <w:rPr>
          <w:rFonts w:ascii="Verdana" w:hAnsi="Verdana" w:cstheme="minorHAnsi"/>
          <w:noProof/>
          <w:sz w:val="20"/>
          <w:szCs w:val="20"/>
        </w:rPr>
        <w:drawing>
          <wp:inline distT="0" distB="0" distL="0" distR="0" wp14:anchorId="264B3BE0" wp14:editId="0A7D60B9">
            <wp:extent cx="5612130" cy="3217545"/>
            <wp:effectExtent l="0" t="0" r="7620" b="190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E30AA" w14:textId="418E35D4" w:rsidR="005F77D5" w:rsidRDefault="00CB5314" w:rsidP="00EF77A3">
      <w:pPr>
        <w:spacing w:after="0" w:line="360" w:lineRule="auto"/>
        <w:contextualSpacing/>
        <w:jc w:val="both"/>
        <w:rPr>
          <w:rFonts w:ascii="Verdana" w:hAnsi="Verdana" w:cs="Arial"/>
          <w:sz w:val="20"/>
          <w:szCs w:val="20"/>
          <w:lang w:val="en-US"/>
        </w:rPr>
      </w:pPr>
      <w:r w:rsidRPr="001B2F3B">
        <w:rPr>
          <w:rFonts w:ascii="Verdana" w:hAnsi="Verdana" w:cstheme="minorHAnsi"/>
          <w:b/>
          <w:bCs/>
          <w:sz w:val="20"/>
          <w:szCs w:val="20"/>
          <w:lang w:val="en-US"/>
        </w:rPr>
        <w:t xml:space="preserve">Figure S1. </w:t>
      </w:r>
      <w:r w:rsidRPr="001B2F3B">
        <w:rPr>
          <w:rFonts w:ascii="Verdana" w:hAnsi="Verdana" w:cstheme="minorHAnsi"/>
          <w:sz w:val="20"/>
          <w:szCs w:val="20"/>
          <w:lang w:val="en-US"/>
        </w:rPr>
        <w:t xml:space="preserve">Bioassay to determine </w:t>
      </w:r>
      <w:r w:rsidR="00B83835" w:rsidRPr="001B2F3B">
        <w:rPr>
          <w:rFonts w:ascii="Verdana" w:hAnsi="Verdana" w:cstheme="minorHAnsi"/>
          <w:sz w:val="20"/>
          <w:szCs w:val="20"/>
          <w:lang w:val="en-US"/>
        </w:rPr>
        <w:t xml:space="preserve">the relative amount of polymyxin B in a solution previously incubated with </w:t>
      </w:r>
      <w:r w:rsidR="00B83835" w:rsidRPr="001B2F3B">
        <w:rPr>
          <w:rFonts w:ascii="Verdana" w:hAnsi="Verdana" w:cstheme="minorHAnsi"/>
          <w:i/>
          <w:iCs/>
          <w:sz w:val="20"/>
          <w:szCs w:val="20"/>
          <w:lang w:val="en-US"/>
        </w:rPr>
        <w:t>S.</w:t>
      </w:r>
      <w:r w:rsidR="00B83835" w:rsidRPr="001B2F3B">
        <w:rPr>
          <w:rFonts w:ascii="Verdana" w:hAnsi="Verdana" w:cstheme="minorHAnsi"/>
          <w:sz w:val="20"/>
          <w:szCs w:val="20"/>
          <w:lang w:val="en-US"/>
        </w:rPr>
        <w:t xml:space="preserve"> Typhi WT or derivatives. Bacteria (</w:t>
      </w:r>
      <w:r w:rsidR="00B83835" w:rsidRPr="00560612">
        <w:rPr>
          <w:rFonts w:ascii="Verdana" w:hAnsi="Verdana" w:cstheme="minorHAnsi"/>
          <w:i/>
          <w:iCs/>
          <w:sz w:val="20"/>
          <w:szCs w:val="20"/>
          <w:lang w:val="en-US"/>
        </w:rPr>
        <w:t>S.</w:t>
      </w:r>
      <w:r w:rsidR="00B83835" w:rsidRPr="001B2F3B">
        <w:rPr>
          <w:rFonts w:ascii="Verdana" w:hAnsi="Verdana" w:cstheme="minorHAnsi"/>
          <w:sz w:val="20"/>
          <w:szCs w:val="20"/>
          <w:lang w:val="en-US"/>
        </w:rPr>
        <w:t xml:space="preserve"> Typhi WT or mutant derivatives</w:t>
      </w:r>
      <w:r w:rsidR="00EF77A3" w:rsidRPr="001B2F3B">
        <w:rPr>
          <w:rFonts w:ascii="Verdana" w:hAnsi="Verdana" w:cstheme="minorHAnsi"/>
          <w:sz w:val="20"/>
          <w:szCs w:val="20"/>
          <w:lang w:val="en-US"/>
        </w:rPr>
        <w:t xml:space="preserve">) were cultured </w:t>
      </w:r>
      <w:r w:rsidR="00D31B26">
        <w:rPr>
          <w:rFonts w:ascii="Verdana" w:hAnsi="Verdana" w:cstheme="minorHAnsi"/>
          <w:sz w:val="20"/>
          <w:szCs w:val="20"/>
          <w:lang w:val="en-US"/>
        </w:rPr>
        <w:t xml:space="preserve">overnight </w:t>
      </w:r>
      <w:r w:rsidR="00EF77A3" w:rsidRPr="001B2F3B">
        <w:rPr>
          <w:rFonts w:ascii="Verdana" w:hAnsi="Verdana" w:cstheme="minorHAnsi"/>
          <w:sz w:val="20"/>
          <w:szCs w:val="20"/>
          <w:lang w:val="en-US"/>
        </w:rPr>
        <w:t xml:space="preserve">in LB at 37 °C with shaking. </w:t>
      </w:r>
      <w:r w:rsidR="00590F87" w:rsidRPr="001B2F3B">
        <w:rPr>
          <w:rFonts w:ascii="Verdana" w:hAnsi="Verdana" w:cstheme="minorHAnsi"/>
          <w:sz w:val="20"/>
          <w:szCs w:val="20"/>
          <w:lang w:val="en-US"/>
        </w:rPr>
        <w:t>Approximately</w:t>
      </w:r>
      <w:r w:rsidR="00EF77A3" w:rsidRPr="001B2F3B">
        <w:rPr>
          <w:rFonts w:ascii="Verdana" w:hAnsi="Verdana" w:cstheme="minorHAnsi"/>
          <w:sz w:val="20"/>
          <w:szCs w:val="20"/>
          <w:lang w:val="en-US"/>
        </w:rPr>
        <w:t xml:space="preserve"> 10</w:t>
      </w:r>
      <w:r w:rsidR="00914EC3" w:rsidRPr="001B2F3B">
        <w:rPr>
          <w:rFonts w:ascii="Verdana" w:hAnsi="Verdana" w:cstheme="minorHAnsi"/>
          <w:sz w:val="20"/>
          <w:szCs w:val="20"/>
          <w:vertAlign w:val="superscript"/>
          <w:lang w:val="en-US"/>
        </w:rPr>
        <w:t>7</w:t>
      </w:r>
      <w:r w:rsidR="00914EC3" w:rsidRPr="001B2F3B">
        <w:rPr>
          <w:rFonts w:ascii="Verdana" w:hAnsi="Verdana" w:cstheme="minorHAnsi"/>
          <w:sz w:val="20"/>
          <w:szCs w:val="20"/>
          <w:lang w:val="en-US"/>
        </w:rPr>
        <w:t xml:space="preserve"> UFC/mL </w:t>
      </w:r>
      <w:r w:rsidR="00590F87" w:rsidRPr="001B2F3B">
        <w:rPr>
          <w:rFonts w:ascii="Verdana" w:hAnsi="Verdana" w:cstheme="minorHAnsi"/>
          <w:sz w:val="20"/>
          <w:szCs w:val="20"/>
          <w:lang w:val="en-US"/>
        </w:rPr>
        <w:t xml:space="preserve">of each strain </w:t>
      </w:r>
      <w:r w:rsidR="00914EC3" w:rsidRPr="001B2F3B">
        <w:rPr>
          <w:rFonts w:ascii="Verdana" w:hAnsi="Verdana" w:cstheme="minorHAnsi"/>
          <w:sz w:val="20"/>
          <w:szCs w:val="20"/>
          <w:lang w:val="en-US"/>
        </w:rPr>
        <w:t xml:space="preserve">were washed three times </w:t>
      </w:r>
      <w:r w:rsidR="003076CD" w:rsidRPr="001B2F3B">
        <w:rPr>
          <w:rFonts w:ascii="Verdana" w:hAnsi="Verdana" w:cstheme="minorHAnsi"/>
          <w:sz w:val="20"/>
          <w:szCs w:val="20"/>
          <w:lang w:val="en-US"/>
        </w:rPr>
        <w:t xml:space="preserve">with PBS </w:t>
      </w:r>
      <w:r w:rsidR="00914EC3" w:rsidRPr="001B2F3B">
        <w:rPr>
          <w:rFonts w:ascii="Verdana" w:hAnsi="Verdana" w:cstheme="minorHAnsi"/>
          <w:sz w:val="20"/>
          <w:szCs w:val="20"/>
          <w:lang w:val="en-US"/>
        </w:rPr>
        <w:t xml:space="preserve">to remove all </w:t>
      </w:r>
      <w:proofErr w:type="gramStart"/>
      <w:r w:rsidR="00914EC3" w:rsidRPr="001B2F3B">
        <w:rPr>
          <w:rFonts w:ascii="Verdana" w:hAnsi="Verdana" w:cstheme="minorHAnsi"/>
          <w:sz w:val="20"/>
          <w:szCs w:val="20"/>
          <w:lang w:val="en-US"/>
        </w:rPr>
        <w:t>OMVs</w:t>
      </w:r>
      <w:r w:rsidR="003076CD" w:rsidRPr="001B2F3B">
        <w:rPr>
          <w:rFonts w:ascii="Verdana" w:hAnsi="Verdana" w:cstheme="minorHAnsi"/>
          <w:sz w:val="20"/>
          <w:szCs w:val="20"/>
          <w:lang w:val="en-US"/>
        </w:rPr>
        <w:t>,</w:t>
      </w:r>
      <w:r w:rsidR="008F7060">
        <w:rPr>
          <w:rFonts w:ascii="Verdana" w:hAnsi="Verdana" w:cstheme="minorHAnsi"/>
          <w:sz w:val="20"/>
          <w:szCs w:val="20"/>
          <w:lang w:val="en-US"/>
        </w:rPr>
        <w:t xml:space="preserve"> and</w:t>
      </w:r>
      <w:proofErr w:type="gramEnd"/>
      <w:r w:rsidR="008F7060">
        <w:rPr>
          <w:rFonts w:ascii="Verdana" w:hAnsi="Verdana" w:cstheme="minorHAnsi"/>
          <w:sz w:val="20"/>
          <w:szCs w:val="20"/>
          <w:lang w:val="en-US"/>
        </w:rPr>
        <w:t xml:space="preserve"> resuspended in PBS. Bacteria were</w:t>
      </w:r>
      <w:r w:rsidR="003076CD" w:rsidRPr="001B2F3B">
        <w:rPr>
          <w:rFonts w:ascii="Verdana" w:hAnsi="Verdana" w:cstheme="minorHAnsi"/>
          <w:sz w:val="20"/>
          <w:szCs w:val="20"/>
          <w:lang w:val="en-US"/>
        </w:rPr>
        <w:t xml:space="preserve"> mixed with polymyxin B</w:t>
      </w:r>
      <w:r w:rsidR="00900C8F">
        <w:rPr>
          <w:rFonts w:ascii="Verdana" w:hAnsi="Verdana" w:cstheme="minorHAnsi"/>
          <w:sz w:val="20"/>
          <w:szCs w:val="20"/>
          <w:lang w:val="en-US"/>
        </w:rPr>
        <w:t xml:space="preserve"> prepared in PBS</w:t>
      </w:r>
      <w:r w:rsidR="003076CD" w:rsidRPr="001B2F3B">
        <w:rPr>
          <w:rFonts w:ascii="Verdana" w:hAnsi="Verdana" w:cstheme="minorHAnsi"/>
          <w:sz w:val="20"/>
          <w:szCs w:val="20"/>
          <w:lang w:val="en-US"/>
        </w:rPr>
        <w:t xml:space="preserve"> (50 </w:t>
      </w:r>
      <w:r w:rsidR="00DA0DE8" w:rsidRPr="001B2F3B">
        <w:rPr>
          <w:rFonts w:ascii="Verdana" w:hAnsi="Verdana" w:cstheme="minorHAnsi"/>
          <w:sz w:val="20"/>
          <w:szCs w:val="20"/>
          <w:lang w:val="en-US"/>
        </w:rPr>
        <w:t>µg/mL</w:t>
      </w:r>
      <w:r w:rsidR="004B4B21">
        <w:rPr>
          <w:rFonts w:ascii="Verdana" w:hAnsi="Verdana" w:cstheme="minorHAnsi"/>
          <w:sz w:val="20"/>
          <w:szCs w:val="20"/>
          <w:lang w:val="en-US"/>
        </w:rPr>
        <w:t xml:space="preserve"> or</w:t>
      </w:r>
      <w:r w:rsidR="00900C8F">
        <w:rPr>
          <w:rFonts w:ascii="Verdana" w:hAnsi="Verdana" w:cstheme="minorHAnsi"/>
          <w:sz w:val="20"/>
          <w:szCs w:val="20"/>
          <w:lang w:val="en-US"/>
        </w:rPr>
        <w:t xml:space="preserve"> 0</w:t>
      </w:r>
      <w:r w:rsidR="00900C8F" w:rsidRPr="001B2F3B">
        <w:rPr>
          <w:rFonts w:ascii="Verdana" w:hAnsi="Verdana" w:cstheme="minorHAnsi"/>
          <w:sz w:val="20"/>
          <w:szCs w:val="20"/>
          <w:lang w:val="en-US"/>
        </w:rPr>
        <w:t xml:space="preserve"> µg/mL</w:t>
      </w:r>
      <w:r w:rsidR="00900C8F">
        <w:rPr>
          <w:rFonts w:ascii="Verdana" w:hAnsi="Verdana" w:cstheme="minorHAnsi"/>
          <w:sz w:val="20"/>
          <w:szCs w:val="20"/>
          <w:lang w:val="en-US"/>
        </w:rPr>
        <w:t xml:space="preserve"> as control</w:t>
      </w:r>
      <w:r w:rsidR="00DA0DE8" w:rsidRPr="001B2F3B">
        <w:rPr>
          <w:rFonts w:ascii="Verdana" w:hAnsi="Verdana" w:cstheme="minorHAnsi"/>
          <w:sz w:val="20"/>
          <w:szCs w:val="20"/>
          <w:lang w:val="en-US"/>
        </w:rPr>
        <w:t>)</w:t>
      </w:r>
      <w:r w:rsidR="00071A3D">
        <w:rPr>
          <w:rFonts w:ascii="Verdana" w:hAnsi="Verdana" w:cstheme="minorHAnsi"/>
          <w:sz w:val="20"/>
          <w:szCs w:val="20"/>
          <w:lang w:val="en-US"/>
        </w:rPr>
        <w:t xml:space="preserve"> and </w:t>
      </w:r>
      <w:r w:rsidR="00DA0DE8" w:rsidRPr="001B2F3B">
        <w:rPr>
          <w:rFonts w:ascii="Verdana" w:hAnsi="Verdana" w:cstheme="minorHAnsi"/>
          <w:sz w:val="20"/>
          <w:szCs w:val="20"/>
          <w:lang w:val="en-US"/>
        </w:rPr>
        <w:t>incubated at 3</w:t>
      </w:r>
      <w:r w:rsidR="00232081">
        <w:rPr>
          <w:rFonts w:ascii="Verdana" w:hAnsi="Verdana" w:cstheme="minorHAnsi"/>
          <w:sz w:val="20"/>
          <w:szCs w:val="20"/>
          <w:lang w:val="en-US"/>
        </w:rPr>
        <w:t>7</w:t>
      </w:r>
      <w:r w:rsidR="00DA0DE8" w:rsidRPr="001B2F3B">
        <w:rPr>
          <w:rFonts w:ascii="Verdana" w:hAnsi="Verdana" w:cstheme="minorHAnsi"/>
          <w:sz w:val="20"/>
          <w:szCs w:val="20"/>
          <w:lang w:val="en-US"/>
        </w:rPr>
        <w:t xml:space="preserve"> °C with </w:t>
      </w:r>
      <w:r w:rsidR="00590F87" w:rsidRPr="001B2F3B">
        <w:rPr>
          <w:rFonts w:ascii="Verdana" w:hAnsi="Verdana" w:cstheme="minorHAnsi"/>
          <w:sz w:val="20"/>
          <w:szCs w:val="20"/>
          <w:lang w:val="en-US"/>
        </w:rPr>
        <w:t>g</w:t>
      </w:r>
      <w:r w:rsidR="00DA0DE8" w:rsidRPr="001B2F3B">
        <w:rPr>
          <w:rFonts w:ascii="Verdana" w:hAnsi="Verdana" w:cstheme="minorHAnsi"/>
          <w:sz w:val="20"/>
          <w:szCs w:val="20"/>
          <w:lang w:val="en-US"/>
        </w:rPr>
        <w:t xml:space="preserve">entle shaking for 30 min. </w:t>
      </w:r>
      <w:r w:rsidR="005F52D3" w:rsidRPr="001B2F3B">
        <w:rPr>
          <w:rFonts w:ascii="Verdana" w:hAnsi="Verdana" w:cstheme="minorHAnsi"/>
          <w:sz w:val="20"/>
          <w:szCs w:val="20"/>
          <w:lang w:val="en-US"/>
        </w:rPr>
        <w:t>Bacteria were discarded by centrifugation</w:t>
      </w:r>
      <w:r w:rsidR="001B2F3B" w:rsidRPr="001B2F3B">
        <w:rPr>
          <w:rFonts w:ascii="Verdana" w:hAnsi="Verdana" w:cstheme="minorHAnsi"/>
          <w:sz w:val="20"/>
          <w:szCs w:val="20"/>
          <w:lang w:val="en-US"/>
        </w:rPr>
        <w:t xml:space="preserve"> (10 min at 5400 ×</w:t>
      </w:r>
      <w:r w:rsidR="001B2F3B" w:rsidRPr="001B2F3B">
        <w:rPr>
          <w:rFonts w:ascii="Verdana" w:hAnsi="Verdana" w:cstheme="minorHAnsi"/>
          <w:i/>
          <w:sz w:val="20"/>
          <w:szCs w:val="20"/>
          <w:lang w:val="en-US"/>
        </w:rPr>
        <w:t>g</w:t>
      </w:r>
      <w:r w:rsidR="001B2F3B" w:rsidRPr="001B2F3B">
        <w:rPr>
          <w:rFonts w:ascii="Verdana" w:hAnsi="Verdana" w:cstheme="minorHAnsi"/>
          <w:sz w:val="20"/>
          <w:szCs w:val="20"/>
          <w:lang w:val="en-US"/>
        </w:rPr>
        <w:t xml:space="preserve"> at 4 °C</w:t>
      </w:r>
      <w:r w:rsidR="001B2F3B">
        <w:rPr>
          <w:rFonts w:ascii="Verdana" w:hAnsi="Verdana" w:cstheme="minorHAnsi"/>
          <w:sz w:val="20"/>
          <w:szCs w:val="20"/>
          <w:lang w:val="en-US"/>
        </w:rPr>
        <w:t>)</w:t>
      </w:r>
      <w:r w:rsidR="00A16A21">
        <w:rPr>
          <w:rFonts w:ascii="Verdana" w:hAnsi="Verdana" w:cstheme="minorHAnsi"/>
          <w:sz w:val="20"/>
          <w:szCs w:val="20"/>
          <w:lang w:val="en-US"/>
        </w:rPr>
        <w:t>,</w:t>
      </w:r>
      <w:r w:rsidR="005F52D3" w:rsidRPr="001B2F3B">
        <w:rPr>
          <w:rFonts w:ascii="Verdana" w:hAnsi="Verdana" w:cstheme="minorHAnsi"/>
          <w:sz w:val="20"/>
          <w:szCs w:val="20"/>
          <w:lang w:val="en-US"/>
        </w:rPr>
        <w:t xml:space="preserve"> and the supernatant was </w:t>
      </w:r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ultrafiltered in </w:t>
      </w:r>
      <w:proofErr w:type="spellStart"/>
      <w:r w:rsidR="00522CAA" w:rsidRPr="001B2F3B">
        <w:rPr>
          <w:rFonts w:ascii="Verdana" w:hAnsi="Verdana" w:cs="Arial"/>
          <w:sz w:val="20"/>
          <w:szCs w:val="20"/>
          <w:lang w:val="en-US"/>
        </w:rPr>
        <w:t>Ultracel</w:t>
      </w:r>
      <w:proofErr w:type="spellEnd"/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® 100 </w:t>
      </w:r>
      <w:proofErr w:type="spellStart"/>
      <w:r w:rsidR="00522CAA" w:rsidRPr="001B2F3B">
        <w:rPr>
          <w:rFonts w:ascii="Verdana" w:hAnsi="Verdana" w:cs="Arial"/>
          <w:sz w:val="20"/>
          <w:szCs w:val="20"/>
          <w:lang w:val="en-US"/>
        </w:rPr>
        <w:t>kDa</w:t>
      </w:r>
      <w:proofErr w:type="spellEnd"/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 ultrafiltration column (</w:t>
      </w:r>
      <w:proofErr w:type="spellStart"/>
      <w:r w:rsidR="00522CAA" w:rsidRPr="001B2F3B">
        <w:rPr>
          <w:rFonts w:ascii="Verdana" w:hAnsi="Verdana" w:cs="Arial"/>
          <w:sz w:val="20"/>
          <w:szCs w:val="20"/>
          <w:lang w:val="en-US"/>
        </w:rPr>
        <w:t>Amicon</w:t>
      </w:r>
      <w:proofErr w:type="spellEnd"/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® </w:t>
      </w:r>
      <w:proofErr w:type="spellStart"/>
      <w:r w:rsidR="00522CAA" w:rsidRPr="001B2F3B">
        <w:rPr>
          <w:rFonts w:ascii="Verdana" w:hAnsi="Verdana" w:cs="Arial"/>
          <w:sz w:val="20"/>
          <w:szCs w:val="20"/>
          <w:lang w:val="en-US"/>
        </w:rPr>
        <w:t>Bioseparations</w:t>
      </w:r>
      <w:proofErr w:type="spellEnd"/>
      <w:r w:rsidR="00522CAA" w:rsidRPr="001B2F3B">
        <w:rPr>
          <w:rFonts w:ascii="Verdana" w:hAnsi="Verdana" w:cs="Arial"/>
          <w:sz w:val="20"/>
          <w:szCs w:val="20"/>
          <w:lang w:val="en-US"/>
        </w:rPr>
        <w:t>) at 5400 ×</w:t>
      </w:r>
      <w:r w:rsidR="00522CAA" w:rsidRPr="001B2F3B">
        <w:rPr>
          <w:rFonts w:ascii="Verdana" w:hAnsi="Verdana" w:cs="Arial"/>
          <w:i/>
          <w:iCs/>
          <w:sz w:val="20"/>
          <w:szCs w:val="20"/>
          <w:lang w:val="en-US"/>
        </w:rPr>
        <w:t>g</w:t>
      </w:r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 for 10 min to remove </w:t>
      </w:r>
      <w:r w:rsidR="004F12DA">
        <w:rPr>
          <w:rFonts w:ascii="Verdana" w:hAnsi="Verdana" w:cs="Arial"/>
          <w:sz w:val="20"/>
          <w:szCs w:val="20"/>
          <w:lang w:val="en-US"/>
        </w:rPr>
        <w:t>bacteria and</w:t>
      </w:r>
      <w:r w:rsidR="002E4FE4">
        <w:rPr>
          <w:rFonts w:ascii="Verdana" w:hAnsi="Verdana" w:cs="Arial"/>
          <w:sz w:val="20"/>
          <w:szCs w:val="20"/>
          <w:lang w:val="en-US"/>
        </w:rPr>
        <w:t xml:space="preserve"> any OMVs that could be produced during </w:t>
      </w:r>
      <w:r w:rsidR="000A4869">
        <w:rPr>
          <w:rFonts w:ascii="Verdana" w:hAnsi="Verdana" w:cs="Arial"/>
          <w:sz w:val="20"/>
          <w:szCs w:val="20"/>
          <w:lang w:val="en-US"/>
        </w:rPr>
        <w:t xml:space="preserve">the </w:t>
      </w:r>
      <w:r w:rsidR="002E4FE4">
        <w:rPr>
          <w:rFonts w:ascii="Verdana" w:hAnsi="Verdana" w:cs="Arial"/>
          <w:sz w:val="20"/>
          <w:szCs w:val="20"/>
          <w:lang w:val="en-US"/>
        </w:rPr>
        <w:t>incubation</w:t>
      </w:r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. The </w:t>
      </w:r>
      <w:proofErr w:type="spellStart"/>
      <w:r w:rsidR="00522CAA" w:rsidRPr="001B2F3B">
        <w:rPr>
          <w:rFonts w:ascii="Verdana" w:hAnsi="Verdana" w:cs="Arial"/>
          <w:sz w:val="20"/>
          <w:szCs w:val="20"/>
          <w:lang w:val="en-US"/>
        </w:rPr>
        <w:t>ultrafiltrated</w:t>
      </w:r>
      <w:proofErr w:type="spellEnd"/>
      <w:r w:rsidR="00522CAA" w:rsidRPr="001B2F3B">
        <w:rPr>
          <w:rFonts w:ascii="Verdana" w:hAnsi="Verdana" w:cs="Arial"/>
          <w:sz w:val="20"/>
          <w:szCs w:val="20"/>
          <w:lang w:val="en-US"/>
        </w:rPr>
        <w:t xml:space="preserve"> </w:t>
      </w:r>
      <w:r w:rsidR="004E563C">
        <w:rPr>
          <w:rFonts w:ascii="Verdana" w:hAnsi="Verdana" w:cs="Arial"/>
          <w:sz w:val="20"/>
          <w:szCs w:val="20"/>
          <w:lang w:val="en-US"/>
        </w:rPr>
        <w:t>was serially diluted in LB</w:t>
      </w:r>
      <w:r w:rsidR="00F71741">
        <w:rPr>
          <w:rFonts w:ascii="Verdana" w:hAnsi="Verdana" w:cs="Arial"/>
          <w:sz w:val="20"/>
          <w:szCs w:val="20"/>
          <w:lang w:val="en-US"/>
        </w:rPr>
        <w:t>,</w:t>
      </w:r>
      <w:r w:rsidR="00376B05">
        <w:rPr>
          <w:rFonts w:ascii="Verdana" w:hAnsi="Verdana" w:cs="Arial"/>
          <w:sz w:val="20"/>
          <w:szCs w:val="20"/>
          <w:lang w:val="en-US"/>
        </w:rPr>
        <w:t xml:space="preserve"> and the</w:t>
      </w:r>
      <w:r w:rsidR="00E57503">
        <w:rPr>
          <w:rFonts w:ascii="Verdana" w:hAnsi="Verdana" w:cs="Arial"/>
          <w:sz w:val="20"/>
          <w:szCs w:val="20"/>
          <w:lang w:val="en-US"/>
        </w:rPr>
        <w:t xml:space="preserve"> growth of </w:t>
      </w:r>
      <w:r w:rsidR="00E57503" w:rsidRPr="00F71741">
        <w:rPr>
          <w:rFonts w:ascii="Verdana" w:hAnsi="Verdana" w:cs="Arial"/>
          <w:i/>
          <w:iCs/>
          <w:sz w:val="20"/>
          <w:szCs w:val="20"/>
          <w:lang w:val="en-US"/>
        </w:rPr>
        <w:t>S.</w:t>
      </w:r>
      <w:r w:rsidR="00E57503">
        <w:rPr>
          <w:rFonts w:ascii="Verdana" w:hAnsi="Verdana" w:cs="Arial"/>
          <w:sz w:val="20"/>
          <w:szCs w:val="20"/>
          <w:lang w:val="en-US"/>
        </w:rPr>
        <w:t xml:space="preserve"> Typhi WT was used to estimate the presence of polymyxin B</w:t>
      </w:r>
      <w:r w:rsidR="000E19EC">
        <w:rPr>
          <w:rFonts w:ascii="Verdana" w:hAnsi="Verdana" w:cs="Arial"/>
          <w:sz w:val="20"/>
          <w:szCs w:val="20"/>
          <w:lang w:val="en-US"/>
        </w:rPr>
        <w:t>.</w:t>
      </w:r>
      <w:r w:rsidR="00B07054">
        <w:rPr>
          <w:rFonts w:ascii="Verdana" w:hAnsi="Verdana" w:cs="Arial"/>
          <w:sz w:val="20"/>
          <w:szCs w:val="20"/>
          <w:lang w:val="en-US"/>
        </w:rPr>
        <w:t xml:space="preserve"> The X axis represents the dilution of the original stock of polymyxin B (</w:t>
      </w:r>
      <w:r w:rsidR="00B07054" w:rsidRPr="001B2F3B">
        <w:rPr>
          <w:rFonts w:ascii="Verdana" w:hAnsi="Verdana" w:cstheme="minorHAnsi"/>
          <w:sz w:val="20"/>
          <w:szCs w:val="20"/>
          <w:lang w:val="en-US"/>
        </w:rPr>
        <w:t>50 µg/mL</w:t>
      </w:r>
      <w:r w:rsidR="00B07054">
        <w:rPr>
          <w:rFonts w:ascii="Verdana" w:hAnsi="Verdana" w:cstheme="minorHAnsi"/>
          <w:sz w:val="20"/>
          <w:szCs w:val="20"/>
          <w:lang w:val="en-US"/>
        </w:rPr>
        <w:t xml:space="preserve"> or 0</w:t>
      </w:r>
      <w:r w:rsidR="00B07054" w:rsidRPr="001B2F3B">
        <w:rPr>
          <w:rFonts w:ascii="Verdana" w:hAnsi="Verdana" w:cstheme="minorHAnsi"/>
          <w:sz w:val="20"/>
          <w:szCs w:val="20"/>
          <w:lang w:val="en-US"/>
        </w:rPr>
        <w:t xml:space="preserve"> µg/mL</w:t>
      </w:r>
      <w:r w:rsidR="00B07054">
        <w:rPr>
          <w:rFonts w:ascii="Verdana" w:hAnsi="Verdana" w:cstheme="minorHAnsi"/>
          <w:sz w:val="20"/>
          <w:szCs w:val="20"/>
          <w:lang w:val="en-US"/>
        </w:rPr>
        <w:t xml:space="preserve"> as control).</w:t>
      </w:r>
      <w:r w:rsidR="000E19EC">
        <w:rPr>
          <w:rFonts w:ascii="Verdana" w:hAnsi="Verdana" w:cs="Arial"/>
          <w:sz w:val="20"/>
          <w:szCs w:val="20"/>
          <w:lang w:val="en-US"/>
        </w:rPr>
        <w:t xml:space="preserve"> The dilution </w:t>
      </w:r>
      <w:r w:rsidR="00EF1FAD">
        <w:rPr>
          <w:rFonts w:ascii="Verdana" w:hAnsi="Verdana" w:cs="Arial"/>
          <w:sz w:val="20"/>
          <w:szCs w:val="20"/>
          <w:lang w:val="en-US"/>
        </w:rPr>
        <w:t xml:space="preserve">of 0.0063 </w:t>
      </w:r>
      <w:r w:rsidR="00B646F3">
        <w:rPr>
          <w:rFonts w:ascii="Verdana" w:hAnsi="Verdana" w:cs="Arial"/>
          <w:sz w:val="20"/>
          <w:szCs w:val="20"/>
          <w:lang w:val="en-US"/>
        </w:rPr>
        <w:t xml:space="preserve">% v/v </w:t>
      </w:r>
      <w:r w:rsidR="000E19EC">
        <w:rPr>
          <w:rFonts w:ascii="Verdana" w:hAnsi="Verdana" w:cs="Arial"/>
          <w:sz w:val="20"/>
          <w:szCs w:val="20"/>
          <w:lang w:val="en-US"/>
        </w:rPr>
        <w:t>correspond</w:t>
      </w:r>
      <w:r w:rsidR="00B646F3">
        <w:rPr>
          <w:rFonts w:ascii="Verdana" w:hAnsi="Verdana" w:cs="Arial"/>
          <w:sz w:val="20"/>
          <w:szCs w:val="20"/>
          <w:lang w:val="en-US"/>
        </w:rPr>
        <w:t>s</w:t>
      </w:r>
      <w:r w:rsidR="000E19EC">
        <w:rPr>
          <w:rFonts w:ascii="Verdana" w:hAnsi="Verdana" w:cs="Arial"/>
          <w:sz w:val="20"/>
          <w:szCs w:val="20"/>
          <w:lang w:val="en-US"/>
        </w:rPr>
        <w:t xml:space="preserve"> to the MIC (0.315 µg/mL</w:t>
      </w:r>
      <w:r w:rsidR="00EF1FAD">
        <w:rPr>
          <w:rFonts w:ascii="Verdana" w:hAnsi="Verdana" w:cs="Arial"/>
          <w:sz w:val="20"/>
          <w:szCs w:val="20"/>
          <w:lang w:val="en-US"/>
        </w:rPr>
        <w:t>) for</w:t>
      </w:r>
      <w:r w:rsidR="000E19EC">
        <w:rPr>
          <w:rFonts w:ascii="Verdana" w:hAnsi="Verdana" w:cs="Arial"/>
          <w:sz w:val="20"/>
          <w:szCs w:val="20"/>
          <w:lang w:val="en-US"/>
        </w:rPr>
        <w:t xml:space="preserve"> </w:t>
      </w:r>
      <w:r w:rsidR="00814DC6">
        <w:rPr>
          <w:rFonts w:ascii="Verdana" w:hAnsi="Verdana" w:cs="Arial"/>
          <w:sz w:val="20"/>
          <w:szCs w:val="20"/>
          <w:lang w:val="en-US"/>
        </w:rPr>
        <w:t xml:space="preserve">polymyxin B when no bacteria </w:t>
      </w:r>
      <w:r w:rsidR="00EE58DE">
        <w:rPr>
          <w:rFonts w:ascii="Verdana" w:hAnsi="Verdana" w:cs="Arial"/>
          <w:sz w:val="20"/>
          <w:szCs w:val="20"/>
          <w:lang w:val="en-US"/>
        </w:rPr>
        <w:t xml:space="preserve">(control) </w:t>
      </w:r>
      <w:r w:rsidR="00814DC6">
        <w:rPr>
          <w:rFonts w:ascii="Verdana" w:hAnsi="Verdana" w:cs="Arial"/>
          <w:sz w:val="20"/>
          <w:szCs w:val="20"/>
          <w:lang w:val="en-US"/>
        </w:rPr>
        <w:t>were added</w:t>
      </w:r>
      <w:r w:rsidR="00790031">
        <w:rPr>
          <w:rFonts w:ascii="Verdana" w:hAnsi="Verdana" w:cs="Arial"/>
          <w:sz w:val="20"/>
          <w:szCs w:val="20"/>
          <w:lang w:val="en-US"/>
        </w:rPr>
        <w:t xml:space="preserve"> to sequester polymyxin B</w:t>
      </w:r>
      <w:r w:rsidR="00814DC6">
        <w:rPr>
          <w:rFonts w:ascii="Verdana" w:hAnsi="Verdana" w:cs="Arial"/>
          <w:sz w:val="20"/>
          <w:szCs w:val="20"/>
          <w:lang w:val="en-US"/>
        </w:rPr>
        <w:t>.</w:t>
      </w:r>
      <w:r w:rsidR="00E61764">
        <w:rPr>
          <w:rFonts w:ascii="Verdana" w:hAnsi="Verdana" w:cs="Arial"/>
          <w:sz w:val="20"/>
          <w:szCs w:val="20"/>
          <w:lang w:val="en-US"/>
        </w:rPr>
        <w:t xml:space="preserve"> </w:t>
      </w:r>
      <w:r w:rsidR="004B4EA7">
        <w:rPr>
          <w:rFonts w:ascii="Verdana" w:hAnsi="Verdana" w:cs="Arial"/>
          <w:sz w:val="20"/>
          <w:szCs w:val="20"/>
          <w:lang w:val="en-US"/>
        </w:rPr>
        <w:t>The OD</w:t>
      </w:r>
      <w:r w:rsidR="004B4EA7" w:rsidRPr="00DE5BD8">
        <w:rPr>
          <w:rFonts w:ascii="Verdana" w:hAnsi="Verdana" w:cs="Arial"/>
          <w:sz w:val="20"/>
          <w:szCs w:val="20"/>
          <w:vertAlign w:val="subscript"/>
          <w:lang w:val="en-US"/>
        </w:rPr>
        <w:t>600</w:t>
      </w:r>
      <w:r w:rsidR="004B4EA7">
        <w:rPr>
          <w:rFonts w:ascii="Verdana" w:hAnsi="Verdana" w:cs="Arial"/>
          <w:sz w:val="20"/>
          <w:szCs w:val="20"/>
          <w:lang w:val="en-US"/>
        </w:rPr>
        <w:t xml:space="preserve"> is inversely proportional to the polymyxin B concentration in the ultrafiltrate.</w:t>
      </w:r>
      <w:r w:rsidR="00F71741">
        <w:rPr>
          <w:rFonts w:ascii="Verdana" w:hAnsi="Verdana" w:cs="Arial"/>
          <w:sz w:val="20"/>
          <w:szCs w:val="20"/>
          <w:lang w:val="en-US"/>
        </w:rPr>
        <w:t xml:space="preserve"> (n = 3).</w:t>
      </w:r>
    </w:p>
    <w:p w14:paraId="07B3E70D" w14:textId="77777777" w:rsidR="005F77D5" w:rsidRDefault="005F77D5">
      <w:pPr>
        <w:rPr>
          <w:rFonts w:ascii="Verdana" w:hAnsi="Verdana" w:cs="Arial"/>
          <w:sz w:val="20"/>
          <w:szCs w:val="20"/>
          <w:lang w:val="en-US"/>
        </w:rPr>
      </w:pPr>
      <w:r>
        <w:rPr>
          <w:rFonts w:ascii="Verdana" w:hAnsi="Verdana" w:cs="Arial"/>
          <w:sz w:val="20"/>
          <w:szCs w:val="20"/>
          <w:lang w:val="en-US"/>
        </w:rPr>
        <w:br w:type="page"/>
      </w:r>
    </w:p>
    <w:p w14:paraId="53DDDC67" w14:textId="7ED625F2" w:rsidR="00764A98" w:rsidRDefault="00260B57" w:rsidP="00260B57">
      <w:pPr>
        <w:spacing w:after="0" w:line="360" w:lineRule="auto"/>
        <w:contextualSpacing/>
        <w:jc w:val="center"/>
        <w:rPr>
          <w:rFonts w:ascii="Verdana" w:hAnsi="Verdana" w:cstheme="minorHAnsi"/>
          <w:b/>
          <w:bCs/>
          <w:sz w:val="20"/>
          <w:szCs w:val="20"/>
          <w:lang w:val="en-US"/>
        </w:rPr>
      </w:pPr>
      <w:r>
        <w:rPr>
          <w:rFonts w:ascii="Verdana" w:hAnsi="Verdana" w:cstheme="minorHAnsi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68A710B" wp14:editId="16259A41">
            <wp:extent cx="3803506" cy="4937760"/>
            <wp:effectExtent l="0" t="0" r="698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823" cy="494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0B453" w14:textId="755A1D51" w:rsidR="00057539" w:rsidRDefault="005F77D5" w:rsidP="00EF77A3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lang w:val="en-US"/>
        </w:rPr>
      </w:pPr>
      <w:r>
        <w:rPr>
          <w:rFonts w:ascii="Verdana" w:hAnsi="Verdana" w:cstheme="minorHAnsi"/>
          <w:b/>
          <w:bCs/>
          <w:sz w:val="20"/>
          <w:szCs w:val="20"/>
          <w:lang w:val="en-US"/>
        </w:rPr>
        <w:t xml:space="preserve">Figure S2. </w:t>
      </w:r>
      <w:r w:rsidR="008F2D58">
        <w:rPr>
          <w:rFonts w:ascii="Verdana" w:hAnsi="Verdana" w:cstheme="minorHAnsi"/>
          <w:sz w:val="20"/>
          <w:szCs w:val="20"/>
          <w:lang w:val="en-US"/>
        </w:rPr>
        <w:t xml:space="preserve">LPS of OMVs extracted from </w:t>
      </w:r>
      <w:r w:rsidR="008F2D58" w:rsidRPr="00D91DFB">
        <w:rPr>
          <w:rFonts w:ascii="Verdana" w:hAnsi="Verdana" w:cstheme="minorHAnsi"/>
          <w:i/>
          <w:iCs/>
          <w:sz w:val="20"/>
          <w:szCs w:val="20"/>
          <w:lang w:val="en-US"/>
        </w:rPr>
        <w:t>S.</w:t>
      </w:r>
      <w:r w:rsidR="008F2D58">
        <w:rPr>
          <w:rFonts w:ascii="Verdana" w:hAnsi="Verdana" w:cstheme="minorHAnsi"/>
          <w:sz w:val="20"/>
          <w:szCs w:val="20"/>
          <w:lang w:val="en-US"/>
        </w:rPr>
        <w:t xml:space="preserve"> Typhi WT, </w:t>
      </w:r>
      <w:proofErr w:type="spellStart"/>
      <w:r w:rsidR="008F2D58">
        <w:rPr>
          <w:rFonts w:ascii="Verdana" w:hAnsi="Verdana" w:cstheme="minorHAnsi"/>
          <w:sz w:val="20"/>
          <w:szCs w:val="20"/>
          <w:lang w:val="en-US"/>
        </w:rPr>
        <w:t>Δ</w:t>
      </w:r>
      <w:r w:rsidR="008F2D58" w:rsidRPr="008F2D58">
        <w:rPr>
          <w:rFonts w:ascii="Verdana" w:hAnsi="Verdana" w:cstheme="minorHAnsi"/>
          <w:i/>
          <w:iCs/>
          <w:sz w:val="20"/>
          <w:szCs w:val="20"/>
          <w:lang w:val="en-US"/>
        </w:rPr>
        <w:t>rfaE</w:t>
      </w:r>
      <w:proofErr w:type="spellEnd"/>
      <w:r w:rsidR="008F2D58">
        <w:rPr>
          <w:rFonts w:ascii="Verdana" w:hAnsi="Verdana" w:cstheme="minorHAnsi"/>
          <w:sz w:val="20"/>
          <w:szCs w:val="20"/>
          <w:lang w:val="en-US"/>
        </w:rPr>
        <w:t xml:space="preserve">, </w:t>
      </w:r>
      <w:proofErr w:type="spellStart"/>
      <w:r w:rsidR="008F2D58">
        <w:rPr>
          <w:rFonts w:ascii="Verdana" w:hAnsi="Verdana" w:cstheme="minorHAnsi"/>
          <w:sz w:val="20"/>
          <w:szCs w:val="20"/>
          <w:lang w:val="en-US"/>
        </w:rPr>
        <w:t>Δ</w:t>
      </w:r>
      <w:r w:rsidR="008F2D58" w:rsidRPr="00D91DFB">
        <w:rPr>
          <w:rFonts w:ascii="Verdana" w:hAnsi="Verdana" w:cstheme="minorHAnsi"/>
          <w:i/>
          <w:iCs/>
          <w:sz w:val="20"/>
          <w:szCs w:val="20"/>
          <w:lang w:val="en-US"/>
        </w:rPr>
        <w:t>tolR</w:t>
      </w:r>
      <w:proofErr w:type="spellEnd"/>
      <w:r w:rsidR="008F2D58">
        <w:rPr>
          <w:rFonts w:ascii="Verdana" w:hAnsi="Verdana" w:cstheme="minorHAnsi"/>
          <w:sz w:val="20"/>
          <w:szCs w:val="20"/>
          <w:lang w:val="en-US"/>
        </w:rPr>
        <w:t xml:space="preserve">, and </w:t>
      </w:r>
      <w:proofErr w:type="spellStart"/>
      <w:r w:rsidR="008F2D58">
        <w:rPr>
          <w:rFonts w:ascii="Verdana" w:hAnsi="Verdana" w:cstheme="minorHAnsi"/>
          <w:sz w:val="20"/>
          <w:szCs w:val="20"/>
          <w:lang w:val="en-US"/>
        </w:rPr>
        <w:t>Δ</w:t>
      </w:r>
      <w:r w:rsidR="008F2D58" w:rsidRPr="00D91DFB">
        <w:rPr>
          <w:rFonts w:ascii="Verdana" w:hAnsi="Verdana" w:cstheme="minorHAnsi"/>
          <w:i/>
          <w:iCs/>
          <w:sz w:val="20"/>
          <w:szCs w:val="20"/>
          <w:lang w:val="en-US"/>
        </w:rPr>
        <w:t>degS</w:t>
      </w:r>
      <w:proofErr w:type="spellEnd"/>
      <w:r w:rsidR="008F2D58">
        <w:rPr>
          <w:rFonts w:ascii="Verdana" w:hAnsi="Verdana" w:cstheme="minorHAnsi"/>
          <w:sz w:val="20"/>
          <w:szCs w:val="20"/>
          <w:lang w:val="en-US"/>
        </w:rPr>
        <w:t xml:space="preserve">. OMVs were extracted as described, and </w:t>
      </w:r>
      <w:r w:rsidR="00326BE4">
        <w:rPr>
          <w:rFonts w:ascii="Verdana" w:hAnsi="Verdana" w:cstheme="minorHAnsi"/>
          <w:sz w:val="20"/>
          <w:szCs w:val="20"/>
          <w:lang w:val="en-US"/>
        </w:rPr>
        <w:t xml:space="preserve">the </w:t>
      </w:r>
      <w:r w:rsidR="008F2D58">
        <w:rPr>
          <w:rFonts w:ascii="Verdana" w:hAnsi="Verdana" w:cstheme="minorHAnsi"/>
          <w:sz w:val="20"/>
          <w:szCs w:val="20"/>
          <w:lang w:val="en-US"/>
        </w:rPr>
        <w:t xml:space="preserve">LPS profile was resolved as described in Materials and Methods. </w:t>
      </w:r>
      <w:r w:rsidR="00764A98">
        <w:rPr>
          <w:rFonts w:ascii="Verdana" w:hAnsi="Verdana" w:cstheme="minorHAnsi"/>
          <w:sz w:val="20"/>
          <w:szCs w:val="20"/>
          <w:lang w:val="en-US"/>
        </w:rPr>
        <w:t>The amount of OMVs load</w:t>
      </w:r>
      <w:r w:rsidR="002620A7">
        <w:rPr>
          <w:rFonts w:ascii="Verdana" w:hAnsi="Verdana" w:cstheme="minorHAnsi"/>
          <w:sz w:val="20"/>
          <w:szCs w:val="20"/>
          <w:lang w:val="en-US"/>
        </w:rPr>
        <w:t>ed</w:t>
      </w:r>
      <w:r w:rsidR="00764A98">
        <w:rPr>
          <w:rFonts w:ascii="Verdana" w:hAnsi="Verdana" w:cstheme="minorHAnsi"/>
          <w:sz w:val="20"/>
          <w:szCs w:val="20"/>
          <w:lang w:val="en-US"/>
        </w:rPr>
        <w:t xml:space="preserve"> for each strain was determined by the protein content</w:t>
      </w:r>
      <w:r w:rsidR="002620A7">
        <w:rPr>
          <w:rFonts w:ascii="Verdana" w:hAnsi="Verdana" w:cstheme="minorHAnsi"/>
          <w:sz w:val="20"/>
          <w:szCs w:val="20"/>
          <w:lang w:val="en-US"/>
        </w:rPr>
        <w:t xml:space="preserve"> (10 µg/mL, 20 </w:t>
      </w:r>
      <w:r w:rsidR="00C11CB8">
        <w:rPr>
          <w:rFonts w:ascii="Verdana" w:hAnsi="Verdana" w:cstheme="minorHAnsi"/>
          <w:sz w:val="20"/>
          <w:szCs w:val="20"/>
          <w:lang w:val="en-US"/>
        </w:rPr>
        <w:t>µ</w:t>
      </w:r>
      <w:r w:rsidR="002620A7">
        <w:rPr>
          <w:rFonts w:ascii="Verdana" w:hAnsi="Verdana" w:cstheme="minorHAnsi"/>
          <w:sz w:val="20"/>
          <w:szCs w:val="20"/>
          <w:lang w:val="en-US"/>
        </w:rPr>
        <w:t xml:space="preserve">g/mL, </w:t>
      </w:r>
      <w:r w:rsidR="00C11CB8">
        <w:rPr>
          <w:rFonts w:ascii="Verdana" w:hAnsi="Verdana" w:cstheme="minorHAnsi"/>
          <w:sz w:val="20"/>
          <w:szCs w:val="20"/>
          <w:lang w:val="en-US"/>
        </w:rPr>
        <w:t>30 µg/mL, 40 µg/</w:t>
      </w:r>
      <w:proofErr w:type="gramStart"/>
      <w:r w:rsidR="00C11CB8">
        <w:rPr>
          <w:rFonts w:ascii="Verdana" w:hAnsi="Verdana" w:cstheme="minorHAnsi"/>
          <w:sz w:val="20"/>
          <w:szCs w:val="20"/>
          <w:lang w:val="en-US"/>
        </w:rPr>
        <w:t>mL</w:t>
      </w:r>
      <w:proofErr w:type="gramEnd"/>
      <w:r w:rsidR="00C11CB8">
        <w:rPr>
          <w:rFonts w:ascii="Verdana" w:hAnsi="Verdana" w:cstheme="minorHAnsi"/>
          <w:sz w:val="20"/>
          <w:szCs w:val="20"/>
          <w:lang w:val="en-US"/>
        </w:rPr>
        <w:t xml:space="preserve"> and 50 µg/mL)</w:t>
      </w:r>
      <w:r w:rsidR="00326BE4">
        <w:rPr>
          <w:rFonts w:ascii="Verdana" w:hAnsi="Verdana" w:cstheme="minorHAnsi"/>
          <w:sz w:val="20"/>
          <w:szCs w:val="20"/>
          <w:lang w:val="en-US"/>
        </w:rPr>
        <w:t>.</w:t>
      </w:r>
    </w:p>
    <w:p w14:paraId="1D239F38" w14:textId="77777777" w:rsidR="00057539" w:rsidRDefault="00057539">
      <w:pPr>
        <w:rPr>
          <w:rFonts w:ascii="Verdana" w:hAnsi="Verdana" w:cstheme="minorHAnsi"/>
          <w:sz w:val="20"/>
          <w:szCs w:val="20"/>
          <w:lang w:val="en-US"/>
        </w:rPr>
      </w:pPr>
      <w:r>
        <w:rPr>
          <w:rFonts w:ascii="Verdana" w:hAnsi="Verdana" w:cstheme="minorHAnsi"/>
          <w:sz w:val="20"/>
          <w:szCs w:val="20"/>
          <w:lang w:val="en-US"/>
        </w:rPr>
        <w:br w:type="page"/>
      </w:r>
    </w:p>
    <w:p w14:paraId="31D5E25F" w14:textId="5F7EB223" w:rsidR="005F77D5" w:rsidRDefault="00057539" w:rsidP="00EF77A3">
      <w:pPr>
        <w:spacing w:after="0" w:line="360" w:lineRule="auto"/>
        <w:contextualSpacing/>
        <w:jc w:val="both"/>
        <w:rPr>
          <w:rFonts w:ascii="Verdana" w:hAnsi="Verdana" w:cstheme="minorHAnsi"/>
          <w:b/>
          <w:bCs/>
          <w:sz w:val="20"/>
          <w:szCs w:val="20"/>
          <w:lang w:val="en-US"/>
        </w:rPr>
      </w:pPr>
      <w:r>
        <w:rPr>
          <w:rFonts w:ascii="Verdana" w:hAnsi="Verdana" w:cstheme="minorHAnsi"/>
          <w:b/>
          <w:bCs/>
          <w:sz w:val="20"/>
          <w:szCs w:val="20"/>
          <w:lang w:val="en-US"/>
        </w:rPr>
        <w:lastRenderedPageBreak/>
        <w:t>Supplementary Tables</w:t>
      </w:r>
    </w:p>
    <w:p w14:paraId="1A84D9C9" w14:textId="4A7C1581" w:rsidR="00057539" w:rsidRDefault="00057539" w:rsidP="00EF77A3">
      <w:pPr>
        <w:spacing w:after="0" w:line="360" w:lineRule="auto"/>
        <w:contextualSpacing/>
        <w:jc w:val="both"/>
        <w:rPr>
          <w:rFonts w:ascii="Verdana" w:hAnsi="Verdana" w:cstheme="minorHAnsi"/>
          <w:b/>
          <w:bCs/>
          <w:sz w:val="20"/>
          <w:szCs w:val="20"/>
          <w:lang w:val="en-US"/>
        </w:rPr>
      </w:pPr>
    </w:p>
    <w:p w14:paraId="7C74F6C3" w14:textId="204DAB7F" w:rsidR="00BF166B" w:rsidRDefault="00BF166B" w:rsidP="00BF166B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lang w:val="en-US"/>
        </w:rPr>
      </w:pPr>
      <w:r w:rsidRPr="00980AB0">
        <w:rPr>
          <w:rFonts w:ascii="Verdana" w:hAnsi="Verdana" w:cstheme="minorHAnsi"/>
          <w:b/>
          <w:bCs/>
          <w:sz w:val="20"/>
          <w:szCs w:val="20"/>
          <w:lang w:val="en-US"/>
        </w:rPr>
        <w:t xml:space="preserve">Table </w:t>
      </w:r>
      <w:r>
        <w:rPr>
          <w:rFonts w:ascii="Verdana" w:hAnsi="Verdana" w:cstheme="minorHAnsi"/>
          <w:b/>
          <w:bCs/>
          <w:sz w:val="20"/>
          <w:szCs w:val="20"/>
          <w:lang w:val="en-US"/>
        </w:rPr>
        <w:t>S1</w:t>
      </w:r>
      <w:r w:rsidRPr="00980AB0">
        <w:rPr>
          <w:rFonts w:ascii="Verdana" w:hAnsi="Verdana" w:cstheme="minorHAnsi"/>
          <w:b/>
          <w:bCs/>
          <w:sz w:val="20"/>
          <w:szCs w:val="20"/>
          <w:lang w:val="en-US"/>
        </w:rPr>
        <w:t>.</w:t>
      </w:r>
      <w:r>
        <w:rPr>
          <w:rFonts w:ascii="Verdana" w:hAnsi="Verdana" w:cstheme="minorHAnsi"/>
          <w:sz w:val="20"/>
          <w:szCs w:val="20"/>
          <w:lang w:val="en-US"/>
        </w:rPr>
        <w:t xml:space="preserve"> MIC of </w:t>
      </w:r>
      <w:r>
        <w:rPr>
          <w:rFonts w:ascii="Verdana" w:hAnsi="Verdana" w:cstheme="minorHAnsi"/>
          <w:sz w:val="20"/>
          <w:szCs w:val="20"/>
          <w:lang w:val="en-US"/>
        </w:rPr>
        <w:t>limonen</w:t>
      </w:r>
      <w:r w:rsidR="00E0023B">
        <w:rPr>
          <w:rFonts w:ascii="Verdana" w:hAnsi="Verdana" w:cstheme="minorHAnsi"/>
          <w:sz w:val="20"/>
          <w:szCs w:val="20"/>
          <w:lang w:val="en-US"/>
        </w:rPr>
        <w:t>e</w:t>
      </w:r>
      <w:r>
        <w:rPr>
          <w:rFonts w:ascii="Verdana" w:hAnsi="Verdana" w:cstheme="minorHAnsi"/>
          <w:sz w:val="20"/>
          <w:szCs w:val="20"/>
          <w:lang w:val="en-US"/>
        </w:rPr>
        <w:t xml:space="preserve"> for strains used in this </w:t>
      </w:r>
      <w:proofErr w:type="gramStart"/>
      <w:r>
        <w:rPr>
          <w:rFonts w:ascii="Verdana" w:hAnsi="Verdana" w:cstheme="minorHAnsi"/>
          <w:sz w:val="20"/>
          <w:szCs w:val="20"/>
          <w:lang w:val="en-US"/>
        </w:rPr>
        <w:t>study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3"/>
        <w:gridCol w:w="4155"/>
      </w:tblGrid>
      <w:tr w:rsidR="00BF166B" w:rsidRPr="00AF7233" w14:paraId="31355CEA" w14:textId="77777777" w:rsidTr="00D00C4B">
        <w:trPr>
          <w:tblHeader/>
        </w:trPr>
        <w:tc>
          <w:tcPr>
            <w:tcW w:w="4673" w:type="dxa"/>
          </w:tcPr>
          <w:p w14:paraId="2E2B8416" w14:textId="77777777" w:rsidR="00BF166B" w:rsidRPr="00980AB0" w:rsidRDefault="00BF166B" w:rsidP="00D00C4B">
            <w:pPr>
              <w:spacing w:line="360" w:lineRule="auto"/>
              <w:contextualSpacing/>
              <w:jc w:val="both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980AB0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4155" w:type="dxa"/>
          </w:tcPr>
          <w:p w14:paraId="56771389" w14:textId="747F3341" w:rsidR="00BF166B" w:rsidRPr="00980AB0" w:rsidRDefault="00BF166B" w:rsidP="00D00C4B">
            <w:pPr>
              <w:spacing w:line="360" w:lineRule="auto"/>
              <w:contextualSpacing/>
              <w:jc w:val="center"/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</w:pPr>
            <w:r w:rsidRPr="00980AB0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 xml:space="preserve">MIC of </w:t>
            </w:r>
            <w:r w:rsidR="00816D55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limonene</w:t>
            </w:r>
            <w:r w:rsidRPr="00980AB0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 xml:space="preserve">(µg/mL) </w:t>
            </w:r>
            <w:r w:rsidRPr="00980AB0"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± SE</w:t>
            </w:r>
            <w:r>
              <w:rPr>
                <w:rFonts w:ascii="Verdana" w:hAnsi="Verdana"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BF166B" w14:paraId="134E6D9A" w14:textId="77777777" w:rsidTr="00D00C4B">
        <w:tc>
          <w:tcPr>
            <w:tcW w:w="4673" w:type="dxa"/>
          </w:tcPr>
          <w:p w14:paraId="673A574B" w14:textId="77777777" w:rsidR="00BF166B" w:rsidRDefault="00BF166B" w:rsidP="00D00C4B">
            <w:pPr>
              <w:spacing w:line="360" w:lineRule="auto"/>
              <w:contextualSpacing/>
              <w:jc w:val="both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S.</w:t>
            </w:r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Typhi WT</w:t>
            </w:r>
          </w:p>
        </w:tc>
        <w:tc>
          <w:tcPr>
            <w:tcW w:w="4155" w:type="dxa"/>
          </w:tcPr>
          <w:p w14:paraId="4433D3BA" w14:textId="3430606D" w:rsidR="00BF166B" w:rsidRDefault="00BF166B" w:rsidP="00D00C4B">
            <w:pPr>
              <w:spacing w:line="360" w:lineRule="auto"/>
              <w:contextualSpacing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</w:t>
            </w:r>
            <w:r w:rsidR="00513CAC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="006E1416">
              <w:rPr>
                <w:rFonts w:ascii="Verdana" w:hAnsi="Verdana" w:cstheme="minorHAnsi"/>
                <w:sz w:val="20"/>
                <w:szCs w:val="20"/>
                <w:lang w:val="en-US"/>
              </w:rPr>
              <w:t>42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± 0.0</w:t>
            </w:r>
            <w:r w:rsidR="00216288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="0077275F">
              <w:rPr>
                <w:rFonts w:ascii="Verdana" w:hAnsi="Verdana" w:cstheme="minorHAnsi"/>
                <w:sz w:val="20"/>
                <w:szCs w:val="20"/>
                <w:lang w:val="en-US"/>
              </w:rPr>
              <w:t>6</w:t>
            </w:r>
          </w:p>
        </w:tc>
      </w:tr>
      <w:tr w:rsidR="00BF166B" w14:paraId="19094957" w14:textId="77777777" w:rsidTr="00D00C4B">
        <w:tc>
          <w:tcPr>
            <w:tcW w:w="4673" w:type="dxa"/>
          </w:tcPr>
          <w:p w14:paraId="42CF570E" w14:textId="77777777" w:rsidR="00BF166B" w:rsidRDefault="00BF166B" w:rsidP="00D00C4B">
            <w:pPr>
              <w:spacing w:line="360" w:lineRule="auto"/>
              <w:contextualSpacing/>
              <w:jc w:val="both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S.</w:t>
            </w:r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Typhi </w:t>
            </w:r>
            <w:proofErr w:type="spellStart"/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>Δ</w:t>
            </w: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rfaE</w:t>
            </w:r>
            <w:proofErr w:type="spellEnd"/>
          </w:p>
        </w:tc>
        <w:tc>
          <w:tcPr>
            <w:tcW w:w="4155" w:type="dxa"/>
          </w:tcPr>
          <w:p w14:paraId="274B9113" w14:textId="5EC60E24" w:rsidR="00BF166B" w:rsidRDefault="00BF166B" w:rsidP="00D00C4B">
            <w:pPr>
              <w:spacing w:line="360" w:lineRule="auto"/>
              <w:contextualSpacing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</w:t>
            </w:r>
            <w:r w:rsidR="00916132">
              <w:rPr>
                <w:rFonts w:ascii="Verdana" w:hAnsi="Verdana" w:cstheme="minorHAnsi"/>
                <w:sz w:val="20"/>
                <w:szCs w:val="20"/>
                <w:lang w:val="en-US"/>
              </w:rPr>
              <w:t>02</w:t>
            </w:r>
            <w:r w:rsidR="00DB5157">
              <w:rPr>
                <w:rFonts w:ascii="Verdana" w:hAnsi="Verdana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± 0.0</w:t>
            </w:r>
            <w:r w:rsidR="00216288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="00DB5157">
              <w:rPr>
                <w:rFonts w:ascii="Verdana" w:hAnsi="Verdana" w:cstheme="minorHAnsi"/>
                <w:sz w:val="20"/>
                <w:szCs w:val="20"/>
                <w:lang w:val="en-US"/>
              </w:rPr>
              <w:t>6</w:t>
            </w:r>
          </w:p>
        </w:tc>
      </w:tr>
      <w:tr w:rsidR="00BF166B" w14:paraId="1DA0DDB0" w14:textId="77777777" w:rsidTr="00D00C4B">
        <w:tc>
          <w:tcPr>
            <w:tcW w:w="4673" w:type="dxa"/>
          </w:tcPr>
          <w:p w14:paraId="144F545E" w14:textId="77777777" w:rsidR="00BF166B" w:rsidRDefault="00BF166B" w:rsidP="00D00C4B">
            <w:pPr>
              <w:spacing w:line="360" w:lineRule="auto"/>
              <w:contextualSpacing/>
              <w:jc w:val="both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S.</w:t>
            </w:r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Typhi </w:t>
            </w:r>
            <w:proofErr w:type="spellStart"/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>Δ</w:t>
            </w: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tolR</w:t>
            </w:r>
            <w:proofErr w:type="spellEnd"/>
          </w:p>
        </w:tc>
        <w:tc>
          <w:tcPr>
            <w:tcW w:w="4155" w:type="dxa"/>
          </w:tcPr>
          <w:p w14:paraId="426451BF" w14:textId="2F5CDBF0" w:rsidR="00BF166B" w:rsidRDefault="00BF166B" w:rsidP="00D00C4B">
            <w:pPr>
              <w:spacing w:line="360" w:lineRule="auto"/>
              <w:contextualSpacing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</w:t>
            </w:r>
            <w:r w:rsidR="00916132">
              <w:rPr>
                <w:rFonts w:ascii="Verdana" w:hAnsi="Verdana" w:cstheme="minorHAnsi"/>
                <w:sz w:val="20"/>
                <w:szCs w:val="20"/>
                <w:lang w:val="en-US"/>
              </w:rPr>
              <w:t>100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± 0.0</w:t>
            </w:r>
            <w:r w:rsidR="00A53DC1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="00F31CCD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</w:p>
        </w:tc>
      </w:tr>
      <w:tr w:rsidR="00BF166B" w14:paraId="2001539F" w14:textId="77777777" w:rsidTr="00D00C4B">
        <w:tc>
          <w:tcPr>
            <w:tcW w:w="4673" w:type="dxa"/>
          </w:tcPr>
          <w:p w14:paraId="3F655F7C" w14:textId="77777777" w:rsidR="00BF166B" w:rsidRDefault="00BF166B" w:rsidP="00D00C4B">
            <w:pPr>
              <w:spacing w:line="360" w:lineRule="auto"/>
              <w:contextualSpacing/>
              <w:jc w:val="both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S.</w:t>
            </w:r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Typhi </w:t>
            </w:r>
            <w:proofErr w:type="spellStart"/>
            <w:r w:rsidRPr="00744DC0">
              <w:rPr>
                <w:rFonts w:ascii="Verdana" w:hAnsi="Verdana" w:cstheme="minorHAnsi"/>
                <w:sz w:val="20"/>
                <w:szCs w:val="20"/>
                <w:lang w:val="en-US"/>
              </w:rPr>
              <w:t>Δ</w:t>
            </w:r>
            <w:r w:rsidRPr="00744DC0">
              <w:rPr>
                <w:rFonts w:ascii="Verdana" w:hAnsi="Verdana" w:cstheme="minorHAnsi"/>
                <w:i/>
                <w:iCs/>
                <w:sz w:val="20"/>
                <w:szCs w:val="20"/>
                <w:lang w:val="en-US"/>
              </w:rPr>
              <w:t>degS</w:t>
            </w:r>
            <w:proofErr w:type="spellEnd"/>
          </w:p>
        </w:tc>
        <w:tc>
          <w:tcPr>
            <w:tcW w:w="4155" w:type="dxa"/>
          </w:tcPr>
          <w:p w14:paraId="2F0CFAE1" w14:textId="5F071FD3" w:rsidR="00BF166B" w:rsidRDefault="00BF166B" w:rsidP="00D00C4B">
            <w:pPr>
              <w:spacing w:line="360" w:lineRule="auto"/>
              <w:contextualSpacing/>
              <w:jc w:val="center"/>
              <w:rPr>
                <w:rFonts w:ascii="Verdana" w:hAnsi="Verdana" w:cstheme="minorHAnsi"/>
                <w:sz w:val="20"/>
                <w:szCs w:val="20"/>
                <w:lang w:val="en-US"/>
              </w:rPr>
            </w:pP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>0.</w:t>
            </w:r>
            <w:r w:rsidR="00F31CCD">
              <w:rPr>
                <w:rFonts w:ascii="Verdana" w:hAnsi="Verdana" w:cstheme="minorHAnsi"/>
                <w:sz w:val="20"/>
                <w:szCs w:val="20"/>
                <w:lang w:val="en-US"/>
              </w:rPr>
              <w:t>367</w:t>
            </w:r>
            <w:r>
              <w:rPr>
                <w:rFonts w:ascii="Verdana" w:hAnsi="Verdana" w:cstheme="minorHAnsi"/>
                <w:sz w:val="20"/>
                <w:szCs w:val="20"/>
                <w:lang w:val="en-US"/>
              </w:rPr>
              <w:t xml:space="preserve"> ± 0.0</w:t>
            </w:r>
            <w:r w:rsidR="00A53DC1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  <w:r w:rsidR="00F31CCD">
              <w:rPr>
                <w:rFonts w:ascii="Verdana" w:hAnsi="Verdana" w:cstheme="minorHAnsi"/>
                <w:sz w:val="20"/>
                <w:szCs w:val="20"/>
                <w:lang w:val="en-US"/>
              </w:rPr>
              <w:t>0</w:t>
            </w:r>
          </w:p>
        </w:tc>
      </w:tr>
    </w:tbl>
    <w:p w14:paraId="75097420" w14:textId="6B29E92C" w:rsidR="00BF166B" w:rsidRDefault="00E0023B" w:rsidP="00BF166B">
      <w:pPr>
        <w:spacing w:after="0" w:line="360" w:lineRule="auto"/>
        <w:contextualSpacing/>
        <w:jc w:val="both"/>
        <w:rPr>
          <w:rFonts w:ascii="Verdana" w:hAnsi="Verdana" w:cstheme="minorHAnsi"/>
          <w:sz w:val="20"/>
          <w:szCs w:val="20"/>
          <w:lang w:val="en-US"/>
        </w:rPr>
      </w:pPr>
      <w:r>
        <w:rPr>
          <w:rFonts w:ascii="Verdana" w:hAnsi="Verdana" w:cstheme="minorHAnsi"/>
          <w:sz w:val="20"/>
          <w:szCs w:val="20"/>
          <w:lang w:val="en-US"/>
        </w:rPr>
        <w:t xml:space="preserve">SE: Standard error; </w:t>
      </w:r>
      <w:r w:rsidR="00BF166B">
        <w:rPr>
          <w:rFonts w:ascii="Verdana" w:hAnsi="Verdana" w:cstheme="minorHAnsi"/>
          <w:sz w:val="20"/>
          <w:szCs w:val="20"/>
          <w:lang w:val="en-US"/>
        </w:rPr>
        <w:t xml:space="preserve">n = </w:t>
      </w:r>
      <w:r w:rsidR="002039B7">
        <w:rPr>
          <w:rFonts w:ascii="Verdana" w:hAnsi="Verdana" w:cstheme="minorHAnsi"/>
          <w:sz w:val="20"/>
          <w:szCs w:val="20"/>
          <w:lang w:val="en-US"/>
        </w:rPr>
        <w:t xml:space="preserve">at least </w:t>
      </w:r>
      <w:r w:rsidR="006E1416">
        <w:rPr>
          <w:rFonts w:ascii="Verdana" w:hAnsi="Verdana" w:cstheme="minorHAnsi"/>
          <w:sz w:val="20"/>
          <w:szCs w:val="20"/>
          <w:lang w:val="en-US"/>
        </w:rPr>
        <w:t>4</w:t>
      </w:r>
    </w:p>
    <w:p w14:paraId="1551C165" w14:textId="77777777" w:rsidR="00BF166B" w:rsidRPr="001B2F3B" w:rsidRDefault="00BF166B" w:rsidP="00EF77A3">
      <w:pPr>
        <w:spacing w:after="0" w:line="360" w:lineRule="auto"/>
        <w:contextualSpacing/>
        <w:jc w:val="both"/>
        <w:rPr>
          <w:rFonts w:ascii="Verdana" w:hAnsi="Verdana" w:cstheme="minorHAnsi"/>
          <w:b/>
          <w:bCs/>
          <w:sz w:val="20"/>
          <w:szCs w:val="20"/>
          <w:lang w:val="en-US"/>
        </w:rPr>
      </w:pPr>
    </w:p>
    <w:sectPr w:rsidR="00BF166B" w:rsidRPr="001B2F3B" w:rsidSect="00ED1EBC">
      <w:footerReference w:type="defaul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1DBD9" w14:textId="77777777" w:rsidR="008022C6" w:rsidRDefault="008022C6" w:rsidP="00791034">
      <w:pPr>
        <w:spacing w:after="0" w:line="240" w:lineRule="auto"/>
      </w:pPr>
      <w:r>
        <w:separator/>
      </w:r>
    </w:p>
  </w:endnote>
  <w:endnote w:type="continuationSeparator" w:id="0">
    <w:p w14:paraId="7F91283F" w14:textId="77777777" w:rsidR="008022C6" w:rsidRDefault="008022C6" w:rsidP="00791034">
      <w:pPr>
        <w:spacing w:after="0" w:line="240" w:lineRule="auto"/>
      </w:pPr>
      <w:r>
        <w:continuationSeparator/>
      </w:r>
    </w:p>
  </w:endnote>
  <w:endnote w:type="continuationNotice" w:id="1">
    <w:p w14:paraId="710DC9A7" w14:textId="77777777" w:rsidR="008022C6" w:rsidRDefault="008022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antGar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6664431"/>
      <w:docPartObj>
        <w:docPartGallery w:val="Page Numbers (Bottom of Page)"/>
        <w:docPartUnique/>
      </w:docPartObj>
    </w:sdtPr>
    <w:sdtEndPr/>
    <w:sdtContent>
      <w:p w14:paraId="678A0E30" w14:textId="19513DB4" w:rsidR="00791034" w:rsidRDefault="0079103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6FBC6B8" w14:textId="77777777" w:rsidR="00791034" w:rsidRDefault="0079103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AEC72" w14:textId="77777777" w:rsidR="008022C6" w:rsidRDefault="008022C6" w:rsidP="00791034">
      <w:pPr>
        <w:spacing w:after="0" w:line="240" w:lineRule="auto"/>
      </w:pPr>
      <w:r>
        <w:separator/>
      </w:r>
    </w:p>
  </w:footnote>
  <w:footnote w:type="continuationSeparator" w:id="0">
    <w:p w14:paraId="3F678B0D" w14:textId="77777777" w:rsidR="008022C6" w:rsidRDefault="008022C6" w:rsidP="00791034">
      <w:pPr>
        <w:spacing w:after="0" w:line="240" w:lineRule="auto"/>
      </w:pPr>
      <w:r>
        <w:continuationSeparator/>
      </w:r>
    </w:p>
  </w:footnote>
  <w:footnote w:type="continuationNotice" w:id="1">
    <w:p w14:paraId="127330F1" w14:textId="77777777" w:rsidR="008022C6" w:rsidRDefault="008022C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2MLEwNTMwNrAwtzBT0lEKTi0uzszPAykws6wFAHmawF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18F7"/>
    <w:rsid w:val="00000374"/>
    <w:rsid w:val="00000B71"/>
    <w:rsid w:val="0000131A"/>
    <w:rsid w:val="000020A7"/>
    <w:rsid w:val="000020EA"/>
    <w:rsid w:val="0000220B"/>
    <w:rsid w:val="00002B4A"/>
    <w:rsid w:val="00002B6B"/>
    <w:rsid w:val="0000363C"/>
    <w:rsid w:val="00003752"/>
    <w:rsid w:val="0000418D"/>
    <w:rsid w:val="00004488"/>
    <w:rsid w:val="00004DB9"/>
    <w:rsid w:val="00005015"/>
    <w:rsid w:val="00005270"/>
    <w:rsid w:val="000054E1"/>
    <w:rsid w:val="00006791"/>
    <w:rsid w:val="0000689B"/>
    <w:rsid w:val="00007769"/>
    <w:rsid w:val="00007C83"/>
    <w:rsid w:val="00007D49"/>
    <w:rsid w:val="0001033E"/>
    <w:rsid w:val="00010A25"/>
    <w:rsid w:val="00011114"/>
    <w:rsid w:val="00011757"/>
    <w:rsid w:val="000119D4"/>
    <w:rsid w:val="000119EE"/>
    <w:rsid w:val="00011AFA"/>
    <w:rsid w:val="000123F8"/>
    <w:rsid w:val="00012AA9"/>
    <w:rsid w:val="0001436F"/>
    <w:rsid w:val="00015181"/>
    <w:rsid w:val="000165BD"/>
    <w:rsid w:val="00016C97"/>
    <w:rsid w:val="00020E4E"/>
    <w:rsid w:val="000212A8"/>
    <w:rsid w:val="000212E1"/>
    <w:rsid w:val="0002316E"/>
    <w:rsid w:val="00026602"/>
    <w:rsid w:val="00026B93"/>
    <w:rsid w:val="00030DF0"/>
    <w:rsid w:val="000310E3"/>
    <w:rsid w:val="00031449"/>
    <w:rsid w:val="00031CDD"/>
    <w:rsid w:val="00031E9C"/>
    <w:rsid w:val="0003236B"/>
    <w:rsid w:val="00032556"/>
    <w:rsid w:val="0003261B"/>
    <w:rsid w:val="00032B3F"/>
    <w:rsid w:val="000330CC"/>
    <w:rsid w:val="00033466"/>
    <w:rsid w:val="00033571"/>
    <w:rsid w:val="00033CA2"/>
    <w:rsid w:val="00033F62"/>
    <w:rsid w:val="00034018"/>
    <w:rsid w:val="00034506"/>
    <w:rsid w:val="0003647C"/>
    <w:rsid w:val="0003672A"/>
    <w:rsid w:val="0003697E"/>
    <w:rsid w:val="00037B4F"/>
    <w:rsid w:val="00041C98"/>
    <w:rsid w:val="000420FD"/>
    <w:rsid w:val="000429F1"/>
    <w:rsid w:val="00042CC6"/>
    <w:rsid w:val="00044860"/>
    <w:rsid w:val="00044C0C"/>
    <w:rsid w:val="00044FC1"/>
    <w:rsid w:val="00045380"/>
    <w:rsid w:val="000454A0"/>
    <w:rsid w:val="00045934"/>
    <w:rsid w:val="000460CF"/>
    <w:rsid w:val="00046F72"/>
    <w:rsid w:val="00047C02"/>
    <w:rsid w:val="00047EA8"/>
    <w:rsid w:val="00047F9B"/>
    <w:rsid w:val="000503D7"/>
    <w:rsid w:val="0005060D"/>
    <w:rsid w:val="00050821"/>
    <w:rsid w:val="00050A04"/>
    <w:rsid w:val="000511AE"/>
    <w:rsid w:val="000512F4"/>
    <w:rsid w:val="00051343"/>
    <w:rsid w:val="00051D41"/>
    <w:rsid w:val="00052403"/>
    <w:rsid w:val="00054C22"/>
    <w:rsid w:val="0005516E"/>
    <w:rsid w:val="00055CFF"/>
    <w:rsid w:val="00055D1A"/>
    <w:rsid w:val="000569EE"/>
    <w:rsid w:val="00057213"/>
    <w:rsid w:val="000573CA"/>
    <w:rsid w:val="00057539"/>
    <w:rsid w:val="00057726"/>
    <w:rsid w:val="00057CFF"/>
    <w:rsid w:val="00057F64"/>
    <w:rsid w:val="000601B2"/>
    <w:rsid w:val="00060642"/>
    <w:rsid w:val="000608C7"/>
    <w:rsid w:val="0006160D"/>
    <w:rsid w:val="0006262F"/>
    <w:rsid w:val="0006379F"/>
    <w:rsid w:val="00063A81"/>
    <w:rsid w:val="00063B6F"/>
    <w:rsid w:val="00064448"/>
    <w:rsid w:val="0006506C"/>
    <w:rsid w:val="00065984"/>
    <w:rsid w:val="00066D74"/>
    <w:rsid w:val="00067C64"/>
    <w:rsid w:val="00067DE2"/>
    <w:rsid w:val="00071A3D"/>
    <w:rsid w:val="00071A88"/>
    <w:rsid w:val="00072054"/>
    <w:rsid w:val="000722EA"/>
    <w:rsid w:val="000722F0"/>
    <w:rsid w:val="00072B2B"/>
    <w:rsid w:val="00072C39"/>
    <w:rsid w:val="00072CED"/>
    <w:rsid w:val="0007469C"/>
    <w:rsid w:val="00074986"/>
    <w:rsid w:val="0007616D"/>
    <w:rsid w:val="00076AAE"/>
    <w:rsid w:val="000775C2"/>
    <w:rsid w:val="00077FB8"/>
    <w:rsid w:val="00080B53"/>
    <w:rsid w:val="00081729"/>
    <w:rsid w:val="00082834"/>
    <w:rsid w:val="00083C43"/>
    <w:rsid w:val="00083FE4"/>
    <w:rsid w:val="00084F41"/>
    <w:rsid w:val="00085309"/>
    <w:rsid w:val="00085F2C"/>
    <w:rsid w:val="000865F2"/>
    <w:rsid w:val="00086867"/>
    <w:rsid w:val="000869ED"/>
    <w:rsid w:val="00087346"/>
    <w:rsid w:val="00087D12"/>
    <w:rsid w:val="00090D60"/>
    <w:rsid w:val="0009154D"/>
    <w:rsid w:val="0009155B"/>
    <w:rsid w:val="000928EF"/>
    <w:rsid w:val="00092AA5"/>
    <w:rsid w:val="0009363A"/>
    <w:rsid w:val="00093849"/>
    <w:rsid w:val="00094E82"/>
    <w:rsid w:val="00094EF6"/>
    <w:rsid w:val="000956B3"/>
    <w:rsid w:val="000957A3"/>
    <w:rsid w:val="000960D6"/>
    <w:rsid w:val="00096648"/>
    <w:rsid w:val="00096A61"/>
    <w:rsid w:val="00096BC7"/>
    <w:rsid w:val="00097641"/>
    <w:rsid w:val="000976EA"/>
    <w:rsid w:val="00097A7C"/>
    <w:rsid w:val="000A048A"/>
    <w:rsid w:val="000A0D66"/>
    <w:rsid w:val="000A183E"/>
    <w:rsid w:val="000A1FD0"/>
    <w:rsid w:val="000A2401"/>
    <w:rsid w:val="000A34E7"/>
    <w:rsid w:val="000A4325"/>
    <w:rsid w:val="000A43A4"/>
    <w:rsid w:val="000A4869"/>
    <w:rsid w:val="000A486E"/>
    <w:rsid w:val="000A5F47"/>
    <w:rsid w:val="000A66E2"/>
    <w:rsid w:val="000A6EB5"/>
    <w:rsid w:val="000A6ED0"/>
    <w:rsid w:val="000A7071"/>
    <w:rsid w:val="000A7463"/>
    <w:rsid w:val="000A7953"/>
    <w:rsid w:val="000A7FFB"/>
    <w:rsid w:val="000B0896"/>
    <w:rsid w:val="000B2371"/>
    <w:rsid w:val="000B2425"/>
    <w:rsid w:val="000B3378"/>
    <w:rsid w:val="000B3617"/>
    <w:rsid w:val="000B3862"/>
    <w:rsid w:val="000B5244"/>
    <w:rsid w:val="000B54D9"/>
    <w:rsid w:val="000B6215"/>
    <w:rsid w:val="000B6490"/>
    <w:rsid w:val="000B69FA"/>
    <w:rsid w:val="000B7057"/>
    <w:rsid w:val="000B77AA"/>
    <w:rsid w:val="000C019D"/>
    <w:rsid w:val="000C03D7"/>
    <w:rsid w:val="000C091E"/>
    <w:rsid w:val="000C0A88"/>
    <w:rsid w:val="000C18A6"/>
    <w:rsid w:val="000C18CA"/>
    <w:rsid w:val="000C1990"/>
    <w:rsid w:val="000C4493"/>
    <w:rsid w:val="000C498A"/>
    <w:rsid w:val="000C49CF"/>
    <w:rsid w:val="000C53AE"/>
    <w:rsid w:val="000C5497"/>
    <w:rsid w:val="000C562B"/>
    <w:rsid w:val="000C5E34"/>
    <w:rsid w:val="000C71A7"/>
    <w:rsid w:val="000C73F4"/>
    <w:rsid w:val="000D0718"/>
    <w:rsid w:val="000D0817"/>
    <w:rsid w:val="000D08A9"/>
    <w:rsid w:val="000D107E"/>
    <w:rsid w:val="000D1091"/>
    <w:rsid w:val="000D24EB"/>
    <w:rsid w:val="000D30DC"/>
    <w:rsid w:val="000D344F"/>
    <w:rsid w:val="000D4181"/>
    <w:rsid w:val="000D4680"/>
    <w:rsid w:val="000D54BB"/>
    <w:rsid w:val="000D54BF"/>
    <w:rsid w:val="000D575F"/>
    <w:rsid w:val="000D69DF"/>
    <w:rsid w:val="000D6E25"/>
    <w:rsid w:val="000D7792"/>
    <w:rsid w:val="000E0B79"/>
    <w:rsid w:val="000E0B7B"/>
    <w:rsid w:val="000E0F61"/>
    <w:rsid w:val="000E1032"/>
    <w:rsid w:val="000E19EC"/>
    <w:rsid w:val="000E2E12"/>
    <w:rsid w:val="000E3185"/>
    <w:rsid w:val="000E3552"/>
    <w:rsid w:val="000E53C5"/>
    <w:rsid w:val="000E5510"/>
    <w:rsid w:val="000E6236"/>
    <w:rsid w:val="000E6D69"/>
    <w:rsid w:val="000E6FE1"/>
    <w:rsid w:val="000E7370"/>
    <w:rsid w:val="000E76B0"/>
    <w:rsid w:val="000F0AD9"/>
    <w:rsid w:val="000F0E65"/>
    <w:rsid w:val="000F1D80"/>
    <w:rsid w:val="000F2E2F"/>
    <w:rsid w:val="000F4236"/>
    <w:rsid w:val="000F474A"/>
    <w:rsid w:val="000F4AC9"/>
    <w:rsid w:val="000F4D13"/>
    <w:rsid w:val="000F4EB2"/>
    <w:rsid w:val="000F50A6"/>
    <w:rsid w:val="000F60C6"/>
    <w:rsid w:val="000F6614"/>
    <w:rsid w:val="000F690E"/>
    <w:rsid w:val="000F6E2A"/>
    <w:rsid w:val="000F7060"/>
    <w:rsid w:val="000F71F2"/>
    <w:rsid w:val="000F750A"/>
    <w:rsid w:val="000F78D3"/>
    <w:rsid w:val="000F7E0A"/>
    <w:rsid w:val="00100020"/>
    <w:rsid w:val="00101B70"/>
    <w:rsid w:val="00101E30"/>
    <w:rsid w:val="00102307"/>
    <w:rsid w:val="00102E4D"/>
    <w:rsid w:val="0010330B"/>
    <w:rsid w:val="00103995"/>
    <w:rsid w:val="0010471C"/>
    <w:rsid w:val="00104BCC"/>
    <w:rsid w:val="00105AE4"/>
    <w:rsid w:val="001066DC"/>
    <w:rsid w:val="00106B28"/>
    <w:rsid w:val="00106B7B"/>
    <w:rsid w:val="00106ECD"/>
    <w:rsid w:val="00107409"/>
    <w:rsid w:val="0010778C"/>
    <w:rsid w:val="00107A4F"/>
    <w:rsid w:val="0011088F"/>
    <w:rsid w:val="00111CD7"/>
    <w:rsid w:val="001121E8"/>
    <w:rsid w:val="0011273B"/>
    <w:rsid w:val="00112994"/>
    <w:rsid w:val="00112CD5"/>
    <w:rsid w:val="0011316E"/>
    <w:rsid w:val="001147A8"/>
    <w:rsid w:val="00115A18"/>
    <w:rsid w:val="001166D1"/>
    <w:rsid w:val="00116929"/>
    <w:rsid w:val="00117799"/>
    <w:rsid w:val="00117DD2"/>
    <w:rsid w:val="001201A6"/>
    <w:rsid w:val="0012037F"/>
    <w:rsid w:val="00120460"/>
    <w:rsid w:val="00120E2A"/>
    <w:rsid w:val="0012225C"/>
    <w:rsid w:val="00122704"/>
    <w:rsid w:val="00122C6C"/>
    <w:rsid w:val="001235EA"/>
    <w:rsid w:val="0012447E"/>
    <w:rsid w:val="00124C2C"/>
    <w:rsid w:val="0012566E"/>
    <w:rsid w:val="0012596E"/>
    <w:rsid w:val="00126286"/>
    <w:rsid w:val="001271B6"/>
    <w:rsid w:val="00127223"/>
    <w:rsid w:val="00130157"/>
    <w:rsid w:val="00130487"/>
    <w:rsid w:val="00130B4D"/>
    <w:rsid w:val="00131340"/>
    <w:rsid w:val="00132083"/>
    <w:rsid w:val="00132363"/>
    <w:rsid w:val="0013265B"/>
    <w:rsid w:val="001326AC"/>
    <w:rsid w:val="00132879"/>
    <w:rsid w:val="00132C6A"/>
    <w:rsid w:val="00132DCE"/>
    <w:rsid w:val="001330C9"/>
    <w:rsid w:val="001331EA"/>
    <w:rsid w:val="001339AA"/>
    <w:rsid w:val="00133C67"/>
    <w:rsid w:val="00134482"/>
    <w:rsid w:val="0013489B"/>
    <w:rsid w:val="001351EA"/>
    <w:rsid w:val="0013546C"/>
    <w:rsid w:val="00135722"/>
    <w:rsid w:val="00136222"/>
    <w:rsid w:val="00137302"/>
    <w:rsid w:val="00137904"/>
    <w:rsid w:val="00137E58"/>
    <w:rsid w:val="0014010E"/>
    <w:rsid w:val="00140336"/>
    <w:rsid w:val="00141B82"/>
    <w:rsid w:val="00142358"/>
    <w:rsid w:val="0015070B"/>
    <w:rsid w:val="001509B3"/>
    <w:rsid w:val="001515F6"/>
    <w:rsid w:val="0015181E"/>
    <w:rsid w:val="00151E10"/>
    <w:rsid w:val="00152569"/>
    <w:rsid w:val="00152867"/>
    <w:rsid w:val="00153577"/>
    <w:rsid w:val="0015487E"/>
    <w:rsid w:val="00154B85"/>
    <w:rsid w:val="00155D6F"/>
    <w:rsid w:val="00156050"/>
    <w:rsid w:val="00156232"/>
    <w:rsid w:val="0015775C"/>
    <w:rsid w:val="0015779E"/>
    <w:rsid w:val="00157C8D"/>
    <w:rsid w:val="00160410"/>
    <w:rsid w:val="00161436"/>
    <w:rsid w:val="00162762"/>
    <w:rsid w:val="00162BBA"/>
    <w:rsid w:val="00163D24"/>
    <w:rsid w:val="00163E8E"/>
    <w:rsid w:val="001647DC"/>
    <w:rsid w:val="00164812"/>
    <w:rsid w:val="0016497C"/>
    <w:rsid w:val="00165C22"/>
    <w:rsid w:val="00165C72"/>
    <w:rsid w:val="00165EAD"/>
    <w:rsid w:val="00165FE6"/>
    <w:rsid w:val="001669C9"/>
    <w:rsid w:val="00166CC1"/>
    <w:rsid w:val="00167A69"/>
    <w:rsid w:val="0017064F"/>
    <w:rsid w:val="00170BEE"/>
    <w:rsid w:val="0017152A"/>
    <w:rsid w:val="00171637"/>
    <w:rsid w:val="00171909"/>
    <w:rsid w:val="001724F3"/>
    <w:rsid w:val="00172A9A"/>
    <w:rsid w:val="0017303C"/>
    <w:rsid w:val="001736D4"/>
    <w:rsid w:val="00173905"/>
    <w:rsid w:val="00173FE8"/>
    <w:rsid w:val="00175440"/>
    <w:rsid w:val="001757A0"/>
    <w:rsid w:val="00176547"/>
    <w:rsid w:val="001765BC"/>
    <w:rsid w:val="00176F20"/>
    <w:rsid w:val="001777B2"/>
    <w:rsid w:val="001777F2"/>
    <w:rsid w:val="001778DB"/>
    <w:rsid w:val="00180990"/>
    <w:rsid w:val="00181F06"/>
    <w:rsid w:val="00181F4B"/>
    <w:rsid w:val="00182107"/>
    <w:rsid w:val="00182CB9"/>
    <w:rsid w:val="00182E06"/>
    <w:rsid w:val="0018456B"/>
    <w:rsid w:val="001849C1"/>
    <w:rsid w:val="0018545A"/>
    <w:rsid w:val="00186454"/>
    <w:rsid w:val="00186C38"/>
    <w:rsid w:val="001870AC"/>
    <w:rsid w:val="00190EFE"/>
    <w:rsid w:val="00192E55"/>
    <w:rsid w:val="00193515"/>
    <w:rsid w:val="001936D4"/>
    <w:rsid w:val="00193990"/>
    <w:rsid w:val="00194180"/>
    <w:rsid w:val="0019473F"/>
    <w:rsid w:val="0019513B"/>
    <w:rsid w:val="00195377"/>
    <w:rsid w:val="001969EB"/>
    <w:rsid w:val="00196E3F"/>
    <w:rsid w:val="0019747E"/>
    <w:rsid w:val="00197769"/>
    <w:rsid w:val="001A0F15"/>
    <w:rsid w:val="001A1309"/>
    <w:rsid w:val="001A26B8"/>
    <w:rsid w:val="001A2BAA"/>
    <w:rsid w:val="001A31C9"/>
    <w:rsid w:val="001A331C"/>
    <w:rsid w:val="001A35D9"/>
    <w:rsid w:val="001A3E0D"/>
    <w:rsid w:val="001A536C"/>
    <w:rsid w:val="001A6296"/>
    <w:rsid w:val="001A6AFE"/>
    <w:rsid w:val="001A7AF5"/>
    <w:rsid w:val="001A7B11"/>
    <w:rsid w:val="001B15B3"/>
    <w:rsid w:val="001B2F3B"/>
    <w:rsid w:val="001B4512"/>
    <w:rsid w:val="001B4D16"/>
    <w:rsid w:val="001B5780"/>
    <w:rsid w:val="001B5957"/>
    <w:rsid w:val="001B5CDD"/>
    <w:rsid w:val="001B6742"/>
    <w:rsid w:val="001B752C"/>
    <w:rsid w:val="001B7C91"/>
    <w:rsid w:val="001B7DEA"/>
    <w:rsid w:val="001C07BA"/>
    <w:rsid w:val="001C2119"/>
    <w:rsid w:val="001C23ED"/>
    <w:rsid w:val="001C3523"/>
    <w:rsid w:val="001C358B"/>
    <w:rsid w:val="001C358C"/>
    <w:rsid w:val="001C44C6"/>
    <w:rsid w:val="001C5733"/>
    <w:rsid w:val="001C5FD9"/>
    <w:rsid w:val="001C64CB"/>
    <w:rsid w:val="001C6953"/>
    <w:rsid w:val="001C6D54"/>
    <w:rsid w:val="001C72F3"/>
    <w:rsid w:val="001C7B52"/>
    <w:rsid w:val="001C7FD6"/>
    <w:rsid w:val="001D1438"/>
    <w:rsid w:val="001D1DFF"/>
    <w:rsid w:val="001D2C54"/>
    <w:rsid w:val="001D2DC2"/>
    <w:rsid w:val="001D3153"/>
    <w:rsid w:val="001D381E"/>
    <w:rsid w:val="001D3DF6"/>
    <w:rsid w:val="001D44AD"/>
    <w:rsid w:val="001D4566"/>
    <w:rsid w:val="001D47CF"/>
    <w:rsid w:val="001D54D6"/>
    <w:rsid w:val="001D70B6"/>
    <w:rsid w:val="001E00A4"/>
    <w:rsid w:val="001E0D9D"/>
    <w:rsid w:val="001E0F35"/>
    <w:rsid w:val="001E189A"/>
    <w:rsid w:val="001E1F97"/>
    <w:rsid w:val="001E246A"/>
    <w:rsid w:val="001E27E7"/>
    <w:rsid w:val="001E363A"/>
    <w:rsid w:val="001E47C6"/>
    <w:rsid w:val="001E51E6"/>
    <w:rsid w:val="001E5365"/>
    <w:rsid w:val="001E5A52"/>
    <w:rsid w:val="001E698A"/>
    <w:rsid w:val="001F1258"/>
    <w:rsid w:val="001F1F59"/>
    <w:rsid w:val="001F2378"/>
    <w:rsid w:val="001F2AF4"/>
    <w:rsid w:val="001F2F44"/>
    <w:rsid w:val="001F36EB"/>
    <w:rsid w:val="001F3B5D"/>
    <w:rsid w:val="001F426D"/>
    <w:rsid w:val="001F4368"/>
    <w:rsid w:val="001F5B99"/>
    <w:rsid w:val="001F5FCA"/>
    <w:rsid w:val="001F6F8E"/>
    <w:rsid w:val="002013E8"/>
    <w:rsid w:val="0020153D"/>
    <w:rsid w:val="00202A6F"/>
    <w:rsid w:val="00203337"/>
    <w:rsid w:val="002039B7"/>
    <w:rsid w:val="002048A8"/>
    <w:rsid w:val="00205D9C"/>
    <w:rsid w:val="00206DB6"/>
    <w:rsid w:val="0020755E"/>
    <w:rsid w:val="00207A4B"/>
    <w:rsid w:val="00207CE5"/>
    <w:rsid w:val="0021063C"/>
    <w:rsid w:val="00210713"/>
    <w:rsid w:val="0021162F"/>
    <w:rsid w:val="00211F67"/>
    <w:rsid w:val="0021256F"/>
    <w:rsid w:val="00213774"/>
    <w:rsid w:val="00213DFE"/>
    <w:rsid w:val="00216288"/>
    <w:rsid w:val="002168E5"/>
    <w:rsid w:val="002169B8"/>
    <w:rsid w:val="00220739"/>
    <w:rsid w:val="00220DA9"/>
    <w:rsid w:val="002211E2"/>
    <w:rsid w:val="00221989"/>
    <w:rsid w:val="00223962"/>
    <w:rsid w:val="00223B0F"/>
    <w:rsid w:val="0022517F"/>
    <w:rsid w:val="0022523A"/>
    <w:rsid w:val="002253D7"/>
    <w:rsid w:val="00226B5C"/>
    <w:rsid w:val="00226DCE"/>
    <w:rsid w:val="00226E19"/>
    <w:rsid w:val="00226FFA"/>
    <w:rsid w:val="002270ED"/>
    <w:rsid w:val="0022728D"/>
    <w:rsid w:val="002273B8"/>
    <w:rsid w:val="0022758F"/>
    <w:rsid w:val="00227E16"/>
    <w:rsid w:val="0023118D"/>
    <w:rsid w:val="002312EE"/>
    <w:rsid w:val="00232081"/>
    <w:rsid w:val="002322AD"/>
    <w:rsid w:val="002324CE"/>
    <w:rsid w:val="00232AB8"/>
    <w:rsid w:val="00232CD2"/>
    <w:rsid w:val="00235096"/>
    <w:rsid w:val="002353FD"/>
    <w:rsid w:val="002358F1"/>
    <w:rsid w:val="0023707F"/>
    <w:rsid w:val="00237822"/>
    <w:rsid w:val="00237824"/>
    <w:rsid w:val="00237CC1"/>
    <w:rsid w:val="00240199"/>
    <w:rsid w:val="0024110D"/>
    <w:rsid w:val="00241D52"/>
    <w:rsid w:val="0024351B"/>
    <w:rsid w:val="0024376E"/>
    <w:rsid w:val="00243A8B"/>
    <w:rsid w:val="00244C43"/>
    <w:rsid w:val="00245C83"/>
    <w:rsid w:val="002460C4"/>
    <w:rsid w:val="002469F9"/>
    <w:rsid w:val="00246A0B"/>
    <w:rsid w:val="002476DC"/>
    <w:rsid w:val="00247E99"/>
    <w:rsid w:val="00250415"/>
    <w:rsid w:val="0025050E"/>
    <w:rsid w:val="00251046"/>
    <w:rsid w:val="002510F4"/>
    <w:rsid w:val="00251B2A"/>
    <w:rsid w:val="00251B9F"/>
    <w:rsid w:val="00251FA5"/>
    <w:rsid w:val="00252242"/>
    <w:rsid w:val="00252642"/>
    <w:rsid w:val="00252707"/>
    <w:rsid w:val="00252EE6"/>
    <w:rsid w:val="00252F58"/>
    <w:rsid w:val="0025330C"/>
    <w:rsid w:val="00253FD2"/>
    <w:rsid w:val="00254166"/>
    <w:rsid w:val="002546FC"/>
    <w:rsid w:val="0025474D"/>
    <w:rsid w:val="00254DEB"/>
    <w:rsid w:val="00254FBE"/>
    <w:rsid w:val="00255262"/>
    <w:rsid w:val="00256336"/>
    <w:rsid w:val="0025645C"/>
    <w:rsid w:val="00256599"/>
    <w:rsid w:val="0025686C"/>
    <w:rsid w:val="00256B33"/>
    <w:rsid w:val="00256CE7"/>
    <w:rsid w:val="00257D40"/>
    <w:rsid w:val="00257F0D"/>
    <w:rsid w:val="0026061F"/>
    <w:rsid w:val="00260B57"/>
    <w:rsid w:val="00260D4D"/>
    <w:rsid w:val="00261F94"/>
    <w:rsid w:val="002620A7"/>
    <w:rsid w:val="002623A1"/>
    <w:rsid w:val="00262CBD"/>
    <w:rsid w:val="00262E2F"/>
    <w:rsid w:val="00262F0F"/>
    <w:rsid w:val="0026595B"/>
    <w:rsid w:val="00265DCB"/>
    <w:rsid w:val="002670AE"/>
    <w:rsid w:val="00267CB8"/>
    <w:rsid w:val="002700CE"/>
    <w:rsid w:val="00270188"/>
    <w:rsid w:val="002703CF"/>
    <w:rsid w:val="00270DBD"/>
    <w:rsid w:val="00271D81"/>
    <w:rsid w:val="00271E11"/>
    <w:rsid w:val="00271EFE"/>
    <w:rsid w:val="00271F9B"/>
    <w:rsid w:val="00273040"/>
    <w:rsid w:val="002745A5"/>
    <w:rsid w:val="00274B26"/>
    <w:rsid w:val="00275F4E"/>
    <w:rsid w:val="00277B94"/>
    <w:rsid w:val="0028094B"/>
    <w:rsid w:val="00280BE1"/>
    <w:rsid w:val="0028303C"/>
    <w:rsid w:val="0028395D"/>
    <w:rsid w:val="0028423C"/>
    <w:rsid w:val="002844D2"/>
    <w:rsid w:val="00284B0B"/>
    <w:rsid w:val="00284CDB"/>
    <w:rsid w:val="002856F3"/>
    <w:rsid w:val="00285A86"/>
    <w:rsid w:val="00285B8E"/>
    <w:rsid w:val="00285CB9"/>
    <w:rsid w:val="0028628F"/>
    <w:rsid w:val="00286341"/>
    <w:rsid w:val="00286FE0"/>
    <w:rsid w:val="00287226"/>
    <w:rsid w:val="0029044D"/>
    <w:rsid w:val="0029174A"/>
    <w:rsid w:val="00291782"/>
    <w:rsid w:val="00292059"/>
    <w:rsid w:val="00292C62"/>
    <w:rsid w:val="0029341A"/>
    <w:rsid w:val="00293542"/>
    <w:rsid w:val="00293619"/>
    <w:rsid w:val="00293D96"/>
    <w:rsid w:val="00293DE0"/>
    <w:rsid w:val="00294DBF"/>
    <w:rsid w:val="00295931"/>
    <w:rsid w:val="002964B2"/>
    <w:rsid w:val="00296617"/>
    <w:rsid w:val="00297F17"/>
    <w:rsid w:val="002A079F"/>
    <w:rsid w:val="002A0A0C"/>
    <w:rsid w:val="002A1344"/>
    <w:rsid w:val="002A1A70"/>
    <w:rsid w:val="002A215A"/>
    <w:rsid w:val="002A2FE0"/>
    <w:rsid w:val="002A3BF5"/>
    <w:rsid w:val="002A3D61"/>
    <w:rsid w:val="002A4E50"/>
    <w:rsid w:val="002A5C41"/>
    <w:rsid w:val="002A5E92"/>
    <w:rsid w:val="002A60E2"/>
    <w:rsid w:val="002B0883"/>
    <w:rsid w:val="002B26E0"/>
    <w:rsid w:val="002B288D"/>
    <w:rsid w:val="002B2F09"/>
    <w:rsid w:val="002B30FF"/>
    <w:rsid w:val="002B331E"/>
    <w:rsid w:val="002B37F8"/>
    <w:rsid w:val="002B3FDC"/>
    <w:rsid w:val="002B4656"/>
    <w:rsid w:val="002B4ECD"/>
    <w:rsid w:val="002B6FEF"/>
    <w:rsid w:val="002B70A1"/>
    <w:rsid w:val="002C0EC6"/>
    <w:rsid w:val="002C2C3B"/>
    <w:rsid w:val="002C2DB3"/>
    <w:rsid w:val="002C3086"/>
    <w:rsid w:val="002C32E4"/>
    <w:rsid w:val="002C34FE"/>
    <w:rsid w:val="002C47EF"/>
    <w:rsid w:val="002C5195"/>
    <w:rsid w:val="002C54DE"/>
    <w:rsid w:val="002C5771"/>
    <w:rsid w:val="002C67CD"/>
    <w:rsid w:val="002C6B59"/>
    <w:rsid w:val="002C6F34"/>
    <w:rsid w:val="002C732F"/>
    <w:rsid w:val="002C771E"/>
    <w:rsid w:val="002D0EF4"/>
    <w:rsid w:val="002D11A0"/>
    <w:rsid w:val="002D4958"/>
    <w:rsid w:val="002D5D61"/>
    <w:rsid w:val="002D5D8D"/>
    <w:rsid w:val="002D5F15"/>
    <w:rsid w:val="002D642E"/>
    <w:rsid w:val="002D7921"/>
    <w:rsid w:val="002E050D"/>
    <w:rsid w:val="002E074D"/>
    <w:rsid w:val="002E0D76"/>
    <w:rsid w:val="002E0F1A"/>
    <w:rsid w:val="002E14F2"/>
    <w:rsid w:val="002E19CB"/>
    <w:rsid w:val="002E1FF5"/>
    <w:rsid w:val="002E254F"/>
    <w:rsid w:val="002E2A42"/>
    <w:rsid w:val="002E2D33"/>
    <w:rsid w:val="002E30FD"/>
    <w:rsid w:val="002E34A0"/>
    <w:rsid w:val="002E34AE"/>
    <w:rsid w:val="002E4013"/>
    <w:rsid w:val="002E424B"/>
    <w:rsid w:val="002E4779"/>
    <w:rsid w:val="002E4BB9"/>
    <w:rsid w:val="002E4C1A"/>
    <w:rsid w:val="002E4E77"/>
    <w:rsid w:val="002E4F1E"/>
    <w:rsid w:val="002E4FE4"/>
    <w:rsid w:val="002E52E4"/>
    <w:rsid w:val="002E68D8"/>
    <w:rsid w:val="002E6C99"/>
    <w:rsid w:val="002F0141"/>
    <w:rsid w:val="002F090F"/>
    <w:rsid w:val="002F10B7"/>
    <w:rsid w:val="002F1F48"/>
    <w:rsid w:val="002F2021"/>
    <w:rsid w:val="002F223F"/>
    <w:rsid w:val="002F2362"/>
    <w:rsid w:val="002F4288"/>
    <w:rsid w:val="002F4596"/>
    <w:rsid w:val="002F45D0"/>
    <w:rsid w:val="002F47DB"/>
    <w:rsid w:val="002F4B9E"/>
    <w:rsid w:val="002F60A4"/>
    <w:rsid w:val="002F6A67"/>
    <w:rsid w:val="002F6B4E"/>
    <w:rsid w:val="002F6D3B"/>
    <w:rsid w:val="00301587"/>
    <w:rsid w:val="0030159F"/>
    <w:rsid w:val="003022F6"/>
    <w:rsid w:val="00302561"/>
    <w:rsid w:val="00302B0E"/>
    <w:rsid w:val="00302C8B"/>
    <w:rsid w:val="00302E05"/>
    <w:rsid w:val="00302E58"/>
    <w:rsid w:val="00303259"/>
    <w:rsid w:val="00305252"/>
    <w:rsid w:val="00305CE5"/>
    <w:rsid w:val="00305DB1"/>
    <w:rsid w:val="00306355"/>
    <w:rsid w:val="00306455"/>
    <w:rsid w:val="003068F9"/>
    <w:rsid w:val="0030691D"/>
    <w:rsid w:val="00306930"/>
    <w:rsid w:val="00306A7E"/>
    <w:rsid w:val="00306DE7"/>
    <w:rsid w:val="00307217"/>
    <w:rsid w:val="003073BE"/>
    <w:rsid w:val="003076CD"/>
    <w:rsid w:val="0030788C"/>
    <w:rsid w:val="00307915"/>
    <w:rsid w:val="00307A4B"/>
    <w:rsid w:val="0031049D"/>
    <w:rsid w:val="0031064C"/>
    <w:rsid w:val="00310695"/>
    <w:rsid w:val="00312DB2"/>
    <w:rsid w:val="00313F63"/>
    <w:rsid w:val="003148FF"/>
    <w:rsid w:val="00314CDE"/>
    <w:rsid w:val="00314DD5"/>
    <w:rsid w:val="003154C7"/>
    <w:rsid w:val="0031568F"/>
    <w:rsid w:val="00315D2A"/>
    <w:rsid w:val="003161F3"/>
    <w:rsid w:val="003169FA"/>
    <w:rsid w:val="00317C55"/>
    <w:rsid w:val="00321ADD"/>
    <w:rsid w:val="00323040"/>
    <w:rsid w:val="0032322A"/>
    <w:rsid w:val="0032445C"/>
    <w:rsid w:val="00324484"/>
    <w:rsid w:val="003244BF"/>
    <w:rsid w:val="00324F3E"/>
    <w:rsid w:val="0032606F"/>
    <w:rsid w:val="0032614F"/>
    <w:rsid w:val="003261A3"/>
    <w:rsid w:val="0032626B"/>
    <w:rsid w:val="00326B36"/>
    <w:rsid w:val="00326BE4"/>
    <w:rsid w:val="00326D0C"/>
    <w:rsid w:val="003276BB"/>
    <w:rsid w:val="0033221F"/>
    <w:rsid w:val="003334A8"/>
    <w:rsid w:val="003335E2"/>
    <w:rsid w:val="0033443C"/>
    <w:rsid w:val="00334E4F"/>
    <w:rsid w:val="00335ED4"/>
    <w:rsid w:val="00337D90"/>
    <w:rsid w:val="0034032D"/>
    <w:rsid w:val="00340E2D"/>
    <w:rsid w:val="00340EFF"/>
    <w:rsid w:val="003427B6"/>
    <w:rsid w:val="00342DC5"/>
    <w:rsid w:val="00343193"/>
    <w:rsid w:val="003444E9"/>
    <w:rsid w:val="00344CA0"/>
    <w:rsid w:val="00345584"/>
    <w:rsid w:val="00345DF4"/>
    <w:rsid w:val="00345DF7"/>
    <w:rsid w:val="00346405"/>
    <w:rsid w:val="00346AE4"/>
    <w:rsid w:val="00346E2D"/>
    <w:rsid w:val="00347CC3"/>
    <w:rsid w:val="003509C8"/>
    <w:rsid w:val="00351EE7"/>
    <w:rsid w:val="003529D2"/>
    <w:rsid w:val="00352F28"/>
    <w:rsid w:val="00353B70"/>
    <w:rsid w:val="00354756"/>
    <w:rsid w:val="00354CC2"/>
    <w:rsid w:val="00361204"/>
    <w:rsid w:val="0036167D"/>
    <w:rsid w:val="003622CF"/>
    <w:rsid w:val="003625B4"/>
    <w:rsid w:val="00364188"/>
    <w:rsid w:val="00365591"/>
    <w:rsid w:val="00365615"/>
    <w:rsid w:val="0036639B"/>
    <w:rsid w:val="0036693D"/>
    <w:rsid w:val="0036698E"/>
    <w:rsid w:val="00366C58"/>
    <w:rsid w:val="00367652"/>
    <w:rsid w:val="00370053"/>
    <w:rsid w:val="00370868"/>
    <w:rsid w:val="003712A1"/>
    <w:rsid w:val="003720DB"/>
    <w:rsid w:val="00372364"/>
    <w:rsid w:val="00372ADB"/>
    <w:rsid w:val="003733D8"/>
    <w:rsid w:val="0037376F"/>
    <w:rsid w:val="00373CF4"/>
    <w:rsid w:val="003746E0"/>
    <w:rsid w:val="003747B8"/>
    <w:rsid w:val="003749C6"/>
    <w:rsid w:val="0037505B"/>
    <w:rsid w:val="0037591A"/>
    <w:rsid w:val="00375A4C"/>
    <w:rsid w:val="00375B68"/>
    <w:rsid w:val="00375D3C"/>
    <w:rsid w:val="00375D45"/>
    <w:rsid w:val="003760AE"/>
    <w:rsid w:val="0037630C"/>
    <w:rsid w:val="00376695"/>
    <w:rsid w:val="00376B05"/>
    <w:rsid w:val="00376E52"/>
    <w:rsid w:val="003770AB"/>
    <w:rsid w:val="00377A13"/>
    <w:rsid w:val="00380923"/>
    <w:rsid w:val="00380A5A"/>
    <w:rsid w:val="00380D7F"/>
    <w:rsid w:val="003818AF"/>
    <w:rsid w:val="00381C31"/>
    <w:rsid w:val="00381FBC"/>
    <w:rsid w:val="00382EA5"/>
    <w:rsid w:val="00383050"/>
    <w:rsid w:val="00383D8B"/>
    <w:rsid w:val="00383F6F"/>
    <w:rsid w:val="003842B4"/>
    <w:rsid w:val="0038456E"/>
    <w:rsid w:val="0038488D"/>
    <w:rsid w:val="003864C7"/>
    <w:rsid w:val="003868E3"/>
    <w:rsid w:val="00387AD9"/>
    <w:rsid w:val="00387DAD"/>
    <w:rsid w:val="00391238"/>
    <w:rsid w:val="00391716"/>
    <w:rsid w:val="00391C4D"/>
    <w:rsid w:val="00392C20"/>
    <w:rsid w:val="00392E12"/>
    <w:rsid w:val="00393556"/>
    <w:rsid w:val="0039356D"/>
    <w:rsid w:val="00393E9C"/>
    <w:rsid w:val="003940D1"/>
    <w:rsid w:val="003941DF"/>
    <w:rsid w:val="00394EDA"/>
    <w:rsid w:val="00396738"/>
    <w:rsid w:val="00396F84"/>
    <w:rsid w:val="00397B0B"/>
    <w:rsid w:val="00397B31"/>
    <w:rsid w:val="00397D2A"/>
    <w:rsid w:val="003A0279"/>
    <w:rsid w:val="003A1D6A"/>
    <w:rsid w:val="003A1D79"/>
    <w:rsid w:val="003A1DDF"/>
    <w:rsid w:val="003A1EA3"/>
    <w:rsid w:val="003A1F64"/>
    <w:rsid w:val="003A223A"/>
    <w:rsid w:val="003A3FD1"/>
    <w:rsid w:val="003A45C5"/>
    <w:rsid w:val="003A4F62"/>
    <w:rsid w:val="003A5030"/>
    <w:rsid w:val="003A57B8"/>
    <w:rsid w:val="003A6AEB"/>
    <w:rsid w:val="003B11C5"/>
    <w:rsid w:val="003B129D"/>
    <w:rsid w:val="003B297D"/>
    <w:rsid w:val="003B2E09"/>
    <w:rsid w:val="003B3436"/>
    <w:rsid w:val="003B4AD0"/>
    <w:rsid w:val="003B4F08"/>
    <w:rsid w:val="003B58A1"/>
    <w:rsid w:val="003B5B42"/>
    <w:rsid w:val="003B5BE0"/>
    <w:rsid w:val="003B6426"/>
    <w:rsid w:val="003B66E1"/>
    <w:rsid w:val="003B690E"/>
    <w:rsid w:val="003B778F"/>
    <w:rsid w:val="003B78DB"/>
    <w:rsid w:val="003B7D30"/>
    <w:rsid w:val="003C017D"/>
    <w:rsid w:val="003C145E"/>
    <w:rsid w:val="003C19F2"/>
    <w:rsid w:val="003C1E9F"/>
    <w:rsid w:val="003C255C"/>
    <w:rsid w:val="003C2585"/>
    <w:rsid w:val="003C29EB"/>
    <w:rsid w:val="003C396D"/>
    <w:rsid w:val="003C4439"/>
    <w:rsid w:val="003C4792"/>
    <w:rsid w:val="003C47C4"/>
    <w:rsid w:val="003C50A4"/>
    <w:rsid w:val="003C552F"/>
    <w:rsid w:val="003C5762"/>
    <w:rsid w:val="003C5CB9"/>
    <w:rsid w:val="003C61BF"/>
    <w:rsid w:val="003C6D2A"/>
    <w:rsid w:val="003C6EA3"/>
    <w:rsid w:val="003C774A"/>
    <w:rsid w:val="003D031A"/>
    <w:rsid w:val="003D0D1E"/>
    <w:rsid w:val="003D0ED9"/>
    <w:rsid w:val="003D16A5"/>
    <w:rsid w:val="003D25F1"/>
    <w:rsid w:val="003D2B0F"/>
    <w:rsid w:val="003D4B97"/>
    <w:rsid w:val="003D4BB8"/>
    <w:rsid w:val="003D5220"/>
    <w:rsid w:val="003D5248"/>
    <w:rsid w:val="003D572C"/>
    <w:rsid w:val="003D643B"/>
    <w:rsid w:val="003D6B93"/>
    <w:rsid w:val="003D6D2D"/>
    <w:rsid w:val="003E02AF"/>
    <w:rsid w:val="003E10AE"/>
    <w:rsid w:val="003E1173"/>
    <w:rsid w:val="003E120A"/>
    <w:rsid w:val="003E1271"/>
    <w:rsid w:val="003E2012"/>
    <w:rsid w:val="003E2342"/>
    <w:rsid w:val="003E23E5"/>
    <w:rsid w:val="003E3AB9"/>
    <w:rsid w:val="003E3EB0"/>
    <w:rsid w:val="003E40F4"/>
    <w:rsid w:val="003E5256"/>
    <w:rsid w:val="003E538A"/>
    <w:rsid w:val="003E552A"/>
    <w:rsid w:val="003E5BE9"/>
    <w:rsid w:val="003E6AEE"/>
    <w:rsid w:val="003E7A0F"/>
    <w:rsid w:val="003E7A70"/>
    <w:rsid w:val="003F0056"/>
    <w:rsid w:val="003F127F"/>
    <w:rsid w:val="003F1297"/>
    <w:rsid w:val="003F1EBD"/>
    <w:rsid w:val="003F25DD"/>
    <w:rsid w:val="003F34F6"/>
    <w:rsid w:val="003F37B3"/>
    <w:rsid w:val="003F396E"/>
    <w:rsid w:val="003F40E8"/>
    <w:rsid w:val="003F4807"/>
    <w:rsid w:val="003F51A6"/>
    <w:rsid w:val="003F5CDF"/>
    <w:rsid w:val="003F5E1C"/>
    <w:rsid w:val="003F600F"/>
    <w:rsid w:val="003F6073"/>
    <w:rsid w:val="003F6162"/>
    <w:rsid w:val="003F674C"/>
    <w:rsid w:val="003F680A"/>
    <w:rsid w:val="003F6ED2"/>
    <w:rsid w:val="003F703C"/>
    <w:rsid w:val="003F7DDE"/>
    <w:rsid w:val="004007E8"/>
    <w:rsid w:val="00400A6C"/>
    <w:rsid w:val="0040127E"/>
    <w:rsid w:val="00401E7E"/>
    <w:rsid w:val="00404A40"/>
    <w:rsid w:val="00404F38"/>
    <w:rsid w:val="00404FAE"/>
    <w:rsid w:val="00405249"/>
    <w:rsid w:val="0040544E"/>
    <w:rsid w:val="00405DEB"/>
    <w:rsid w:val="004061BD"/>
    <w:rsid w:val="004074AA"/>
    <w:rsid w:val="004074C5"/>
    <w:rsid w:val="00410BF8"/>
    <w:rsid w:val="00410C0D"/>
    <w:rsid w:val="00411DED"/>
    <w:rsid w:val="00412084"/>
    <w:rsid w:val="00412236"/>
    <w:rsid w:val="004128C3"/>
    <w:rsid w:val="00412F39"/>
    <w:rsid w:val="004140AD"/>
    <w:rsid w:val="0041424E"/>
    <w:rsid w:val="0041434E"/>
    <w:rsid w:val="004161E1"/>
    <w:rsid w:val="00416EF2"/>
    <w:rsid w:val="00417261"/>
    <w:rsid w:val="00417703"/>
    <w:rsid w:val="004178EF"/>
    <w:rsid w:val="004208F6"/>
    <w:rsid w:val="00421033"/>
    <w:rsid w:val="004221EF"/>
    <w:rsid w:val="00422D86"/>
    <w:rsid w:val="00422E28"/>
    <w:rsid w:val="0042352D"/>
    <w:rsid w:val="004236B2"/>
    <w:rsid w:val="004237B2"/>
    <w:rsid w:val="00423EFB"/>
    <w:rsid w:val="00424105"/>
    <w:rsid w:val="00424432"/>
    <w:rsid w:val="00424A14"/>
    <w:rsid w:val="004254C2"/>
    <w:rsid w:val="004257DC"/>
    <w:rsid w:val="00425945"/>
    <w:rsid w:val="00425AF2"/>
    <w:rsid w:val="00425FA8"/>
    <w:rsid w:val="00426AAF"/>
    <w:rsid w:val="00426B66"/>
    <w:rsid w:val="00427DB9"/>
    <w:rsid w:val="00430497"/>
    <w:rsid w:val="00431435"/>
    <w:rsid w:val="00431EFC"/>
    <w:rsid w:val="0043229F"/>
    <w:rsid w:val="004325C6"/>
    <w:rsid w:val="00432DE6"/>
    <w:rsid w:val="004338B9"/>
    <w:rsid w:val="0043453A"/>
    <w:rsid w:val="004362D1"/>
    <w:rsid w:val="00436CF0"/>
    <w:rsid w:val="0043760A"/>
    <w:rsid w:val="00437F53"/>
    <w:rsid w:val="0044045F"/>
    <w:rsid w:val="004414AA"/>
    <w:rsid w:val="00441557"/>
    <w:rsid w:val="00441EA8"/>
    <w:rsid w:val="0044230F"/>
    <w:rsid w:val="0044290D"/>
    <w:rsid w:val="0044295A"/>
    <w:rsid w:val="0044321E"/>
    <w:rsid w:val="00443281"/>
    <w:rsid w:val="004437CC"/>
    <w:rsid w:val="00443AAB"/>
    <w:rsid w:val="00444441"/>
    <w:rsid w:val="00444E43"/>
    <w:rsid w:val="004452C1"/>
    <w:rsid w:val="00446E37"/>
    <w:rsid w:val="00447A8A"/>
    <w:rsid w:val="00447E9F"/>
    <w:rsid w:val="00450340"/>
    <w:rsid w:val="00450469"/>
    <w:rsid w:val="004507F8"/>
    <w:rsid w:val="00451021"/>
    <w:rsid w:val="00451450"/>
    <w:rsid w:val="004527C6"/>
    <w:rsid w:val="00453739"/>
    <w:rsid w:val="00453813"/>
    <w:rsid w:val="00454244"/>
    <w:rsid w:val="004548C3"/>
    <w:rsid w:val="00454BA1"/>
    <w:rsid w:val="0045505C"/>
    <w:rsid w:val="00456340"/>
    <w:rsid w:val="0045658C"/>
    <w:rsid w:val="00457652"/>
    <w:rsid w:val="00457683"/>
    <w:rsid w:val="00457B78"/>
    <w:rsid w:val="0046067F"/>
    <w:rsid w:val="0046085A"/>
    <w:rsid w:val="004610AB"/>
    <w:rsid w:val="00461C84"/>
    <w:rsid w:val="0046203B"/>
    <w:rsid w:val="00464C26"/>
    <w:rsid w:val="004651CA"/>
    <w:rsid w:val="0046560B"/>
    <w:rsid w:val="00465B27"/>
    <w:rsid w:val="00465BEB"/>
    <w:rsid w:val="00465FC8"/>
    <w:rsid w:val="004670A4"/>
    <w:rsid w:val="00467783"/>
    <w:rsid w:val="00467A8B"/>
    <w:rsid w:val="00470B19"/>
    <w:rsid w:val="00471D14"/>
    <w:rsid w:val="0047235C"/>
    <w:rsid w:val="0047430E"/>
    <w:rsid w:val="00474B8F"/>
    <w:rsid w:val="00474C59"/>
    <w:rsid w:val="004751A3"/>
    <w:rsid w:val="004751C3"/>
    <w:rsid w:val="00476471"/>
    <w:rsid w:val="004764C5"/>
    <w:rsid w:val="00476BC0"/>
    <w:rsid w:val="004774B7"/>
    <w:rsid w:val="00477BC1"/>
    <w:rsid w:val="00480A8D"/>
    <w:rsid w:val="00480C00"/>
    <w:rsid w:val="004816C8"/>
    <w:rsid w:val="00481BD4"/>
    <w:rsid w:val="00481D9E"/>
    <w:rsid w:val="004838E7"/>
    <w:rsid w:val="00485C31"/>
    <w:rsid w:val="00485D56"/>
    <w:rsid w:val="00485E75"/>
    <w:rsid w:val="004863F4"/>
    <w:rsid w:val="0048658E"/>
    <w:rsid w:val="00486600"/>
    <w:rsid w:val="00486E17"/>
    <w:rsid w:val="0048744E"/>
    <w:rsid w:val="00490460"/>
    <w:rsid w:val="004910FF"/>
    <w:rsid w:val="0049147F"/>
    <w:rsid w:val="0049167E"/>
    <w:rsid w:val="00491696"/>
    <w:rsid w:val="00491C89"/>
    <w:rsid w:val="004920A4"/>
    <w:rsid w:val="00492C0F"/>
    <w:rsid w:val="004945CD"/>
    <w:rsid w:val="00494CF7"/>
    <w:rsid w:val="0049564E"/>
    <w:rsid w:val="004956CE"/>
    <w:rsid w:val="0049586E"/>
    <w:rsid w:val="00495A02"/>
    <w:rsid w:val="00496B5B"/>
    <w:rsid w:val="0049747D"/>
    <w:rsid w:val="00497D6D"/>
    <w:rsid w:val="004A2393"/>
    <w:rsid w:val="004A2CF1"/>
    <w:rsid w:val="004A3914"/>
    <w:rsid w:val="004A3963"/>
    <w:rsid w:val="004A3C16"/>
    <w:rsid w:val="004A4015"/>
    <w:rsid w:val="004A4501"/>
    <w:rsid w:val="004A456A"/>
    <w:rsid w:val="004A590B"/>
    <w:rsid w:val="004A59E6"/>
    <w:rsid w:val="004A6366"/>
    <w:rsid w:val="004A7CC3"/>
    <w:rsid w:val="004B06FF"/>
    <w:rsid w:val="004B08ED"/>
    <w:rsid w:val="004B29B9"/>
    <w:rsid w:val="004B2EDF"/>
    <w:rsid w:val="004B394C"/>
    <w:rsid w:val="004B4984"/>
    <w:rsid w:val="004B4B21"/>
    <w:rsid w:val="004B4EA7"/>
    <w:rsid w:val="004B4F26"/>
    <w:rsid w:val="004B5410"/>
    <w:rsid w:val="004B604B"/>
    <w:rsid w:val="004B6EAB"/>
    <w:rsid w:val="004B75E3"/>
    <w:rsid w:val="004B79C6"/>
    <w:rsid w:val="004B7D7E"/>
    <w:rsid w:val="004B7E60"/>
    <w:rsid w:val="004C0FD6"/>
    <w:rsid w:val="004C16E6"/>
    <w:rsid w:val="004C2FB5"/>
    <w:rsid w:val="004C31F2"/>
    <w:rsid w:val="004C32A7"/>
    <w:rsid w:val="004C3D6F"/>
    <w:rsid w:val="004C48B5"/>
    <w:rsid w:val="004C4BC0"/>
    <w:rsid w:val="004C4F4A"/>
    <w:rsid w:val="004C55B5"/>
    <w:rsid w:val="004C6007"/>
    <w:rsid w:val="004C6079"/>
    <w:rsid w:val="004C60C8"/>
    <w:rsid w:val="004C6399"/>
    <w:rsid w:val="004C66F5"/>
    <w:rsid w:val="004C6934"/>
    <w:rsid w:val="004C6D36"/>
    <w:rsid w:val="004C70E8"/>
    <w:rsid w:val="004C7606"/>
    <w:rsid w:val="004C762E"/>
    <w:rsid w:val="004C77BA"/>
    <w:rsid w:val="004C7AB7"/>
    <w:rsid w:val="004D03F1"/>
    <w:rsid w:val="004D12E9"/>
    <w:rsid w:val="004D1F22"/>
    <w:rsid w:val="004D1F74"/>
    <w:rsid w:val="004D2674"/>
    <w:rsid w:val="004D29EF"/>
    <w:rsid w:val="004D2C4C"/>
    <w:rsid w:val="004D2F6B"/>
    <w:rsid w:val="004D3336"/>
    <w:rsid w:val="004D3B65"/>
    <w:rsid w:val="004D3C29"/>
    <w:rsid w:val="004D4847"/>
    <w:rsid w:val="004D4C39"/>
    <w:rsid w:val="004D5734"/>
    <w:rsid w:val="004D5F6A"/>
    <w:rsid w:val="004D6B8E"/>
    <w:rsid w:val="004D6DFD"/>
    <w:rsid w:val="004D6F58"/>
    <w:rsid w:val="004D7368"/>
    <w:rsid w:val="004D7D3C"/>
    <w:rsid w:val="004E18F7"/>
    <w:rsid w:val="004E1E15"/>
    <w:rsid w:val="004E393A"/>
    <w:rsid w:val="004E408B"/>
    <w:rsid w:val="004E41B3"/>
    <w:rsid w:val="004E44D0"/>
    <w:rsid w:val="004E563C"/>
    <w:rsid w:val="004E6656"/>
    <w:rsid w:val="004E7632"/>
    <w:rsid w:val="004E7757"/>
    <w:rsid w:val="004F12DA"/>
    <w:rsid w:val="004F2BE8"/>
    <w:rsid w:val="004F2C24"/>
    <w:rsid w:val="004F2DF3"/>
    <w:rsid w:val="004F5B0C"/>
    <w:rsid w:val="004F737F"/>
    <w:rsid w:val="00500978"/>
    <w:rsid w:val="00500F24"/>
    <w:rsid w:val="00503776"/>
    <w:rsid w:val="00503908"/>
    <w:rsid w:val="00505041"/>
    <w:rsid w:val="005053C5"/>
    <w:rsid w:val="00506E88"/>
    <w:rsid w:val="00506F0C"/>
    <w:rsid w:val="00507091"/>
    <w:rsid w:val="00507147"/>
    <w:rsid w:val="005078D5"/>
    <w:rsid w:val="005124E1"/>
    <w:rsid w:val="005128A4"/>
    <w:rsid w:val="005133AD"/>
    <w:rsid w:val="0051340C"/>
    <w:rsid w:val="005137F7"/>
    <w:rsid w:val="00513CAC"/>
    <w:rsid w:val="00514303"/>
    <w:rsid w:val="0051631C"/>
    <w:rsid w:val="00516533"/>
    <w:rsid w:val="0051682B"/>
    <w:rsid w:val="0051746B"/>
    <w:rsid w:val="00517689"/>
    <w:rsid w:val="00517889"/>
    <w:rsid w:val="00520044"/>
    <w:rsid w:val="0052078D"/>
    <w:rsid w:val="00520A9D"/>
    <w:rsid w:val="00521343"/>
    <w:rsid w:val="0052135E"/>
    <w:rsid w:val="00521C94"/>
    <w:rsid w:val="005223FE"/>
    <w:rsid w:val="00522CAA"/>
    <w:rsid w:val="00523096"/>
    <w:rsid w:val="00524D69"/>
    <w:rsid w:val="005253FA"/>
    <w:rsid w:val="00525747"/>
    <w:rsid w:val="005257FF"/>
    <w:rsid w:val="005259D1"/>
    <w:rsid w:val="00526D8A"/>
    <w:rsid w:val="00526E91"/>
    <w:rsid w:val="005273C1"/>
    <w:rsid w:val="00527C3B"/>
    <w:rsid w:val="0053032D"/>
    <w:rsid w:val="00530443"/>
    <w:rsid w:val="00530D83"/>
    <w:rsid w:val="0053181E"/>
    <w:rsid w:val="00531A37"/>
    <w:rsid w:val="00531CA5"/>
    <w:rsid w:val="00531EE8"/>
    <w:rsid w:val="00531FF6"/>
    <w:rsid w:val="00532061"/>
    <w:rsid w:val="00532249"/>
    <w:rsid w:val="005322AA"/>
    <w:rsid w:val="005327BE"/>
    <w:rsid w:val="00532E7D"/>
    <w:rsid w:val="00533B3A"/>
    <w:rsid w:val="00533BA0"/>
    <w:rsid w:val="005344AA"/>
    <w:rsid w:val="0053459B"/>
    <w:rsid w:val="0053643F"/>
    <w:rsid w:val="005365D1"/>
    <w:rsid w:val="00537D56"/>
    <w:rsid w:val="00537DD7"/>
    <w:rsid w:val="00540ECF"/>
    <w:rsid w:val="0054109B"/>
    <w:rsid w:val="005419DB"/>
    <w:rsid w:val="00541EF8"/>
    <w:rsid w:val="00542917"/>
    <w:rsid w:val="00542A97"/>
    <w:rsid w:val="00543294"/>
    <w:rsid w:val="005455B8"/>
    <w:rsid w:val="00545F59"/>
    <w:rsid w:val="00546E2B"/>
    <w:rsid w:val="00547D75"/>
    <w:rsid w:val="005504EF"/>
    <w:rsid w:val="00551130"/>
    <w:rsid w:val="005522A2"/>
    <w:rsid w:val="00552B17"/>
    <w:rsid w:val="005535C5"/>
    <w:rsid w:val="00553A4C"/>
    <w:rsid w:val="00554718"/>
    <w:rsid w:val="00554AF1"/>
    <w:rsid w:val="00556466"/>
    <w:rsid w:val="005574FB"/>
    <w:rsid w:val="0055778C"/>
    <w:rsid w:val="00557A3E"/>
    <w:rsid w:val="00560612"/>
    <w:rsid w:val="00562800"/>
    <w:rsid w:val="005636CB"/>
    <w:rsid w:val="00563ED0"/>
    <w:rsid w:val="00564E61"/>
    <w:rsid w:val="00564FC9"/>
    <w:rsid w:val="0056647A"/>
    <w:rsid w:val="005672E5"/>
    <w:rsid w:val="005675D3"/>
    <w:rsid w:val="00570300"/>
    <w:rsid w:val="00570962"/>
    <w:rsid w:val="00570D18"/>
    <w:rsid w:val="0057161A"/>
    <w:rsid w:val="00571D18"/>
    <w:rsid w:val="00571DCD"/>
    <w:rsid w:val="005724E6"/>
    <w:rsid w:val="0057283E"/>
    <w:rsid w:val="00572935"/>
    <w:rsid w:val="00572B9F"/>
    <w:rsid w:val="00572C9A"/>
    <w:rsid w:val="00572D04"/>
    <w:rsid w:val="00572FED"/>
    <w:rsid w:val="005737ED"/>
    <w:rsid w:val="00574D45"/>
    <w:rsid w:val="00574E10"/>
    <w:rsid w:val="0057649B"/>
    <w:rsid w:val="005766E9"/>
    <w:rsid w:val="00576F17"/>
    <w:rsid w:val="005774AD"/>
    <w:rsid w:val="0058014E"/>
    <w:rsid w:val="00580A96"/>
    <w:rsid w:val="00581847"/>
    <w:rsid w:val="0058364C"/>
    <w:rsid w:val="00583842"/>
    <w:rsid w:val="005839E9"/>
    <w:rsid w:val="00584271"/>
    <w:rsid w:val="00584C31"/>
    <w:rsid w:val="005863A5"/>
    <w:rsid w:val="005867BA"/>
    <w:rsid w:val="00586F66"/>
    <w:rsid w:val="00587AA9"/>
    <w:rsid w:val="00590187"/>
    <w:rsid w:val="00590F87"/>
    <w:rsid w:val="00591BA8"/>
    <w:rsid w:val="00591CE0"/>
    <w:rsid w:val="00591EAF"/>
    <w:rsid w:val="00592F2C"/>
    <w:rsid w:val="00593323"/>
    <w:rsid w:val="005935D7"/>
    <w:rsid w:val="0059379B"/>
    <w:rsid w:val="005937E9"/>
    <w:rsid w:val="005939AC"/>
    <w:rsid w:val="00594512"/>
    <w:rsid w:val="0059452F"/>
    <w:rsid w:val="00594ADF"/>
    <w:rsid w:val="00595583"/>
    <w:rsid w:val="005967C2"/>
    <w:rsid w:val="0059694D"/>
    <w:rsid w:val="00596F97"/>
    <w:rsid w:val="0059742D"/>
    <w:rsid w:val="00597E5B"/>
    <w:rsid w:val="005A0228"/>
    <w:rsid w:val="005A0C61"/>
    <w:rsid w:val="005A171E"/>
    <w:rsid w:val="005A1DDF"/>
    <w:rsid w:val="005A2097"/>
    <w:rsid w:val="005A24EA"/>
    <w:rsid w:val="005A24FF"/>
    <w:rsid w:val="005A28E3"/>
    <w:rsid w:val="005A2D9D"/>
    <w:rsid w:val="005A3768"/>
    <w:rsid w:val="005A3B86"/>
    <w:rsid w:val="005A4E09"/>
    <w:rsid w:val="005A4E64"/>
    <w:rsid w:val="005A52B7"/>
    <w:rsid w:val="005A62C2"/>
    <w:rsid w:val="005A691E"/>
    <w:rsid w:val="005A6F73"/>
    <w:rsid w:val="005A76B7"/>
    <w:rsid w:val="005A78D8"/>
    <w:rsid w:val="005A7D82"/>
    <w:rsid w:val="005B016E"/>
    <w:rsid w:val="005B05F3"/>
    <w:rsid w:val="005B0AD6"/>
    <w:rsid w:val="005B0BAD"/>
    <w:rsid w:val="005B13A9"/>
    <w:rsid w:val="005B277A"/>
    <w:rsid w:val="005B2BEF"/>
    <w:rsid w:val="005B33A5"/>
    <w:rsid w:val="005B3ACB"/>
    <w:rsid w:val="005B4FE1"/>
    <w:rsid w:val="005B51B1"/>
    <w:rsid w:val="005B535D"/>
    <w:rsid w:val="005B5428"/>
    <w:rsid w:val="005B5683"/>
    <w:rsid w:val="005B69FE"/>
    <w:rsid w:val="005B6AD5"/>
    <w:rsid w:val="005B6D00"/>
    <w:rsid w:val="005B6F4C"/>
    <w:rsid w:val="005B76C4"/>
    <w:rsid w:val="005B7863"/>
    <w:rsid w:val="005B7922"/>
    <w:rsid w:val="005C0A02"/>
    <w:rsid w:val="005C0DB9"/>
    <w:rsid w:val="005C233C"/>
    <w:rsid w:val="005C2375"/>
    <w:rsid w:val="005C2973"/>
    <w:rsid w:val="005C2B1B"/>
    <w:rsid w:val="005C3FFA"/>
    <w:rsid w:val="005C4CD4"/>
    <w:rsid w:val="005C4D83"/>
    <w:rsid w:val="005C5538"/>
    <w:rsid w:val="005C60AB"/>
    <w:rsid w:val="005C6793"/>
    <w:rsid w:val="005C6921"/>
    <w:rsid w:val="005C6CED"/>
    <w:rsid w:val="005D3159"/>
    <w:rsid w:val="005D32BF"/>
    <w:rsid w:val="005D44AE"/>
    <w:rsid w:val="005D5B03"/>
    <w:rsid w:val="005D6F87"/>
    <w:rsid w:val="005D7C1A"/>
    <w:rsid w:val="005E1B3D"/>
    <w:rsid w:val="005E1BE5"/>
    <w:rsid w:val="005E20A1"/>
    <w:rsid w:val="005E2480"/>
    <w:rsid w:val="005E27D6"/>
    <w:rsid w:val="005E2AA0"/>
    <w:rsid w:val="005E2DDD"/>
    <w:rsid w:val="005E3102"/>
    <w:rsid w:val="005E431F"/>
    <w:rsid w:val="005E5396"/>
    <w:rsid w:val="005E54CB"/>
    <w:rsid w:val="005E62A2"/>
    <w:rsid w:val="005E64EC"/>
    <w:rsid w:val="005E6F75"/>
    <w:rsid w:val="005E7357"/>
    <w:rsid w:val="005E737B"/>
    <w:rsid w:val="005E7934"/>
    <w:rsid w:val="005F1EEE"/>
    <w:rsid w:val="005F23D7"/>
    <w:rsid w:val="005F3ECC"/>
    <w:rsid w:val="005F40BA"/>
    <w:rsid w:val="005F4196"/>
    <w:rsid w:val="005F4FD5"/>
    <w:rsid w:val="005F5238"/>
    <w:rsid w:val="005F52D3"/>
    <w:rsid w:val="005F5320"/>
    <w:rsid w:val="005F5697"/>
    <w:rsid w:val="005F6288"/>
    <w:rsid w:val="005F6867"/>
    <w:rsid w:val="005F6A3D"/>
    <w:rsid w:val="005F6FC2"/>
    <w:rsid w:val="005F7001"/>
    <w:rsid w:val="005F7294"/>
    <w:rsid w:val="005F77D5"/>
    <w:rsid w:val="005F7AA7"/>
    <w:rsid w:val="006002FF"/>
    <w:rsid w:val="00600E76"/>
    <w:rsid w:val="00603316"/>
    <w:rsid w:val="00604602"/>
    <w:rsid w:val="0060545F"/>
    <w:rsid w:val="00605D1C"/>
    <w:rsid w:val="00606322"/>
    <w:rsid w:val="00607129"/>
    <w:rsid w:val="00610296"/>
    <w:rsid w:val="00610589"/>
    <w:rsid w:val="00610B66"/>
    <w:rsid w:val="00610C0A"/>
    <w:rsid w:val="006118C6"/>
    <w:rsid w:val="006120EC"/>
    <w:rsid w:val="00612264"/>
    <w:rsid w:val="006125FC"/>
    <w:rsid w:val="006126CE"/>
    <w:rsid w:val="00612B1E"/>
    <w:rsid w:val="00612EA2"/>
    <w:rsid w:val="00613AF3"/>
    <w:rsid w:val="00614CB2"/>
    <w:rsid w:val="00614DC2"/>
    <w:rsid w:val="00614FFD"/>
    <w:rsid w:val="00615A67"/>
    <w:rsid w:val="00615E9E"/>
    <w:rsid w:val="00616494"/>
    <w:rsid w:val="006167E2"/>
    <w:rsid w:val="00617B82"/>
    <w:rsid w:val="0062042F"/>
    <w:rsid w:val="00620488"/>
    <w:rsid w:val="00620568"/>
    <w:rsid w:val="006207AB"/>
    <w:rsid w:val="006207CB"/>
    <w:rsid w:val="006208C8"/>
    <w:rsid w:val="00620D0B"/>
    <w:rsid w:val="00621192"/>
    <w:rsid w:val="006216F3"/>
    <w:rsid w:val="0062267B"/>
    <w:rsid w:val="006229A5"/>
    <w:rsid w:val="00622C97"/>
    <w:rsid w:val="00622EA4"/>
    <w:rsid w:val="00623D98"/>
    <w:rsid w:val="00624EEC"/>
    <w:rsid w:val="00625A97"/>
    <w:rsid w:val="00625F70"/>
    <w:rsid w:val="00626B41"/>
    <w:rsid w:val="00627660"/>
    <w:rsid w:val="00627D13"/>
    <w:rsid w:val="006300F1"/>
    <w:rsid w:val="00631B6B"/>
    <w:rsid w:val="00631B84"/>
    <w:rsid w:val="00631F7A"/>
    <w:rsid w:val="006320E9"/>
    <w:rsid w:val="006323C4"/>
    <w:rsid w:val="006326F4"/>
    <w:rsid w:val="00632D90"/>
    <w:rsid w:val="00633BC8"/>
    <w:rsid w:val="00634AF3"/>
    <w:rsid w:val="00634E6C"/>
    <w:rsid w:val="00635B50"/>
    <w:rsid w:val="00636BD2"/>
    <w:rsid w:val="00637D90"/>
    <w:rsid w:val="006404B9"/>
    <w:rsid w:val="006405DD"/>
    <w:rsid w:val="00641D0F"/>
    <w:rsid w:val="00642542"/>
    <w:rsid w:val="00642DC9"/>
    <w:rsid w:val="00643B6F"/>
    <w:rsid w:val="006440AB"/>
    <w:rsid w:val="0064435F"/>
    <w:rsid w:val="00644C5A"/>
    <w:rsid w:val="00644F55"/>
    <w:rsid w:val="006503E0"/>
    <w:rsid w:val="0065089C"/>
    <w:rsid w:val="00650D4A"/>
    <w:rsid w:val="00651698"/>
    <w:rsid w:val="00651A36"/>
    <w:rsid w:val="00652C28"/>
    <w:rsid w:val="00653158"/>
    <w:rsid w:val="006539D7"/>
    <w:rsid w:val="00653A37"/>
    <w:rsid w:val="00653E76"/>
    <w:rsid w:val="00654654"/>
    <w:rsid w:val="006550F9"/>
    <w:rsid w:val="00656670"/>
    <w:rsid w:val="00656FB2"/>
    <w:rsid w:val="006570E7"/>
    <w:rsid w:val="00660622"/>
    <w:rsid w:val="006606D9"/>
    <w:rsid w:val="006615CE"/>
    <w:rsid w:val="0066192B"/>
    <w:rsid w:val="00661CC8"/>
    <w:rsid w:val="00662424"/>
    <w:rsid w:val="00662D52"/>
    <w:rsid w:val="0066329E"/>
    <w:rsid w:val="006643FB"/>
    <w:rsid w:val="006658DA"/>
    <w:rsid w:val="00665AB9"/>
    <w:rsid w:val="00665EB6"/>
    <w:rsid w:val="0066636E"/>
    <w:rsid w:val="00666478"/>
    <w:rsid w:val="00666618"/>
    <w:rsid w:val="00667042"/>
    <w:rsid w:val="0066716D"/>
    <w:rsid w:val="006676A6"/>
    <w:rsid w:val="00667E07"/>
    <w:rsid w:val="00670ACF"/>
    <w:rsid w:val="00670DB1"/>
    <w:rsid w:val="00672B51"/>
    <w:rsid w:val="00673C9A"/>
    <w:rsid w:val="006742FE"/>
    <w:rsid w:val="006743B8"/>
    <w:rsid w:val="00674B9A"/>
    <w:rsid w:val="00674FF8"/>
    <w:rsid w:val="00675BC7"/>
    <w:rsid w:val="00675F19"/>
    <w:rsid w:val="00676125"/>
    <w:rsid w:val="006761F5"/>
    <w:rsid w:val="00676C19"/>
    <w:rsid w:val="00680026"/>
    <w:rsid w:val="006803C6"/>
    <w:rsid w:val="0068190D"/>
    <w:rsid w:val="006823B4"/>
    <w:rsid w:val="006823CA"/>
    <w:rsid w:val="006829E3"/>
    <w:rsid w:val="00682BC8"/>
    <w:rsid w:val="00682DA0"/>
    <w:rsid w:val="00684887"/>
    <w:rsid w:val="00685974"/>
    <w:rsid w:val="00685F38"/>
    <w:rsid w:val="00686B38"/>
    <w:rsid w:val="00686E9D"/>
    <w:rsid w:val="00686EA4"/>
    <w:rsid w:val="00687457"/>
    <w:rsid w:val="00687504"/>
    <w:rsid w:val="006879AC"/>
    <w:rsid w:val="00687DC8"/>
    <w:rsid w:val="00690584"/>
    <w:rsid w:val="0069058B"/>
    <w:rsid w:val="006910A5"/>
    <w:rsid w:val="00692417"/>
    <w:rsid w:val="00692577"/>
    <w:rsid w:val="00692F48"/>
    <w:rsid w:val="00693615"/>
    <w:rsid w:val="006936D6"/>
    <w:rsid w:val="006936E3"/>
    <w:rsid w:val="00693E71"/>
    <w:rsid w:val="006945AD"/>
    <w:rsid w:val="00694601"/>
    <w:rsid w:val="00697DCB"/>
    <w:rsid w:val="006A06F3"/>
    <w:rsid w:val="006A0DB1"/>
    <w:rsid w:val="006A36B0"/>
    <w:rsid w:val="006A38EB"/>
    <w:rsid w:val="006A52D9"/>
    <w:rsid w:val="006A5440"/>
    <w:rsid w:val="006A691F"/>
    <w:rsid w:val="006A77AD"/>
    <w:rsid w:val="006B04F9"/>
    <w:rsid w:val="006B06ED"/>
    <w:rsid w:val="006B18B7"/>
    <w:rsid w:val="006B19DD"/>
    <w:rsid w:val="006B1D35"/>
    <w:rsid w:val="006B2112"/>
    <w:rsid w:val="006B25DD"/>
    <w:rsid w:val="006B27AB"/>
    <w:rsid w:val="006B2A60"/>
    <w:rsid w:val="006B54AF"/>
    <w:rsid w:val="006B6244"/>
    <w:rsid w:val="006B7888"/>
    <w:rsid w:val="006C1C29"/>
    <w:rsid w:val="006C1D82"/>
    <w:rsid w:val="006C2B97"/>
    <w:rsid w:val="006C332D"/>
    <w:rsid w:val="006C367A"/>
    <w:rsid w:val="006C4B73"/>
    <w:rsid w:val="006C4DA1"/>
    <w:rsid w:val="006C5161"/>
    <w:rsid w:val="006C51AA"/>
    <w:rsid w:val="006C525B"/>
    <w:rsid w:val="006C54A9"/>
    <w:rsid w:val="006C6AD8"/>
    <w:rsid w:val="006C7263"/>
    <w:rsid w:val="006D00C4"/>
    <w:rsid w:val="006D0C53"/>
    <w:rsid w:val="006D0E0A"/>
    <w:rsid w:val="006D0F96"/>
    <w:rsid w:val="006D107A"/>
    <w:rsid w:val="006D1BB9"/>
    <w:rsid w:val="006D1CE9"/>
    <w:rsid w:val="006D40DD"/>
    <w:rsid w:val="006D4FB6"/>
    <w:rsid w:val="006D5726"/>
    <w:rsid w:val="006D5BAC"/>
    <w:rsid w:val="006E02DE"/>
    <w:rsid w:val="006E11A6"/>
    <w:rsid w:val="006E1416"/>
    <w:rsid w:val="006E14A8"/>
    <w:rsid w:val="006E241B"/>
    <w:rsid w:val="006E2459"/>
    <w:rsid w:val="006E2B65"/>
    <w:rsid w:val="006E2B97"/>
    <w:rsid w:val="006E3428"/>
    <w:rsid w:val="006E3996"/>
    <w:rsid w:val="006E3FB0"/>
    <w:rsid w:val="006E4351"/>
    <w:rsid w:val="006E56C6"/>
    <w:rsid w:val="006E56CB"/>
    <w:rsid w:val="006E7131"/>
    <w:rsid w:val="006E73E8"/>
    <w:rsid w:val="006E75C6"/>
    <w:rsid w:val="006E799C"/>
    <w:rsid w:val="006E7DB2"/>
    <w:rsid w:val="006F00C1"/>
    <w:rsid w:val="006F00F7"/>
    <w:rsid w:val="006F02EE"/>
    <w:rsid w:val="006F042F"/>
    <w:rsid w:val="006F0D50"/>
    <w:rsid w:val="006F0E6E"/>
    <w:rsid w:val="006F0F46"/>
    <w:rsid w:val="006F1968"/>
    <w:rsid w:val="006F3391"/>
    <w:rsid w:val="006F35D4"/>
    <w:rsid w:val="006F3F56"/>
    <w:rsid w:val="006F47EC"/>
    <w:rsid w:val="006F50A7"/>
    <w:rsid w:val="006F5219"/>
    <w:rsid w:val="006F5851"/>
    <w:rsid w:val="006F5A4F"/>
    <w:rsid w:val="006F60F8"/>
    <w:rsid w:val="006F7152"/>
    <w:rsid w:val="006F7CD8"/>
    <w:rsid w:val="006F7E8E"/>
    <w:rsid w:val="007004A8"/>
    <w:rsid w:val="00700529"/>
    <w:rsid w:val="0070068C"/>
    <w:rsid w:val="00700862"/>
    <w:rsid w:val="0070087F"/>
    <w:rsid w:val="00700CD9"/>
    <w:rsid w:val="00701ED3"/>
    <w:rsid w:val="00705B81"/>
    <w:rsid w:val="00705D58"/>
    <w:rsid w:val="00707FAB"/>
    <w:rsid w:val="0071013F"/>
    <w:rsid w:val="007104FE"/>
    <w:rsid w:val="0071075C"/>
    <w:rsid w:val="00710E28"/>
    <w:rsid w:val="00711A3D"/>
    <w:rsid w:val="00711AB8"/>
    <w:rsid w:val="00712A52"/>
    <w:rsid w:val="00714312"/>
    <w:rsid w:val="007159B0"/>
    <w:rsid w:val="00716688"/>
    <w:rsid w:val="00716A40"/>
    <w:rsid w:val="007216ED"/>
    <w:rsid w:val="0072192F"/>
    <w:rsid w:val="00721DAF"/>
    <w:rsid w:val="0072205B"/>
    <w:rsid w:val="0072264B"/>
    <w:rsid w:val="00722C13"/>
    <w:rsid w:val="00723724"/>
    <w:rsid w:val="00723E62"/>
    <w:rsid w:val="00724451"/>
    <w:rsid w:val="007248B2"/>
    <w:rsid w:val="00724D95"/>
    <w:rsid w:val="007266A5"/>
    <w:rsid w:val="007268BE"/>
    <w:rsid w:val="00727099"/>
    <w:rsid w:val="0072734C"/>
    <w:rsid w:val="0073028F"/>
    <w:rsid w:val="00730772"/>
    <w:rsid w:val="00732364"/>
    <w:rsid w:val="00732704"/>
    <w:rsid w:val="0073272F"/>
    <w:rsid w:val="007331DB"/>
    <w:rsid w:val="0073390B"/>
    <w:rsid w:val="007342C9"/>
    <w:rsid w:val="00736796"/>
    <w:rsid w:val="00736AC4"/>
    <w:rsid w:val="00737D0D"/>
    <w:rsid w:val="007404E6"/>
    <w:rsid w:val="007432DE"/>
    <w:rsid w:val="007439C4"/>
    <w:rsid w:val="007446A8"/>
    <w:rsid w:val="007447BE"/>
    <w:rsid w:val="00744DC0"/>
    <w:rsid w:val="007450AE"/>
    <w:rsid w:val="00745961"/>
    <w:rsid w:val="007468D6"/>
    <w:rsid w:val="00747841"/>
    <w:rsid w:val="00751098"/>
    <w:rsid w:val="0075184C"/>
    <w:rsid w:val="00751CE3"/>
    <w:rsid w:val="007534B0"/>
    <w:rsid w:val="007538B4"/>
    <w:rsid w:val="00754168"/>
    <w:rsid w:val="007545AF"/>
    <w:rsid w:val="00754F09"/>
    <w:rsid w:val="00755411"/>
    <w:rsid w:val="00756479"/>
    <w:rsid w:val="00757424"/>
    <w:rsid w:val="00757E86"/>
    <w:rsid w:val="00760426"/>
    <w:rsid w:val="007606F3"/>
    <w:rsid w:val="00760AB2"/>
    <w:rsid w:val="00760B35"/>
    <w:rsid w:val="00761F63"/>
    <w:rsid w:val="0076201C"/>
    <w:rsid w:val="00762098"/>
    <w:rsid w:val="007633E0"/>
    <w:rsid w:val="007641C8"/>
    <w:rsid w:val="00764759"/>
    <w:rsid w:val="00764A98"/>
    <w:rsid w:val="007652FC"/>
    <w:rsid w:val="00765B9A"/>
    <w:rsid w:val="0076650F"/>
    <w:rsid w:val="00767EDF"/>
    <w:rsid w:val="0077006C"/>
    <w:rsid w:val="00770543"/>
    <w:rsid w:val="00770915"/>
    <w:rsid w:val="00770E96"/>
    <w:rsid w:val="00770F43"/>
    <w:rsid w:val="0077206A"/>
    <w:rsid w:val="00772187"/>
    <w:rsid w:val="007724F2"/>
    <w:rsid w:val="007725F3"/>
    <w:rsid w:val="0077275F"/>
    <w:rsid w:val="00772A30"/>
    <w:rsid w:val="00772A90"/>
    <w:rsid w:val="007730A1"/>
    <w:rsid w:val="0077361B"/>
    <w:rsid w:val="00773A2E"/>
    <w:rsid w:val="00773B22"/>
    <w:rsid w:val="00773B33"/>
    <w:rsid w:val="00774019"/>
    <w:rsid w:val="007740AA"/>
    <w:rsid w:val="007744A2"/>
    <w:rsid w:val="007745F1"/>
    <w:rsid w:val="00774D89"/>
    <w:rsid w:val="00774FBC"/>
    <w:rsid w:val="00775029"/>
    <w:rsid w:val="0077649A"/>
    <w:rsid w:val="007764C7"/>
    <w:rsid w:val="007764D3"/>
    <w:rsid w:val="007768C6"/>
    <w:rsid w:val="00776909"/>
    <w:rsid w:val="00776DCA"/>
    <w:rsid w:val="0077753D"/>
    <w:rsid w:val="00777BD4"/>
    <w:rsid w:val="00780E54"/>
    <w:rsid w:val="00781352"/>
    <w:rsid w:val="00781434"/>
    <w:rsid w:val="007826C1"/>
    <w:rsid w:val="0078487C"/>
    <w:rsid w:val="00784ADB"/>
    <w:rsid w:val="00785C84"/>
    <w:rsid w:val="00786057"/>
    <w:rsid w:val="00786230"/>
    <w:rsid w:val="00786BB2"/>
    <w:rsid w:val="00787FE7"/>
    <w:rsid w:val="00790031"/>
    <w:rsid w:val="00790E94"/>
    <w:rsid w:val="00791034"/>
    <w:rsid w:val="0079169A"/>
    <w:rsid w:val="00792A34"/>
    <w:rsid w:val="00792B5E"/>
    <w:rsid w:val="00792D1A"/>
    <w:rsid w:val="0079312C"/>
    <w:rsid w:val="00793727"/>
    <w:rsid w:val="007938C9"/>
    <w:rsid w:val="0079468B"/>
    <w:rsid w:val="007948B2"/>
    <w:rsid w:val="00794919"/>
    <w:rsid w:val="007951A8"/>
    <w:rsid w:val="0079528C"/>
    <w:rsid w:val="00795D58"/>
    <w:rsid w:val="007967C8"/>
    <w:rsid w:val="007977F0"/>
    <w:rsid w:val="0079797C"/>
    <w:rsid w:val="007A00FC"/>
    <w:rsid w:val="007A0586"/>
    <w:rsid w:val="007A0729"/>
    <w:rsid w:val="007A0ED4"/>
    <w:rsid w:val="007A2109"/>
    <w:rsid w:val="007A2752"/>
    <w:rsid w:val="007A371E"/>
    <w:rsid w:val="007A3A87"/>
    <w:rsid w:val="007A3C2B"/>
    <w:rsid w:val="007A4643"/>
    <w:rsid w:val="007A5110"/>
    <w:rsid w:val="007A58E5"/>
    <w:rsid w:val="007A7D90"/>
    <w:rsid w:val="007B0710"/>
    <w:rsid w:val="007B0CEF"/>
    <w:rsid w:val="007B2DAF"/>
    <w:rsid w:val="007B3764"/>
    <w:rsid w:val="007B382E"/>
    <w:rsid w:val="007B3B70"/>
    <w:rsid w:val="007B3DC6"/>
    <w:rsid w:val="007B4827"/>
    <w:rsid w:val="007B4970"/>
    <w:rsid w:val="007B497D"/>
    <w:rsid w:val="007B4EC2"/>
    <w:rsid w:val="007B5047"/>
    <w:rsid w:val="007B5133"/>
    <w:rsid w:val="007B5FE1"/>
    <w:rsid w:val="007B6184"/>
    <w:rsid w:val="007B6287"/>
    <w:rsid w:val="007B6A58"/>
    <w:rsid w:val="007B6B34"/>
    <w:rsid w:val="007B71F8"/>
    <w:rsid w:val="007B7B92"/>
    <w:rsid w:val="007C079C"/>
    <w:rsid w:val="007C08EE"/>
    <w:rsid w:val="007C19D9"/>
    <w:rsid w:val="007C1EBD"/>
    <w:rsid w:val="007C1FDB"/>
    <w:rsid w:val="007C22C8"/>
    <w:rsid w:val="007C310E"/>
    <w:rsid w:val="007C41CA"/>
    <w:rsid w:val="007C475E"/>
    <w:rsid w:val="007C4D3B"/>
    <w:rsid w:val="007C53D8"/>
    <w:rsid w:val="007C586E"/>
    <w:rsid w:val="007C6F7A"/>
    <w:rsid w:val="007C729E"/>
    <w:rsid w:val="007C7C9B"/>
    <w:rsid w:val="007C7DDB"/>
    <w:rsid w:val="007D0387"/>
    <w:rsid w:val="007D1E97"/>
    <w:rsid w:val="007D2503"/>
    <w:rsid w:val="007D27D4"/>
    <w:rsid w:val="007D2C06"/>
    <w:rsid w:val="007D2F08"/>
    <w:rsid w:val="007D360E"/>
    <w:rsid w:val="007D3AAF"/>
    <w:rsid w:val="007D480E"/>
    <w:rsid w:val="007D4E42"/>
    <w:rsid w:val="007D672B"/>
    <w:rsid w:val="007E03BF"/>
    <w:rsid w:val="007E0BE7"/>
    <w:rsid w:val="007E0E84"/>
    <w:rsid w:val="007E2622"/>
    <w:rsid w:val="007E283D"/>
    <w:rsid w:val="007E36B8"/>
    <w:rsid w:val="007E381D"/>
    <w:rsid w:val="007E4C20"/>
    <w:rsid w:val="007E50E5"/>
    <w:rsid w:val="007E5526"/>
    <w:rsid w:val="007E58F0"/>
    <w:rsid w:val="007E6960"/>
    <w:rsid w:val="007E6F9E"/>
    <w:rsid w:val="007E7D34"/>
    <w:rsid w:val="007F0AA9"/>
    <w:rsid w:val="007F266B"/>
    <w:rsid w:val="007F2888"/>
    <w:rsid w:val="007F41B4"/>
    <w:rsid w:val="007F571D"/>
    <w:rsid w:val="007F58EE"/>
    <w:rsid w:val="007F5946"/>
    <w:rsid w:val="007F6489"/>
    <w:rsid w:val="0080019F"/>
    <w:rsid w:val="00800308"/>
    <w:rsid w:val="00800A2D"/>
    <w:rsid w:val="00800FD0"/>
    <w:rsid w:val="00801512"/>
    <w:rsid w:val="00801B09"/>
    <w:rsid w:val="008022C6"/>
    <w:rsid w:val="00802828"/>
    <w:rsid w:val="00803C8D"/>
    <w:rsid w:val="00804BDA"/>
    <w:rsid w:val="00805398"/>
    <w:rsid w:val="008057DF"/>
    <w:rsid w:val="00805C26"/>
    <w:rsid w:val="00807530"/>
    <w:rsid w:val="00807797"/>
    <w:rsid w:val="00807BD8"/>
    <w:rsid w:val="00807C50"/>
    <w:rsid w:val="0081037C"/>
    <w:rsid w:val="008107A7"/>
    <w:rsid w:val="00810D1C"/>
    <w:rsid w:val="00810DA0"/>
    <w:rsid w:val="0081142A"/>
    <w:rsid w:val="0081164B"/>
    <w:rsid w:val="00812CAC"/>
    <w:rsid w:val="00812F08"/>
    <w:rsid w:val="008132B3"/>
    <w:rsid w:val="00814BF1"/>
    <w:rsid w:val="00814DC6"/>
    <w:rsid w:val="0081535B"/>
    <w:rsid w:val="00815D24"/>
    <w:rsid w:val="00816B91"/>
    <w:rsid w:val="00816D55"/>
    <w:rsid w:val="00817A32"/>
    <w:rsid w:val="00817ACF"/>
    <w:rsid w:val="00817E8D"/>
    <w:rsid w:val="008217F8"/>
    <w:rsid w:val="008223E5"/>
    <w:rsid w:val="00822C54"/>
    <w:rsid w:val="0082368B"/>
    <w:rsid w:val="00824947"/>
    <w:rsid w:val="00825EB4"/>
    <w:rsid w:val="00826D6A"/>
    <w:rsid w:val="008272F8"/>
    <w:rsid w:val="0083023F"/>
    <w:rsid w:val="00830359"/>
    <w:rsid w:val="00831878"/>
    <w:rsid w:val="00831E47"/>
    <w:rsid w:val="00832FBA"/>
    <w:rsid w:val="008330B9"/>
    <w:rsid w:val="00833A91"/>
    <w:rsid w:val="00834085"/>
    <w:rsid w:val="00834130"/>
    <w:rsid w:val="00834AC7"/>
    <w:rsid w:val="00834B09"/>
    <w:rsid w:val="008350CB"/>
    <w:rsid w:val="00835256"/>
    <w:rsid w:val="00835259"/>
    <w:rsid w:val="00835919"/>
    <w:rsid w:val="00836932"/>
    <w:rsid w:val="008369F4"/>
    <w:rsid w:val="00836C17"/>
    <w:rsid w:val="00836CA0"/>
    <w:rsid w:val="00836EAA"/>
    <w:rsid w:val="00840447"/>
    <w:rsid w:val="008408F8"/>
    <w:rsid w:val="00840B2F"/>
    <w:rsid w:val="00840DC8"/>
    <w:rsid w:val="00840E48"/>
    <w:rsid w:val="00840E97"/>
    <w:rsid w:val="00842DCB"/>
    <w:rsid w:val="00842FC6"/>
    <w:rsid w:val="00843F03"/>
    <w:rsid w:val="00845184"/>
    <w:rsid w:val="00845EFD"/>
    <w:rsid w:val="00846F5D"/>
    <w:rsid w:val="00846F9C"/>
    <w:rsid w:val="008501F4"/>
    <w:rsid w:val="008503FD"/>
    <w:rsid w:val="0085043F"/>
    <w:rsid w:val="008525A9"/>
    <w:rsid w:val="00852A35"/>
    <w:rsid w:val="00852FCF"/>
    <w:rsid w:val="0085355B"/>
    <w:rsid w:val="00853626"/>
    <w:rsid w:val="0085403E"/>
    <w:rsid w:val="008544E0"/>
    <w:rsid w:val="00855292"/>
    <w:rsid w:val="00855947"/>
    <w:rsid w:val="00855A3A"/>
    <w:rsid w:val="00855F33"/>
    <w:rsid w:val="00856430"/>
    <w:rsid w:val="00856E60"/>
    <w:rsid w:val="00857399"/>
    <w:rsid w:val="0085745F"/>
    <w:rsid w:val="00857A7A"/>
    <w:rsid w:val="0086013A"/>
    <w:rsid w:val="008601A8"/>
    <w:rsid w:val="0086068E"/>
    <w:rsid w:val="00860C48"/>
    <w:rsid w:val="008611C2"/>
    <w:rsid w:val="00861A8B"/>
    <w:rsid w:val="008620FA"/>
    <w:rsid w:val="008623D0"/>
    <w:rsid w:val="00862A56"/>
    <w:rsid w:val="00862AC6"/>
    <w:rsid w:val="00862CD5"/>
    <w:rsid w:val="008633F0"/>
    <w:rsid w:val="0086467D"/>
    <w:rsid w:val="0086489B"/>
    <w:rsid w:val="00864A51"/>
    <w:rsid w:val="00864AFB"/>
    <w:rsid w:val="00865532"/>
    <w:rsid w:val="00865A79"/>
    <w:rsid w:val="00866949"/>
    <w:rsid w:val="00866A4C"/>
    <w:rsid w:val="0087173B"/>
    <w:rsid w:val="00871D7B"/>
    <w:rsid w:val="00871EEC"/>
    <w:rsid w:val="00872191"/>
    <w:rsid w:val="008728E7"/>
    <w:rsid w:val="0087291C"/>
    <w:rsid w:val="00872B2C"/>
    <w:rsid w:val="00872D91"/>
    <w:rsid w:val="008734E4"/>
    <w:rsid w:val="00873569"/>
    <w:rsid w:val="00873F50"/>
    <w:rsid w:val="008740F4"/>
    <w:rsid w:val="008744D8"/>
    <w:rsid w:val="008745CC"/>
    <w:rsid w:val="0087499A"/>
    <w:rsid w:val="008757E7"/>
    <w:rsid w:val="00875952"/>
    <w:rsid w:val="008766C3"/>
    <w:rsid w:val="00876712"/>
    <w:rsid w:val="00877FB4"/>
    <w:rsid w:val="00880127"/>
    <w:rsid w:val="00880D52"/>
    <w:rsid w:val="00881554"/>
    <w:rsid w:val="0088192F"/>
    <w:rsid w:val="00881A2E"/>
    <w:rsid w:val="00881A7E"/>
    <w:rsid w:val="00881C17"/>
    <w:rsid w:val="00882391"/>
    <w:rsid w:val="008826A8"/>
    <w:rsid w:val="00882A4D"/>
    <w:rsid w:val="00883391"/>
    <w:rsid w:val="00883AF8"/>
    <w:rsid w:val="00884E4B"/>
    <w:rsid w:val="0088565C"/>
    <w:rsid w:val="0088638B"/>
    <w:rsid w:val="008867D2"/>
    <w:rsid w:val="00887198"/>
    <w:rsid w:val="008873EC"/>
    <w:rsid w:val="0088745F"/>
    <w:rsid w:val="00887A00"/>
    <w:rsid w:val="008900AF"/>
    <w:rsid w:val="00890896"/>
    <w:rsid w:val="00891665"/>
    <w:rsid w:val="00891D0B"/>
    <w:rsid w:val="00892EB9"/>
    <w:rsid w:val="0089355B"/>
    <w:rsid w:val="00893566"/>
    <w:rsid w:val="00894035"/>
    <w:rsid w:val="00894D46"/>
    <w:rsid w:val="00894F5C"/>
    <w:rsid w:val="008963E9"/>
    <w:rsid w:val="00897276"/>
    <w:rsid w:val="008976CC"/>
    <w:rsid w:val="00897DDE"/>
    <w:rsid w:val="008A0396"/>
    <w:rsid w:val="008A054B"/>
    <w:rsid w:val="008A1A53"/>
    <w:rsid w:val="008A31C6"/>
    <w:rsid w:val="008A341D"/>
    <w:rsid w:val="008A3B3B"/>
    <w:rsid w:val="008A3C9E"/>
    <w:rsid w:val="008A51A6"/>
    <w:rsid w:val="008A626A"/>
    <w:rsid w:val="008A7460"/>
    <w:rsid w:val="008A79D4"/>
    <w:rsid w:val="008B06C3"/>
    <w:rsid w:val="008B0CE0"/>
    <w:rsid w:val="008B0DBF"/>
    <w:rsid w:val="008B3D58"/>
    <w:rsid w:val="008B49F5"/>
    <w:rsid w:val="008B529C"/>
    <w:rsid w:val="008B7CB2"/>
    <w:rsid w:val="008B7D97"/>
    <w:rsid w:val="008C0154"/>
    <w:rsid w:val="008C0362"/>
    <w:rsid w:val="008C09E8"/>
    <w:rsid w:val="008C0A01"/>
    <w:rsid w:val="008C0A34"/>
    <w:rsid w:val="008C1362"/>
    <w:rsid w:val="008C1494"/>
    <w:rsid w:val="008C1EE7"/>
    <w:rsid w:val="008C236A"/>
    <w:rsid w:val="008C263D"/>
    <w:rsid w:val="008C2DFD"/>
    <w:rsid w:val="008C348F"/>
    <w:rsid w:val="008C3B29"/>
    <w:rsid w:val="008C3DAE"/>
    <w:rsid w:val="008C3EA2"/>
    <w:rsid w:val="008C4236"/>
    <w:rsid w:val="008C484D"/>
    <w:rsid w:val="008C4DB8"/>
    <w:rsid w:val="008C5163"/>
    <w:rsid w:val="008C6273"/>
    <w:rsid w:val="008C643C"/>
    <w:rsid w:val="008C6596"/>
    <w:rsid w:val="008C6967"/>
    <w:rsid w:val="008C771A"/>
    <w:rsid w:val="008D33DE"/>
    <w:rsid w:val="008D36E3"/>
    <w:rsid w:val="008D3832"/>
    <w:rsid w:val="008D3BB2"/>
    <w:rsid w:val="008D3E04"/>
    <w:rsid w:val="008D40E7"/>
    <w:rsid w:val="008D453C"/>
    <w:rsid w:val="008D4952"/>
    <w:rsid w:val="008D4DAA"/>
    <w:rsid w:val="008D5683"/>
    <w:rsid w:val="008D6165"/>
    <w:rsid w:val="008D6A1B"/>
    <w:rsid w:val="008D74B7"/>
    <w:rsid w:val="008E0A30"/>
    <w:rsid w:val="008E0BEE"/>
    <w:rsid w:val="008E0CD5"/>
    <w:rsid w:val="008E12CD"/>
    <w:rsid w:val="008E2137"/>
    <w:rsid w:val="008E2271"/>
    <w:rsid w:val="008E26AF"/>
    <w:rsid w:val="008E2A81"/>
    <w:rsid w:val="008E36FD"/>
    <w:rsid w:val="008E3748"/>
    <w:rsid w:val="008E3AB7"/>
    <w:rsid w:val="008E41A5"/>
    <w:rsid w:val="008E47DB"/>
    <w:rsid w:val="008E4A0D"/>
    <w:rsid w:val="008E5BB2"/>
    <w:rsid w:val="008E617F"/>
    <w:rsid w:val="008E6D3B"/>
    <w:rsid w:val="008E721C"/>
    <w:rsid w:val="008E7789"/>
    <w:rsid w:val="008E7FD6"/>
    <w:rsid w:val="008E7FE5"/>
    <w:rsid w:val="008F03C6"/>
    <w:rsid w:val="008F1235"/>
    <w:rsid w:val="008F206C"/>
    <w:rsid w:val="008F225F"/>
    <w:rsid w:val="008F2793"/>
    <w:rsid w:val="008F282C"/>
    <w:rsid w:val="008F2D58"/>
    <w:rsid w:val="008F32F7"/>
    <w:rsid w:val="008F4C8B"/>
    <w:rsid w:val="008F61E0"/>
    <w:rsid w:val="008F6342"/>
    <w:rsid w:val="008F6D56"/>
    <w:rsid w:val="008F7060"/>
    <w:rsid w:val="008F7EA3"/>
    <w:rsid w:val="00900778"/>
    <w:rsid w:val="00900C8F"/>
    <w:rsid w:val="00901210"/>
    <w:rsid w:val="00901418"/>
    <w:rsid w:val="00901BDE"/>
    <w:rsid w:val="009026D6"/>
    <w:rsid w:val="00902DB7"/>
    <w:rsid w:val="009034E5"/>
    <w:rsid w:val="009040DA"/>
    <w:rsid w:val="00906C12"/>
    <w:rsid w:val="00907E03"/>
    <w:rsid w:val="00910457"/>
    <w:rsid w:val="00910BD7"/>
    <w:rsid w:val="009113C7"/>
    <w:rsid w:val="00911A2F"/>
    <w:rsid w:val="00913152"/>
    <w:rsid w:val="009132EC"/>
    <w:rsid w:val="00913381"/>
    <w:rsid w:val="00913A76"/>
    <w:rsid w:val="00913E36"/>
    <w:rsid w:val="00914AE8"/>
    <w:rsid w:val="00914EC3"/>
    <w:rsid w:val="0091547E"/>
    <w:rsid w:val="00915789"/>
    <w:rsid w:val="00915C71"/>
    <w:rsid w:val="00916132"/>
    <w:rsid w:val="00916ECD"/>
    <w:rsid w:val="009204BA"/>
    <w:rsid w:val="00920CA7"/>
    <w:rsid w:val="009213B4"/>
    <w:rsid w:val="00922129"/>
    <w:rsid w:val="00922884"/>
    <w:rsid w:val="00923AFF"/>
    <w:rsid w:val="009257A9"/>
    <w:rsid w:val="00925956"/>
    <w:rsid w:val="00926D31"/>
    <w:rsid w:val="00930E6C"/>
    <w:rsid w:val="00930F42"/>
    <w:rsid w:val="00930F4F"/>
    <w:rsid w:val="009313B6"/>
    <w:rsid w:val="0093172B"/>
    <w:rsid w:val="009329D9"/>
    <w:rsid w:val="009336CF"/>
    <w:rsid w:val="00933FDF"/>
    <w:rsid w:val="009343DC"/>
    <w:rsid w:val="00934462"/>
    <w:rsid w:val="009349D0"/>
    <w:rsid w:val="00934B7D"/>
    <w:rsid w:val="00934D67"/>
    <w:rsid w:val="00935E06"/>
    <w:rsid w:val="009370CD"/>
    <w:rsid w:val="009371DB"/>
    <w:rsid w:val="009400EF"/>
    <w:rsid w:val="009404A8"/>
    <w:rsid w:val="009410C2"/>
    <w:rsid w:val="009416D3"/>
    <w:rsid w:val="00941A48"/>
    <w:rsid w:val="0094289B"/>
    <w:rsid w:val="00942AE6"/>
    <w:rsid w:val="00942D34"/>
    <w:rsid w:val="0094301F"/>
    <w:rsid w:val="00945D94"/>
    <w:rsid w:val="00945DBE"/>
    <w:rsid w:val="009464D9"/>
    <w:rsid w:val="00947036"/>
    <w:rsid w:val="009470AA"/>
    <w:rsid w:val="00947595"/>
    <w:rsid w:val="00947C18"/>
    <w:rsid w:val="0095190C"/>
    <w:rsid w:val="00951A0D"/>
    <w:rsid w:val="00951DCD"/>
    <w:rsid w:val="00952756"/>
    <w:rsid w:val="009530F3"/>
    <w:rsid w:val="009533D7"/>
    <w:rsid w:val="00953DAB"/>
    <w:rsid w:val="0095422D"/>
    <w:rsid w:val="009544B8"/>
    <w:rsid w:val="00954819"/>
    <w:rsid w:val="00955C65"/>
    <w:rsid w:val="009575C6"/>
    <w:rsid w:val="00957C74"/>
    <w:rsid w:val="00960255"/>
    <w:rsid w:val="00960334"/>
    <w:rsid w:val="00960343"/>
    <w:rsid w:val="00960F97"/>
    <w:rsid w:val="009616D5"/>
    <w:rsid w:val="00961A55"/>
    <w:rsid w:val="009638E9"/>
    <w:rsid w:val="00963F15"/>
    <w:rsid w:val="0096406B"/>
    <w:rsid w:val="00964918"/>
    <w:rsid w:val="00964D13"/>
    <w:rsid w:val="00964D5A"/>
    <w:rsid w:val="00965EE7"/>
    <w:rsid w:val="009667A6"/>
    <w:rsid w:val="00967043"/>
    <w:rsid w:val="00970082"/>
    <w:rsid w:val="00971437"/>
    <w:rsid w:val="009720C6"/>
    <w:rsid w:val="00972290"/>
    <w:rsid w:val="00972937"/>
    <w:rsid w:val="009730F0"/>
    <w:rsid w:val="00974EB0"/>
    <w:rsid w:val="0097519F"/>
    <w:rsid w:val="009758BA"/>
    <w:rsid w:val="00975B4F"/>
    <w:rsid w:val="009766B3"/>
    <w:rsid w:val="00976933"/>
    <w:rsid w:val="009769E8"/>
    <w:rsid w:val="0098021F"/>
    <w:rsid w:val="00980F69"/>
    <w:rsid w:val="00981014"/>
    <w:rsid w:val="00981D2B"/>
    <w:rsid w:val="00983180"/>
    <w:rsid w:val="00983AAB"/>
    <w:rsid w:val="00984088"/>
    <w:rsid w:val="00985084"/>
    <w:rsid w:val="009865F5"/>
    <w:rsid w:val="00986777"/>
    <w:rsid w:val="009868FF"/>
    <w:rsid w:val="009873D2"/>
    <w:rsid w:val="0098787C"/>
    <w:rsid w:val="00987976"/>
    <w:rsid w:val="00987EEA"/>
    <w:rsid w:val="00991E45"/>
    <w:rsid w:val="0099392B"/>
    <w:rsid w:val="00993DDD"/>
    <w:rsid w:val="00994834"/>
    <w:rsid w:val="00995920"/>
    <w:rsid w:val="00996702"/>
    <w:rsid w:val="00996FE0"/>
    <w:rsid w:val="00997344"/>
    <w:rsid w:val="009979F4"/>
    <w:rsid w:val="009A0888"/>
    <w:rsid w:val="009A0FC1"/>
    <w:rsid w:val="009A160E"/>
    <w:rsid w:val="009A184B"/>
    <w:rsid w:val="009A1B84"/>
    <w:rsid w:val="009A2895"/>
    <w:rsid w:val="009A2D08"/>
    <w:rsid w:val="009A3059"/>
    <w:rsid w:val="009A30A8"/>
    <w:rsid w:val="009A4580"/>
    <w:rsid w:val="009A55E7"/>
    <w:rsid w:val="009A5676"/>
    <w:rsid w:val="009A615C"/>
    <w:rsid w:val="009A61FB"/>
    <w:rsid w:val="009A6C57"/>
    <w:rsid w:val="009A7335"/>
    <w:rsid w:val="009B18AA"/>
    <w:rsid w:val="009B2FF4"/>
    <w:rsid w:val="009B3064"/>
    <w:rsid w:val="009B3C22"/>
    <w:rsid w:val="009B440C"/>
    <w:rsid w:val="009B5AF5"/>
    <w:rsid w:val="009B766B"/>
    <w:rsid w:val="009B7AC3"/>
    <w:rsid w:val="009B7E12"/>
    <w:rsid w:val="009B7EED"/>
    <w:rsid w:val="009C0560"/>
    <w:rsid w:val="009C14A9"/>
    <w:rsid w:val="009C358F"/>
    <w:rsid w:val="009C3A97"/>
    <w:rsid w:val="009C3E95"/>
    <w:rsid w:val="009C5394"/>
    <w:rsid w:val="009C55C2"/>
    <w:rsid w:val="009C5684"/>
    <w:rsid w:val="009C5861"/>
    <w:rsid w:val="009C5AAB"/>
    <w:rsid w:val="009C5D42"/>
    <w:rsid w:val="009C687A"/>
    <w:rsid w:val="009C6DBC"/>
    <w:rsid w:val="009C727F"/>
    <w:rsid w:val="009C797E"/>
    <w:rsid w:val="009C7A31"/>
    <w:rsid w:val="009C7EE1"/>
    <w:rsid w:val="009D14CD"/>
    <w:rsid w:val="009D15D3"/>
    <w:rsid w:val="009D2685"/>
    <w:rsid w:val="009D2CAD"/>
    <w:rsid w:val="009D2FC5"/>
    <w:rsid w:val="009D333A"/>
    <w:rsid w:val="009D3DB9"/>
    <w:rsid w:val="009D4302"/>
    <w:rsid w:val="009D4A1F"/>
    <w:rsid w:val="009D4AC8"/>
    <w:rsid w:val="009D4BC9"/>
    <w:rsid w:val="009D4DB2"/>
    <w:rsid w:val="009D56F2"/>
    <w:rsid w:val="009D6B97"/>
    <w:rsid w:val="009D6F10"/>
    <w:rsid w:val="009D6FA3"/>
    <w:rsid w:val="009D7770"/>
    <w:rsid w:val="009D7C68"/>
    <w:rsid w:val="009E2096"/>
    <w:rsid w:val="009E2D12"/>
    <w:rsid w:val="009E3E43"/>
    <w:rsid w:val="009E3E53"/>
    <w:rsid w:val="009E48D7"/>
    <w:rsid w:val="009E5794"/>
    <w:rsid w:val="009E5971"/>
    <w:rsid w:val="009E5A10"/>
    <w:rsid w:val="009E5C62"/>
    <w:rsid w:val="009E5EB1"/>
    <w:rsid w:val="009E6900"/>
    <w:rsid w:val="009E6C7E"/>
    <w:rsid w:val="009E6FDA"/>
    <w:rsid w:val="009E7198"/>
    <w:rsid w:val="009E7CAB"/>
    <w:rsid w:val="009F1D59"/>
    <w:rsid w:val="009F22EE"/>
    <w:rsid w:val="009F2E3B"/>
    <w:rsid w:val="009F3311"/>
    <w:rsid w:val="009F3EF1"/>
    <w:rsid w:val="009F4620"/>
    <w:rsid w:val="009F46A1"/>
    <w:rsid w:val="009F48B1"/>
    <w:rsid w:val="009F4BE7"/>
    <w:rsid w:val="009F6467"/>
    <w:rsid w:val="009F6E89"/>
    <w:rsid w:val="009F7EF2"/>
    <w:rsid w:val="00A01238"/>
    <w:rsid w:val="00A02D66"/>
    <w:rsid w:val="00A02DEB"/>
    <w:rsid w:val="00A031E7"/>
    <w:rsid w:val="00A03423"/>
    <w:rsid w:val="00A03DC1"/>
    <w:rsid w:val="00A03F2A"/>
    <w:rsid w:val="00A03FA5"/>
    <w:rsid w:val="00A04A27"/>
    <w:rsid w:val="00A05634"/>
    <w:rsid w:val="00A05E33"/>
    <w:rsid w:val="00A064D4"/>
    <w:rsid w:val="00A06B18"/>
    <w:rsid w:val="00A06CE2"/>
    <w:rsid w:val="00A071DD"/>
    <w:rsid w:val="00A07603"/>
    <w:rsid w:val="00A07924"/>
    <w:rsid w:val="00A07CA8"/>
    <w:rsid w:val="00A10247"/>
    <w:rsid w:val="00A10313"/>
    <w:rsid w:val="00A11422"/>
    <w:rsid w:val="00A116E5"/>
    <w:rsid w:val="00A11A00"/>
    <w:rsid w:val="00A11B06"/>
    <w:rsid w:val="00A11F5F"/>
    <w:rsid w:val="00A135CC"/>
    <w:rsid w:val="00A14674"/>
    <w:rsid w:val="00A14C83"/>
    <w:rsid w:val="00A14EA5"/>
    <w:rsid w:val="00A14F5A"/>
    <w:rsid w:val="00A14F8E"/>
    <w:rsid w:val="00A14FBE"/>
    <w:rsid w:val="00A15548"/>
    <w:rsid w:val="00A15A57"/>
    <w:rsid w:val="00A16612"/>
    <w:rsid w:val="00A168C0"/>
    <w:rsid w:val="00A16A21"/>
    <w:rsid w:val="00A16F80"/>
    <w:rsid w:val="00A20AD7"/>
    <w:rsid w:val="00A211F8"/>
    <w:rsid w:val="00A21476"/>
    <w:rsid w:val="00A22256"/>
    <w:rsid w:val="00A2383D"/>
    <w:rsid w:val="00A24CEE"/>
    <w:rsid w:val="00A251F4"/>
    <w:rsid w:val="00A25938"/>
    <w:rsid w:val="00A25B66"/>
    <w:rsid w:val="00A27627"/>
    <w:rsid w:val="00A3048C"/>
    <w:rsid w:val="00A3151C"/>
    <w:rsid w:val="00A320BD"/>
    <w:rsid w:val="00A32ABF"/>
    <w:rsid w:val="00A32F01"/>
    <w:rsid w:val="00A33E67"/>
    <w:rsid w:val="00A34023"/>
    <w:rsid w:val="00A344A0"/>
    <w:rsid w:val="00A34974"/>
    <w:rsid w:val="00A34F44"/>
    <w:rsid w:val="00A36968"/>
    <w:rsid w:val="00A369A8"/>
    <w:rsid w:val="00A37375"/>
    <w:rsid w:val="00A37563"/>
    <w:rsid w:val="00A376B9"/>
    <w:rsid w:val="00A407AE"/>
    <w:rsid w:val="00A40886"/>
    <w:rsid w:val="00A4168A"/>
    <w:rsid w:val="00A41C52"/>
    <w:rsid w:val="00A41FC8"/>
    <w:rsid w:val="00A42ABF"/>
    <w:rsid w:val="00A42B41"/>
    <w:rsid w:val="00A44C68"/>
    <w:rsid w:val="00A459F1"/>
    <w:rsid w:val="00A45F29"/>
    <w:rsid w:val="00A471A5"/>
    <w:rsid w:val="00A473E9"/>
    <w:rsid w:val="00A47A9C"/>
    <w:rsid w:val="00A47FA1"/>
    <w:rsid w:val="00A50B94"/>
    <w:rsid w:val="00A50E97"/>
    <w:rsid w:val="00A51794"/>
    <w:rsid w:val="00A525EF"/>
    <w:rsid w:val="00A5272B"/>
    <w:rsid w:val="00A53DC1"/>
    <w:rsid w:val="00A54133"/>
    <w:rsid w:val="00A5467C"/>
    <w:rsid w:val="00A5498B"/>
    <w:rsid w:val="00A552C3"/>
    <w:rsid w:val="00A556C2"/>
    <w:rsid w:val="00A56886"/>
    <w:rsid w:val="00A569A5"/>
    <w:rsid w:val="00A56DC2"/>
    <w:rsid w:val="00A56E3A"/>
    <w:rsid w:val="00A5735A"/>
    <w:rsid w:val="00A575D4"/>
    <w:rsid w:val="00A576B4"/>
    <w:rsid w:val="00A579FF"/>
    <w:rsid w:val="00A60679"/>
    <w:rsid w:val="00A61156"/>
    <w:rsid w:val="00A61713"/>
    <w:rsid w:val="00A633AE"/>
    <w:rsid w:val="00A6349F"/>
    <w:rsid w:val="00A63E4F"/>
    <w:rsid w:val="00A64AD3"/>
    <w:rsid w:val="00A64E1C"/>
    <w:rsid w:val="00A64F1A"/>
    <w:rsid w:val="00A64F9F"/>
    <w:rsid w:val="00A64FD0"/>
    <w:rsid w:val="00A65BC9"/>
    <w:rsid w:val="00A6637E"/>
    <w:rsid w:val="00A66469"/>
    <w:rsid w:val="00A67178"/>
    <w:rsid w:val="00A67FD3"/>
    <w:rsid w:val="00A7076A"/>
    <w:rsid w:val="00A708B9"/>
    <w:rsid w:val="00A71325"/>
    <w:rsid w:val="00A71684"/>
    <w:rsid w:val="00A71B45"/>
    <w:rsid w:val="00A7250E"/>
    <w:rsid w:val="00A72D2E"/>
    <w:rsid w:val="00A73025"/>
    <w:rsid w:val="00A75762"/>
    <w:rsid w:val="00A759FE"/>
    <w:rsid w:val="00A75D3B"/>
    <w:rsid w:val="00A76473"/>
    <w:rsid w:val="00A76BD8"/>
    <w:rsid w:val="00A76F10"/>
    <w:rsid w:val="00A77490"/>
    <w:rsid w:val="00A77E7F"/>
    <w:rsid w:val="00A8038B"/>
    <w:rsid w:val="00A8268B"/>
    <w:rsid w:val="00A832F4"/>
    <w:rsid w:val="00A83423"/>
    <w:rsid w:val="00A853A8"/>
    <w:rsid w:val="00A855F2"/>
    <w:rsid w:val="00A868DB"/>
    <w:rsid w:val="00A873A5"/>
    <w:rsid w:val="00A87D8D"/>
    <w:rsid w:val="00A87FED"/>
    <w:rsid w:val="00A901F2"/>
    <w:rsid w:val="00A915ED"/>
    <w:rsid w:val="00A921F8"/>
    <w:rsid w:val="00A924D4"/>
    <w:rsid w:val="00A927B2"/>
    <w:rsid w:val="00A93F88"/>
    <w:rsid w:val="00A94204"/>
    <w:rsid w:val="00A942AC"/>
    <w:rsid w:val="00A946BC"/>
    <w:rsid w:val="00A96702"/>
    <w:rsid w:val="00A97476"/>
    <w:rsid w:val="00A976E2"/>
    <w:rsid w:val="00AA0FA8"/>
    <w:rsid w:val="00AA1CDE"/>
    <w:rsid w:val="00AA1F1C"/>
    <w:rsid w:val="00AA23B7"/>
    <w:rsid w:val="00AA3378"/>
    <w:rsid w:val="00AA3C18"/>
    <w:rsid w:val="00AA551C"/>
    <w:rsid w:val="00AA60DD"/>
    <w:rsid w:val="00AA62F3"/>
    <w:rsid w:val="00AA76BD"/>
    <w:rsid w:val="00AA7845"/>
    <w:rsid w:val="00AA790C"/>
    <w:rsid w:val="00AA79FD"/>
    <w:rsid w:val="00AB00DD"/>
    <w:rsid w:val="00AB15C5"/>
    <w:rsid w:val="00AB1B4E"/>
    <w:rsid w:val="00AB20FB"/>
    <w:rsid w:val="00AB3170"/>
    <w:rsid w:val="00AB332A"/>
    <w:rsid w:val="00AB3879"/>
    <w:rsid w:val="00AB41AA"/>
    <w:rsid w:val="00AB41FE"/>
    <w:rsid w:val="00AB423B"/>
    <w:rsid w:val="00AB4A52"/>
    <w:rsid w:val="00AB4A5E"/>
    <w:rsid w:val="00AB4C00"/>
    <w:rsid w:val="00AB4E5F"/>
    <w:rsid w:val="00AB4F79"/>
    <w:rsid w:val="00AB5CCC"/>
    <w:rsid w:val="00AB5E71"/>
    <w:rsid w:val="00AB6586"/>
    <w:rsid w:val="00AB71EA"/>
    <w:rsid w:val="00AB75E2"/>
    <w:rsid w:val="00AB7D56"/>
    <w:rsid w:val="00AC004A"/>
    <w:rsid w:val="00AC0683"/>
    <w:rsid w:val="00AC177F"/>
    <w:rsid w:val="00AC18D7"/>
    <w:rsid w:val="00AC1ECD"/>
    <w:rsid w:val="00AC217E"/>
    <w:rsid w:val="00AC23BA"/>
    <w:rsid w:val="00AC2834"/>
    <w:rsid w:val="00AC29E8"/>
    <w:rsid w:val="00AC2C06"/>
    <w:rsid w:val="00AC2D61"/>
    <w:rsid w:val="00AC496F"/>
    <w:rsid w:val="00AC4AEC"/>
    <w:rsid w:val="00AC59CC"/>
    <w:rsid w:val="00AC5B6F"/>
    <w:rsid w:val="00AC63D7"/>
    <w:rsid w:val="00AC640F"/>
    <w:rsid w:val="00AC68C3"/>
    <w:rsid w:val="00AC77CB"/>
    <w:rsid w:val="00AC7942"/>
    <w:rsid w:val="00AD026D"/>
    <w:rsid w:val="00AD03B3"/>
    <w:rsid w:val="00AD05E7"/>
    <w:rsid w:val="00AD0723"/>
    <w:rsid w:val="00AD153F"/>
    <w:rsid w:val="00AD1919"/>
    <w:rsid w:val="00AD2EB2"/>
    <w:rsid w:val="00AD3130"/>
    <w:rsid w:val="00AD37A4"/>
    <w:rsid w:val="00AD4248"/>
    <w:rsid w:val="00AD4285"/>
    <w:rsid w:val="00AD48E1"/>
    <w:rsid w:val="00AD4D74"/>
    <w:rsid w:val="00AD529B"/>
    <w:rsid w:val="00AD56D2"/>
    <w:rsid w:val="00AD57CF"/>
    <w:rsid w:val="00AD5B83"/>
    <w:rsid w:val="00AD5E4C"/>
    <w:rsid w:val="00AD6C25"/>
    <w:rsid w:val="00AD6C37"/>
    <w:rsid w:val="00AD6CF5"/>
    <w:rsid w:val="00AD761D"/>
    <w:rsid w:val="00AD7BB0"/>
    <w:rsid w:val="00AD7C43"/>
    <w:rsid w:val="00AE0201"/>
    <w:rsid w:val="00AE0B25"/>
    <w:rsid w:val="00AE16B7"/>
    <w:rsid w:val="00AE1CB9"/>
    <w:rsid w:val="00AE2713"/>
    <w:rsid w:val="00AE288D"/>
    <w:rsid w:val="00AE2B92"/>
    <w:rsid w:val="00AE51BE"/>
    <w:rsid w:val="00AE5769"/>
    <w:rsid w:val="00AE57E9"/>
    <w:rsid w:val="00AE59C4"/>
    <w:rsid w:val="00AE5FE9"/>
    <w:rsid w:val="00AE7CAA"/>
    <w:rsid w:val="00AF1F57"/>
    <w:rsid w:val="00AF222E"/>
    <w:rsid w:val="00AF24B4"/>
    <w:rsid w:val="00AF25F9"/>
    <w:rsid w:val="00AF2BD3"/>
    <w:rsid w:val="00AF3FC1"/>
    <w:rsid w:val="00AF426D"/>
    <w:rsid w:val="00AF45F5"/>
    <w:rsid w:val="00AF4795"/>
    <w:rsid w:val="00AF4FA0"/>
    <w:rsid w:val="00AF598E"/>
    <w:rsid w:val="00AF5D96"/>
    <w:rsid w:val="00AF62B8"/>
    <w:rsid w:val="00AF65AE"/>
    <w:rsid w:val="00AF6C20"/>
    <w:rsid w:val="00AF6C8B"/>
    <w:rsid w:val="00AF70C9"/>
    <w:rsid w:val="00AF7116"/>
    <w:rsid w:val="00AF7893"/>
    <w:rsid w:val="00B005B2"/>
    <w:rsid w:val="00B005F7"/>
    <w:rsid w:val="00B0082C"/>
    <w:rsid w:val="00B00C34"/>
    <w:rsid w:val="00B019E8"/>
    <w:rsid w:val="00B01AB6"/>
    <w:rsid w:val="00B01B03"/>
    <w:rsid w:val="00B0257B"/>
    <w:rsid w:val="00B02F7A"/>
    <w:rsid w:val="00B03A48"/>
    <w:rsid w:val="00B04358"/>
    <w:rsid w:val="00B0446C"/>
    <w:rsid w:val="00B044DF"/>
    <w:rsid w:val="00B04B9C"/>
    <w:rsid w:val="00B04E88"/>
    <w:rsid w:val="00B05B6A"/>
    <w:rsid w:val="00B06C66"/>
    <w:rsid w:val="00B06FEE"/>
    <w:rsid w:val="00B07054"/>
    <w:rsid w:val="00B07C14"/>
    <w:rsid w:val="00B10421"/>
    <w:rsid w:val="00B108CA"/>
    <w:rsid w:val="00B10A4A"/>
    <w:rsid w:val="00B11248"/>
    <w:rsid w:val="00B1285F"/>
    <w:rsid w:val="00B129AA"/>
    <w:rsid w:val="00B12E45"/>
    <w:rsid w:val="00B12FF9"/>
    <w:rsid w:val="00B13B60"/>
    <w:rsid w:val="00B14778"/>
    <w:rsid w:val="00B14863"/>
    <w:rsid w:val="00B154EE"/>
    <w:rsid w:val="00B15564"/>
    <w:rsid w:val="00B15966"/>
    <w:rsid w:val="00B16B04"/>
    <w:rsid w:val="00B16B1C"/>
    <w:rsid w:val="00B16F42"/>
    <w:rsid w:val="00B179F6"/>
    <w:rsid w:val="00B21828"/>
    <w:rsid w:val="00B218D1"/>
    <w:rsid w:val="00B2313E"/>
    <w:rsid w:val="00B232C7"/>
    <w:rsid w:val="00B233C0"/>
    <w:rsid w:val="00B24A85"/>
    <w:rsid w:val="00B2538E"/>
    <w:rsid w:val="00B26B5E"/>
    <w:rsid w:val="00B26BA9"/>
    <w:rsid w:val="00B27D14"/>
    <w:rsid w:val="00B27DD1"/>
    <w:rsid w:val="00B30298"/>
    <w:rsid w:val="00B3032F"/>
    <w:rsid w:val="00B307C0"/>
    <w:rsid w:val="00B31A46"/>
    <w:rsid w:val="00B32074"/>
    <w:rsid w:val="00B34B1F"/>
    <w:rsid w:val="00B350E7"/>
    <w:rsid w:val="00B3519F"/>
    <w:rsid w:val="00B3558E"/>
    <w:rsid w:val="00B35834"/>
    <w:rsid w:val="00B35A17"/>
    <w:rsid w:val="00B35F30"/>
    <w:rsid w:val="00B361B1"/>
    <w:rsid w:val="00B362DF"/>
    <w:rsid w:val="00B365F8"/>
    <w:rsid w:val="00B36CF1"/>
    <w:rsid w:val="00B36F54"/>
    <w:rsid w:val="00B37955"/>
    <w:rsid w:val="00B40BFE"/>
    <w:rsid w:val="00B41DF5"/>
    <w:rsid w:val="00B42B7F"/>
    <w:rsid w:val="00B42CF2"/>
    <w:rsid w:val="00B42ED3"/>
    <w:rsid w:val="00B430FA"/>
    <w:rsid w:val="00B43900"/>
    <w:rsid w:val="00B43915"/>
    <w:rsid w:val="00B449FC"/>
    <w:rsid w:val="00B451C5"/>
    <w:rsid w:val="00B45AC2"/>
    <w:rsid w:val="00B46C5C"/>
    <w:rsid w:val="00B500B4"/>
    <w:rsid w:val="00B50141"/>
    <w:rsid w:val="00B5054B"/>
    <w:rsid w:val="00B5064B"/>
    <w:rsid w:val="00B50A42"/>
    <w:rsid w:val="00B51161"/>
    <w:rsid w:val="00B512C0"/>
    <w:rsid w:val="00B5177A"/>
    <w:rsid w:val="00B5228E"/>
    <w:rsid w:val="00B53244"/>
    <w:rsid w:val="00B535A1"/>
    <w:rsid w:val="00B54B30"/>
    <w:rsid w:val="00B55369"/>
    <w:rsid w:val="00B5598D"/>
    <w:rsid w:val="00B55D53"/>
    <w:rsid w:val="00B56371"/>
    <w:rsid w:val="00B57219"/>
    <w:rsid w:val="00B57DC8"/>
    <w:rsid w:val="00B605CA"/>
    <w:rsid w:val="00B60B34"/>
    <w:rsid w:val="00B60C1E"/>
    <w:rsid w:val="00B61D26"/>
    <w:rsid w:val="00B620BC"/>
    <w:rsid w:val="00B62235"/>
    <w:rsid w:val="00B6299B"/>
    <w:rsid w:val="00B629A0"/>
    <w:rsid w:val="00B631C7"/>
    <w:rsid w:val="00B63FB5"/>
    <w:rsid w:val="00B646F3"/>
    <w:rsid w:val="00B64964"/>
    <w:rsid w:val="00B64ADF"/>
    <w:rsid w:val="00B64C48"/>
    <w:rsid w:val="00B650BE"/>
    <w:rsid w:val="00B65565"/>
    <w:rsid w:val="00B656B8"/>
    <w:rsid w:val="00B6674A"/>
    <w:rsid w:val="00B66860"/>
    <w:rsid w:val="00B66D02"/>
    <w:rsid w:val="00B66D03"/>
    <w:rsid w:val="00B67052"/>
    <w:rsid w:val="00B67D44"/>
    <w:rsid w:val="00B67ED3"/>
    <w:rsid w:val="00B700DA"/>
    <w:rsid w:val="00B70EFA"/>
    <w:rsid w:val="00B712C5"/>
    <w:rsid w:val="00B718ED"/>
    <w:rsid w:val="00B71CBB"/>
    <w:rsid w:val="00B71CEB"/>
    <w:rsid w:val="00B72429"/>
    <w:rsid w:val="00B7374D"/>
    <w:rsid w:val="00B737E0"/>
    <w:rsid w:val="00B740CC"/>
    <w:rsid w:val="00B7466E"/>
    <w:rsid w:val="00B746AB"/>
    <w:rsid w:val="00B7512D"/>
    <w:rsid w:val="00B75306"/>
    <w:rsid w:val="00B759AB"/>
    <w:rsid w:val="00B76115"/>
    <w:rsid w:val="00B76498"/>
    <w:rsid w:val="00B766DD"/>
    <w:rsid w:val="00B7676E"/>
    <w:rsid w:val="00B802D1"/>
    <w:rsid w:val="00B80387"/>
    <w:rsid w:val="00B808C4"/>
    <w:rsid w:val="00B809A0"/>
    <w:rsid w:val="00B81D8F"/>
    <w:rsid w:val="00B82410"/>
    <w:rsid w:val="00B8367C"/>
    <w:rsid w:val="00B83835"/>
    <w:rsid w:val="00B83EA3"/>
    <w:rsid w:val="00B84094"/>
    <w:rsid w:val="00B84DCF"/>
    <w:rsid w:val="00B85231"/>
    <w:rsid w:val="00B85273"/>
    <w:rsid w:val="00B8582F"/>
    <w:rsid w:val="00B85B3F"/>
    <w:rsid w:val="00B85FD0"/>
    <w:rsid w:val="00B86495"/>
    <w:rsid w:val="00B866C0"/>
    <w:rsid w:val="00B867D3"/>
    <w:rsid w:val="00B86A9E"/>
    <w:rsid w:val="00B8715E"/>
    <w:rsid w:val="00B9052E"/>
    <w:rsid w:val="00B90AFE"/>
    <w:rsid w:val="00B90F26"/>
    <w:rsid w:val="00B91665"/>
    <w:rsid w:val="00B91680"/>
    <w:rsid w:val="00B9186A"/>
    <w:rsid w:val="00B91C99"/>
    <w:rsid w:val="00B920CC"/>
    <w:rsid w:val="00B9213B"/>
    <w:rsid w:val="00B9216A"/>
    <w:rsid w:val="00B92647"/>
    <w:rsid w:val="00B93D34"/>
    <w:rsid w:val="00B93DBC"/>
    <w:rsid w:val="00B94E28"/>
    <w:rsid w:val="00B95797"/>
    <w:rsid w:val="00B95D32"/>
    <w:rsid w:val="00B96A09"/>
    <w:rsid w:val="00B97BB0"/>
    <w:rsid w:val="00B97BBA"/>
    <w:rsid w:val="00BA016C"/>
    <w:rsid w:val="00BA0430"/>
    <w:rsid w:val="00BA0DA8"/>
    <w:rsid w:val="00BA0E9F"/>
    <w:rsid w:val="00BA0ED0"/>
    <w:rsid w:val="00BA16EA"/>
    <w:rsid w:val="00BA1A98"/>
    <w:rsid w:val="00BA21FC"/>
    <w:rsid w:val="00BA26A6"/>
    <w:rsid w:val="00BA2826"/>
    <w:rsid w:val="00BA366E"/>
    <w:rsid w:val="00BA3AF2"/>
    <w:rsid w:val="00BA3BCA"/>
    <w:rsid w:val="00BA3C1E"/>
    <w:rsid w:val="00BA3DBC"/>
    <w:rsid w:val="00BA4338"/>
    <w:rsid w:val="00BA4B25"/>
    <w:rsid w:val="00BA50BD"/>
    <w:rsid w:val="00BA5748"/>
    <w:rsid w:val="00BA588B"/>
    <w:rsid w:val="00BA5D6F"/>
    <w:rsid w:val="00BA5D81"/>
    <w:rsid w:val="00BA6378"/>
    <w:rsid w:val="00BA64C1"/>
    <w:rsid w:val="00BA6AF4"/>
    <w:rsid w:val="00BA6C50"/>
    <w:rsid w:val="00BA6E90"/>
    <w:rsid w:val="00BA754D"/>
    <w:rsid w:val="00BA7575"/>
    <w:rsid w:val="00BA7802"/>
    <w:rsid w:val="00BA79A0"/>
    <w:rsid w:val="00BA7E3F"/>
    <w:rsid w:val="00BB0113"/>
    <w:rsid w:val="00BB0967"/>
    <w:rsid w:val="00BB13D1"/>
    <w:rsid w:val="00BB1753"/>
    <w:rsid w:val="00BB17A7"/>
    <w:rsid w:val="00BB2979"/>
    <w:rsid w:val="00BB2CAF"/>
    <w:rsid w:val="00BB3263"/>
    <w:rsid w:val="00BB37F9"/>
    <w:rsid w:val="00BB3991"/>
    <w:rsid w:val="00BB3BE0"/>
    <w:rsid w:val="00BB3E35"/>
    <w:rsid w:val="00BB41F9"/>
    <w:rsid w:val="00BB57C7"/>
    <w:rsid w:val="00BB5966"/>
    <w:rsid w:val="00BB5DD8"/>
    <w:rsid w:val="00BB5FF1"/>
    <w:rsid w:val="00BB747A"/>
    <w:rsid w:val="00BB77B8"/>
    <w:rsid w:val="00BB7B49"/>
    <w:rsid w:val="00BC0110"/>
    <w:rsid w:val="00BC0F4F"/>
    <w:rsid w:val="00BC1348"/>
    <w:rsid w:val="00BC1836"/>
    <w:rsid w:val="00BC19A5"/>
    <w:rsid w:val="00BC22B8"/>
    <w:rsid w:val="00BC2C03"/>
    <w:rsid w:val="00BC2CDE"/>
    <w:rsid w:val="00BC2EDF"/>
    <w:rsid w:val="00BC3161"/>
    <w:rsid w:val="00BC430D"/>
    <w:rsid w:val="00BC4D52"/>
    <w:rsid w:val="00BC524D"/>
    <w:rsid w:val="00BC59D2"/>
    <w:rsid w:val="00BC6CF9"/>
    <w:rsid w:val="00BC715D"/>
    <w:rsid w:val="00BD0CC8"/>
    <w:rsid w:val="00BD123D"/>
    <w:rsid w:val="00BD1251"/>
    <w:rsid w:val="00BD1F13"/>
    <w:rsid w:val="00BD2F5C"/>
    <w:rsid w:val="00BD3138"/>
    <w:rsid w:val="00BD3B2B"/>
    <w:rsid w:val="00BD3C0A"/>
    <w:rsid w:val="00BD3CCA"/>
    <w:rsid w:val="00BD3FD3"/>
    <w:rsid w:val="00BD42E8"/>
    <w:rsid w:val="00BD44B5"/>
    <w:rsid w:val="00BD45BA"/>
    <w:rsid w:val="00BD4773"/>
    <w:rsid w:val="00BD4D97"/>
    <w:rsid w:val="00BD56D4"/>
    <w:rsid w:val="00BD57E6"/>
    <w:rsid w:val="00BD5903"/>
    <w:rsid w:val="00BD5A0D"/>
    <w:rsid w:val="00BD5DF0"/>
    <w:rsid w:val="00BD5F23"/>
    <w:rsid w:val="00BD7D35"/>
    <w:rsid w:val="00BE08E8"/>
    <w:rsid w:val="00BE0989"/>
    <w:rsid w:val="00BE0A7B"/>
    <w:rsid w:val="00BE2518"/>
    <w:rsid w:val="00BE34E7"/>
    <w:rsid w:val="00BE38AE"/>
    <w:rsid w:val="00BE4673"/>
    <w:rsid w:val="00BE5A27"/>
    <w:rsid w:val="00BE71B1"/>
    <w:rsid w:val="00BF07D7"/>
    <w:rsid w:val="00BF07FD"/>
    <w:rsid w:val="00BF166B"/>
    <w:rsid w:val="00BF1B00"/>
    <w:rsid w:val="00BF20B6"/>
    <w:rsid w:val="00BF2ADA"/>
    <w:rsid w:val="00BF3752"/>
    <w:rsid w:val="00BF37C1"/>
    <w:rsid w:val="00BF3922"/>
    <w:rsid w:val="00BF4A56"/>
    <w:rsid w:val="00BF4EBE"/>
    <w:rsid w:val="00BF51FF"/>
    <w:rsid w:val="00BF575C"/>
    <w:rsid w:val="00BF5FC1"/>
    <w:rsid w:val="00BF6DB0"/>
    <w:rsid w:val="00BF6DC1"/>
    <w:rsid w:val="00BF71E5"/>
    <w:rsid w:val="00C0188E"/>
    <w:rsid w:val="00C01A1C"/>
    <w:rsid w:val="00C01F5C"/>
    <w:rsid w:val="00C02A72"/>
    <w:rsid w:val="00C02BBD"/>
    <w:rsid w:val="00C031B8"/>
    <w:rsid w:val="00C06BE8"/>
    <w:rsid w:val="00C07630"/>
    <w:rsid w:val="00C11B00"/>
    <w:rsid w:val="00C11CB8"/>
    <w:rsid w:val="00C122DB"/>
    <w:rsid w:val="00C1431E"/>
    <w:rsid w:val="00C149F2"/>
    <w:rsid w:val="00C153A4"/>
    <w:rsid w:val="00C16282"/>
    <w:rsid w:val="00C16333"/>
    <w:rsid w:val="00C1649D"/>
    <w:rsid w:val="00C16A1F"/>
    <w:rsid w:val="00C16AF0"/>
    <w:rsid w:val="00C16DCC"/>
    <w:rsid w:val="00C17B6E"/>
    <w:rsid w:val="00C202E8"/>
    <w:rsid w:val="00C2188D"/>
    <w:rsid w:val="00C223B2"/>
    <w:rsid w:val="00C22878"/>
    <w:rsid w:val="00C232FC"/>
    <w:rsid w:val="00C23639"/>
    <w:rsid w:val="00C237B0"/>
    <w:rsid w:val="00C23DC1"/>
    <w:rsid w:val="00C23FAB"/>
    <w:rsid w:val="00C24887"/>
    <w:rsid w:val="00C259EE"/>
    <w:rsid w:val="00C25FB7"/>
    <w:rsid w:val="00C269F0"/>
    <w:rsid w:val="00C2766D"/>
    <w:rsid w:val="00C27A41"/>
    <w:rsid w:val="00C27DF7"/>
    <w:rsid w:val="00C3004A"/>
    <w:rsid w:val="00C30095"/>
    <w:rsid w:val="00C303A8"/>
    <w:rsid w:val="00C30872"/>
    <w:rsid w:val="00C31300"/>
    <w:rsid w:val="00C31B2F"/>
    <w:rsid w:val="00C31B43"/>
    <w:rsid w:val="00C31C5C"/>
    <w:rsid w:val="00C340CF"/>
    <w:rsid w:val="00C34664"/>
    <w:rsid w:val="00C34D14"/>
    <w:rsid w:val="00C35B5E"/>
    <w:rsid w:val="00C36BF4"/>
    <w:rsid w:val="00C37511"/>
    <w:rsid w:val="00C37555"/>
    <w:rsid w:val="00C37F56"/>
    <w:rsid w:val="00C401D2"/>
    <w:rsid w:val="00C40BB3"/>
    <w:rsid w:val="00C40DDC"/>
    <w:rsid w:val="00C4127D"/>
    <w:rsid w:val="00C41727"/>
    <w:rsid w:val="00C425CD"/>
    <w:rsid w:val="00C4262C"/>
    <w:rsid w:val="00C429D3"/>
    <w:rsid w:val="00C42B4C"/>
    <w:rsid w:val="00C42DB7"/>
    <w:rsid w:val="00C436E4"/>
    <w:rsid w:val="00C43FB0"/>
    <w:rsid w:val="00C4438D"/>
    <w:rsid w:val="00C4457E"/>
    <w:rsid w:val="00C44683"/>
    <w:rsid w:val="00C449E1"/>
    <w:rsid w:val="00C44EF3"/>
    <w:rsid w:val="00C45727"/>
    <w:rsid w:val="00C459E1"/>
    <w:rsid w:val="00C465BC"/>
    <w:rsid w:val="00C46F60"/>
    <w:rsid w:val="00C47100"/>
    <w:rsid w:val="00C47AFC"/>
    <w:rsid w:val="00C47BAF"/>
    <w:rsid w:val="00C47BBC"/>
    <w:rsid w:val="00C5069D"/>
    <w:rsid w:val="00C51E0D"/>
    <w:rsid w:val="00C54114"/>
    <w:rsid w:val="00C5423F"/>
    <w:rsid w:val="00C546E5"/>
    <w:rsid w:val="00C54C13"/>
    <w:rsid w:val="00C54C9E"/>
    <w:rsid w:val="00C54D67"/>
    <w:rsid w:val="00C55079"/>
    <w:rsid w:val="00C55FA2"/>
    <w:rsid w:val="00C5606A"/>
    <w:rsid w:val="00C560C8"/>
    <w:rsid w:val="00C56C3F"/>
    <w:rsid w:val="00C57463"/>
    <w:rsid w:val="00C575D4"/>
    <w:rsid w:val="00C5770A"/>
    <w:rsid w:val="00C5798A"/>
    <w:rsid w:val="00C57EEC"/>
    <w:rsid w:val="00C602A3"/>
    <w:rsid w:val="00C60885"/>
    <w:rsid w:val="00C61164"/>
    <w:rsid w:val="00C621DB"/>
    <w:rsid w:val="00C63148"/>
    <w:rsid w:val="00C635CA"/>
    <w:rsid w:val="00C644AA"/>
    <w:rsid w:val="00C64B62"/>
    <w:rsid w:val="00C6592C"/>
    <w:rsid w:val="00C66C43"/>
    <w:rsid w:val="00C66EC0"/>
    <w:rsid w:val="00C66EE4"/>
    <w:rsid w:val="00C6707F"/>
    <w:rsid w:val="00C6747E"/>
    <w:rsid w:val="00C674A8"/>
    <w:rsid w:val="00C70BB2"/>
    <w:rsid w:val="00C7186B"/>
    <w:rsid w:val="00C71A43"/>
    <w:rsid w:val="00C7245C"/>
    <w:rsid w:val="00C737E6"/>
    <w:rsid w:val="00C748F0"/>
    <w:rsid w:val="00C753B2"/>
    <w:rsid w:val="00C75B02"/>
    <w:rsid w:val="00C7630C"/>
    <w:rsid w:val="00C76952"/>
    <w:rsid w:val="00C76FF0"/>
    <w:rsid w:val="00C77754"/>
    <w:rsid w:val="00C8055D"/>
    <w:rsid w:val="00C806A5"/>
    <w:rsid w:val="00C80D4A"/>
    <w:rsid w:val="00C81297"/>
    <w:rsid w:val="00C81B64"/>
    <w:rsid w:val="00C81EE3"/>
    <w:rsid w:val="00C81F2B"/>
    <w:rsid w:val="00C8250B"/>
    <w:rsid w:val="00C82603"/>
    <w:rsid w:val="00C82D2E"/>
    <w:rsid w:val="00C83AE5"/>
    <w:rsid w:val="00C83BC6"/>
    <w:rsid w:val="00C840EE"/>
    <w:rsid w:val="00C85DA1"/>
    <w:rsid w:val="00C86893"/>
    <w:rsid w:val="00C875C0"/>
    <w:rsid w:val="00C8776C"/>
    <w:rsid w:val="00C900ED"/>
    <w:rsid w:val="00C90758"/>
    <w:rsid w:val="00C909A1"/>
    <w:rsid w:val="00C90BFE"/>
    <w:rsid w:val="00C93016"/>
    <w:rsid w:val="00C9470A"/>
    <w:rsid w:val="00C947E1"/>
    <w:rsid w:val="00C949ED"/>
    <w:rsid w:val="00C9520C"/>
    <w:rsid w:val="00C964D0"/>
    <w:rsid w:val="00C964F0"/>
    <w:rsid w:val="00C967D4"/>
    <w:rsid w:val="00C96FED"/>
    <w:rsid w:val="00CA02FC"/>
    <w:rsid w:val="00CA0608"/>
    <w:rsid w:val="00CA0DC5"/>
    <w:rsid w:val="00CA4E0E"/>
    <w:rsid w:val="00CA53EB"/>
    <w:rsid w:val="00CA5515"/>
    <w:rsid w:val="00CA5D5F"/>
    <w:rsid w:val="00CA68DA"/>
    <w:rsid w:val="00CA7018"/>
    <w:rsid w:val="00CA70F4"/>
    <w:rsid w:val="00CA7827"/>
    <w:rsid w:val="00CB0468"/>
    <w:rsid w:val="00CB0A32"/>
    <w:rsid w:val="00CB0B2E"/>
    <w:rsid w:val="00CB100C"/>
    <w:rsid w:val="00CB1BA0"/>
    <w:rsid w:val="00CB1CD8"/>
    <w:rsid w:val="00CB271B"/>
    <w:rsid w:val="00CB2FF4"/>
    <w:rsid w:val="00CB37A0"/>
    <w:rsid w:val="00CB37FB"/>
    <w:rsid w:val="00CB4EC7"/>
    <w:rsid w:val="00CB5111"/>
    <w:rsid w:val="00CB51FE"/>
    <w:rsid w:val="00CB5314"/>
    <w:rsid w:val="00CB5357"/>
    <w:rsid w:val="00CB53A3"/>
    <w:rsid w:val="00CB5F7E"/>
    <w:rsid w:val="00CB6339"/>
    <w:rsid w:val="00CB66CB"/>
    <w:rsid w:val="00CB6868"/>
    <w:rsid w:val="00CB794A"/>
    <w:rsid w:val="00CB799C"/>
    <w:rsid w:val="00CC0586"/>
    <w:rsid w:val="00CC064D"/>
    <w:rsid w:val="00CC09F1"/>
    <w:rsid w:val="00CC1FDE"/>
    <w:rsid w:val="00CC2163"/>
    <w:rsid w:val="00CC2A7D"/>
    <w:rsid w:val="00CC346E"/>
    <w:rsid w:val="00CC384E"/>
    <w:rsid w:val="00CC3A97"/>
    <w:rsid w:val="00CC3AF6"/>
    <w:rsid w:val="00CC4780"/>
    <w:rsid w:val="00CC47CB"/>
    <w:rsid w:val="00CC48C5"/>
    <w:rsid w:val="00CC4FAB"/>
    <w:rsid w:val="00CC58FF"/>
    <w:rsid w:val="00CC5BCF"/>
    <w:rsid w:val="00CC65B8"/>
    <w:rsid w:val="00CC7047"/>
    <w:rsid w:val="00CC7488"/>
    <w:rsid w:val="00CC7A5B"/>
    <w:rsid w:val="00CD0A39"/>
    <w:rsid w:val="00CD1EAF"/>
    <w:rsid w:val="00CD1ED6"/>
    <w:rsid w:val="00CD2179"/>
    <w:rsid w:val="00CD2323"/>
    <w:rsid w:val="00CD34B4"/>
    <w:rsid w:val="00CD4FF9"/>
    <w:rsid w:val="00CD5279"/>
    <w:rsid w:val="00CD535E"/>
    <w:rsid w:val="00CD5A3F"/>
    <w:rsid w:val="00CD6383"/>
    <w:rsid w:val="00CD6A0A"/>
    <w:rsid w:val="00CD733F"/>
    <w:rsid w:val="00CD7447"/>
    <w:rsid w:val="00CE0B21"/>
    <w:rsid w:val="00CE1331"/>
    <w:rsid w:val="00CE2BF8"/>
    <w:rsid w:val="00CE2D91"/>
    <w:rsid w:val="00CE2EFB"/>
    <w:rsid w:val="00CE379B"/>
    <w:rsid w:val="00CE3AF2"/>
    <w:rsid w:val="00CE3F43"/>
    <w:rsid w:val="00CE41F1"/>
    <w:rsid w:val="00CE43C1"/>
    <w:rsid w:val="00CE49D3"/>
    <w:rsid w:val="00CE5A06"/>
    <w:rsid w:val="00CE613D"/>
    <w:rsid w:val="00CE6342"/>
    <w:rsid w:val="00CE6474"/>
    <w:rsid w:val="00CE65F9"/>
    <w:rsid w:val="00CE67C6"/>
    <w:rsid w:val="00CE6BD8"/>
    <w:rsid w:val="00CE6BE5"/>
    <w:rsid w:val="00CE6CEF"/>
    <w:rsid w:val="00CE6E8A"/>
    <w:rsid w:val="00CF030D"/>
    <w:rsid w:val="00CF1431"/>
    <w:rsid w:val="00CF297C"/>
    <w:rsid w:val="00CF323F"/>
    <w:rsid w:val="00CF3CEF"/>
    <w:rsid w:val="00CF5200"/>
    <w:rsid w:val="00CF5B0C"/>
    <w:rsid w:val="00CF6401"/>
    <w:rsid w:val="00CF6404"/>
    <w:rsid w:val="00CF7548"/>
    <w:rsid w:val="00D00165"/>
    <w:rsid w:val="00D00A73"/>
    <w:rsid w:val="00D00C96"/>
    <w:rsid w:val="00D023E1"/>
    <w:rsid w:val="00D02BAF"/>
    <w:rsid w:val="00D02CBA"/>
    <w:rsid w:val="00D034D2"/>
    <w:rsid w:val="00D035D6"/>
    <w:rsid w:val="00D03819"/>
    <w:rsid w:val="00D03893"/>
    <w:rsid w:val="00D0409E"/>
    <w:rsid w:val="00D058B9"/>
    <w:rsid w:val="00D062FC"/>
    <w:rsid w:val="00D06949"/>
    <w:rsid w:val="00D06985"/>
    <w:rsid w:val="00D069F3"/>
    <w:rsid w:val="00D06CEE"/>
    <w:rsid w:val="00D10EE8"/>
    <w:rsid w:val="00D11178"/>
    <w:rsid w:val="00D12262"/>
    <w:rsid w:val="00D12318"/>
    <w:rsid w:val="00D12449"/>
    <w:rsid w:val="00D1314C"/>
    <w:rsid w:val="00D135BF"/>
    <w:rsid w:val="00D13B86"/>
    <w:rsid w:val="00D1419F"/>
    <w:rsid w:val="00D15191"/>
    <w:rsid w:val="00D15DA7"/>
    <w:rsid w:val="00D168C7"/>
    <w:rsid w:val="00D16E4B"/>
    <w:rsid w:val="00D2023C"/>
    <w:rsid w:val="00D202F4"/>
    <w:rsid w:val="00D20FCF"/>
    <w:rsid w:val="00D2173F"/>
    <w:rsid w:val="00D22AD1"/>
    <w:rsid w:val="00D23015"/>
    <w:rsid w:val="00D236B6"/>
    <w:rsid w:val="00D24C35"/>
    <w:rsid w:val="00D25476"/>
    <w:rsid w:val="00D27F5B"/>
    <w:rsid w:val="00D300F3"/>
    <w:rsid w:val="00D3036D"/>
    <w:rsid w:val="00D308C1"/>
    <w:rsid w:val="00D308D5"/>
    <w:rsid w:val="00D30BF5"/>
    <w:rsid w:val="00D31B26"/>
    <w:rsid w:val="00D31E65"/>
    <w:rsid w:val="00D323F7"/>
    <w:rsid w:val="00D32ECA"/>
    <w:rsid w:val="00D33B7D"/>
    <w:rsid w:val="00D33C6D"/>
    <w:rsid w:val="00D33F10"/>
    <w:rsid w:val="00D34167"/>
    <w:rsid w:val="00D3552B"/>
    <w:rsid w:val="00D35EFD"/>
    <w:rsid w:val="00D36211"/>
    <w:rsid w:val="00D36247"/>
    <w:rsid w:val="00D36AD9"/>
    <w:rsid w:val="00D37036"/>
    <w:rsid w:val="00D40173"/>
    <w:rsid w:val="00D401AC"/>
    <w:rsid w:val="00D403BF"/>
    <w:rsid w:val="00D406BA"/>
    <w:rsid w:val="00D40756"/>
    <w:rsid w:val="00D40E3D"/>
    <w:rsid w:val="00D41AAE"/>
    <w:rsid w:val="00D422ED"/>
    <w:rsid w:val="00D4247F"/>
    <w:rsid w:val="00D427AC"/>
    <w:rsid w:val="00D427E8"/>
    <w:rsid w:val="00D43165"/>
    <w:rsid w:val="00D4349A"/>
    <w:rsid w:val="00D43C6F"/>
    <w:rsid w:val="00D43E3A"/>
    <w:rsid w:val="00D4452B"/>
    <w:rsid w:val="00D45234"/>
    <w:rsid w:val="00D45B45"/>
    <w:rsid w:val="00D45CB4"/>
    <w:rsid w:val="00D45D95"/>
    <w:rsid w:val="00D46C0E"/>
    <w:rsid w:val="00D46C72"/>
    <w:rsid w:val="00D4767F"/>
    <w:rsid w:val="00D47BD3"/>
    <w:rsid w:val="00D47D09"/>
    <w:rsid w:val="00D5002E"/>
    <w:rsid w:val="00D508E1"/>
    <w:rsid w:val="00D5092E"/>
    <w:rsid w:val="00D50CBE"/>
    <w:rsid w:val="00D512BB"/>
    <w:rsid w:val="00D51315"/>
    <w:rsid w:val="00D51417"/>
    <w:rsid w:val="00D515D0"/>
    <w:rsid w:val="00D51DD9"/>
    <w:rsid w:val="00D521F0"/>
    <w:rsid w:val="00D52676"/>
    <w:rsid w:val="00D52C8F"/>
    <w:rsid w:val="00D5362F"/>
    <w:rsid w:val="00D54F05"/>
    <w:rsid w:val="00D556FF"/>
    <w:rsid w:val="00D5603D"/>
    <w:rsid w:val="00D57422"/>
    <w:rsid w:val="00D60090"/>
    <w:rsid w:val="00D60528"/>
    <w:rsid w:val="00D60705"/>
    <w:rsid w:val="00D607B7"/>
    <w:rsid w:val="00D60DA6"/>
    <w:rsid w:val="00D611EB"/>
    <w:rsid w:val="00D621A8"/>
    <w:rsid w:val="00D622F2"/>
    <w:rsid w:val="00D63535"/>
    <w:rsid w:val="00D63E10"/>
    <w:rsid w:val="00D650C4"/>
    <w:rsid w:val="00D6534D"/>
    <w:rsid w:val="00D66123"/>
    <w:rsid w:val="00D66938"/>
    <w:rsid w:val="00D66F70"/>
    <w:rsid w:val="00D67109"/>
    <w:rsid w:val="00D67203"/>
    <w:rsid w:val="00D67953"/>
    <w:rsid w:val="00D707CF"/>
    <w:rsid w:val="00D70A83"/>
    <w:rsid w:val="00D71AA0"/>
    <w:rsid w:val="00D71FBC"/>
    <w:rsid w:val="00D7236D"/>
    <w:rsid w:val="00D72576"/>
    <w:rsid w:val="00D725BC"/>
    <w:rsid w:val="00D729F6"/>
    <w:rsid w:val="00D7479E"/>
    <w:rsid w:val="00D74EEC"/>
    <w:rsid w:val="00D75770"/>
    <w:rsid w:val="00D76531"/>
    <w:rsid w:val="00D76633"/>
    <w:rsid w:val="00D76F0B"/>
    <w:rsid w:val="00D77D06"/>
    <w:rsid w:val="00D80509"/>
    <w:rsid w:val="00D813E6"/>
    <w:rsid w:val="00D81B10"/>
    <w:rsid w:val="00D82115"/>
    <w:rsid w:val="00D82140"/>
    <w:rsid w:val="00D827D7"/>
    <w:rsid w:val="00D82CD3"/>
    <w:rsid w:val="00D83096"/>
    <w:rsid w:val="00D831B0"/>
    <w:rsid w:val="00D837C5"/>
    <w:rsid w:val="00D83B80"/>
    <w:rsid w:val="00D83BAB"/>
    <w:rsid w:val="00D83EF0"/>
    <w:rsid w:val="00D853DE"/>
    <w:rsid w:val="00D855AC"/>
    <w:rsid w:val="00D85875"/>
    <w:rsid w:val="00D85DAE"/>
    <w:rsid w:val="00D87870"/>
    <w:rsid w:val="00D903DE"/>
    <w:rsid w:val="00D90574"/>
    <w:rsid w:val="00D90862"/>
    <w:rsid w:val="00D91565"/>
    <w:rsid w:val="00D91893"/>
    <w:rsid w:val="00D91D3E"/>
    <w:rsid w:val="00D93DDA"/>
    <w:rsid w:val="00D94B07"/>
    <w:rsid w:val="00D94B59"/>
    <w:rsid w:val="00D95273"/>
    <w:rsid w:val="00D960D8"/>
    <w:rsid w:val="00D96B99"/>
    <w:rsid w:val="00D9783A"/>
    <w:rsid w:val="00D97A4D"/>
    <w:rsid w:val="00DA0920"/>
    <w:rsid w:val="00DA0A70"/>
    <w:rsid w:val="00DA0DE8"/>
    <w:rsid w:val="00DA1432"/>
    <w:rsid w:val="00DA186B"/>
    <w:rsid w:val="00DA2DFC"/>
    <w:rsid w:val="00DA31AF"/>
    <w:rsid w:val="00DA353A"/>
    <w:rsid w:val="00DA35BA"/>
    <w:rsid w:val="00DA3622"/>
    <w:rsid w:val="00DA38F4"/>
    <w:rsid w:val="00DA3EB6"/>
    <w:rsid w:val="00DA44D4"/>
    <w:rsid w:val="00DA514D"/>
    <w:rsid w:val="00DA5EA2"/>
    <w:rsid w:val="00DA6D1D"/>
    <w:rsid w:val="00DA6DE9"/>
    <w:rsid w:val="00DA774B"/>
    <w:rsid w:val="00DB033A"/>
    <w:rsid w:val="00DB0AA1"/>
    <w:rsid w:val="00DB0D81"/>
    <w:rsid w:val="00DB20F4"/>
    <w:rsid w:val="00DB21F8"/>
    <w:rsid w:val="00DB23E4"/>
    <w:rsid w:val="00DB2CB3"/>
    <w:rsid w:val="00DB31E9"/>
    <w:rsid w:val="00DB35E3"/>
    <w:rsid w:val="00DB3A1F"/>
    <w:rsid w:val="00DB3A2F"/>
    <w:rsid w:val="00DB40CB"/>
    <w:rsid w:val="00DB45EC"/>
    <w:rsid w:val="00DB4651"/>
    <w:rsid w:val="00DB4DAC"/>
    <w:rsid w:val="00DB4ED5"/>
    <w:rsid w:val="00DB5157"/>
    <w:rsid w:val="00DB53DF"/>
    <w:rsid w:val="00DB5A6F"/>
    <w:rsid w:val="00DB5DE9"/>
    <w:rsid w:val="00DB646D"/>
    <w:rsid w:val="00DB6BDF"/>
    <w:rsid w:val="00DB6F0B"/>
    <w:rsid w:val="00DB7D2F"/>
    <w:rsid w:val="00DC0415"/>
    <w:rsid w:val="00DC0648"/>
    <w:rsid w:val="00DC1086"/>
    <w:rsid w:val="00DC2954"/>
    <w:rsid w:val="00DC34F5"/>
    <w:rsid w:val="00DC366E"/>
    <w:rsid w:val="00DC3E34"/>
    <w:rsid w:val="00DC4DA4"/>
    <w:rsid w:val="00DC57CD"/>
    <w:rsid w:val="00DC6131"/>
    <w:rsid w:val="00DC702F"/>
    <w:rsid w:val="00DC72C7"/>
    <w:rsid w:val="00DC740C"/>
    <w:rsid w:val="00DC75B2"/>
    <w:rsid w:val="00DC770A"/>
    <w:rsid w:val="00DC7B85"/>
    <w:rsid w:val="00DD0D1C"/>
    <w:rsid w:val="00DD0F8E"/>
    <w:rsid w:val="00DD1565"/>
    <w:rsid w:val="00DD1753"/>
    <w:rsid w:val="00DD24EF"/>
    <w:rsid w:val="00DD2883"/>
    <w:rsid w:val="00DD2A41"/>
    <w:rsid w:val="00DD30C7"/>
    <w:rsid w:val="00DD367F"/>
    <w:rsid w:val="00DD3710"/>
    <w:rsid w:val="00DD3EE9"/>
    <w:rsid w:val="00DD4445"/>
    <w:rsid w:val="00DD5BA4"/>
    <w:rsid w:val="00DD6FE6"/>
    <w:rsid w:val="00DD704E"/>
    <w:rsid w:val="00DD7567"/>
    <w:rsid w:val="00DD7593"/>
    <w:rsid w:val="00DE07EC"/>
    <w:rsid w:val="00DE16DD"/>
    <w:rsid w:val="00DE1771"/>
    <w:rsid w:val="00DE4D6C"/>
    <w:rsid w:val="00DE521C"/>
    <w:rsid w:val="00DE5276"/>
    <w:rsid w:val="00DE5BD8"/>
    <w:rsid w:val="00DE5DEB"/>
    <w:rsid w:val="00DE5F5E"/>
    <w:rsid w:val="00DE66F0"/>
    <w:rsid w:val="00DE6B25"/>
    <w:rsid w:val="00DE6EFB"/>
    <w:rsid w:val="00DE71A1"/>
    <w:rsid w:val="00DE7B0A"/>
    <w:rsid w:val="00DF0437"/>
    <w:rsid w:val="00DF05FF"/>
    <w:rsid w:val="00DF090D"/>
    <w:rsid w:val="00DF0EA7"/>
    <w:rsid w:val="00DF10AA"/>
    <w:rsid w:val="00DF1AB3"/>
    <w:rsid w:val="00DF1B29"/>
    <w:rsid w:val="00DF1C59"/>
    <w:rsid w:val="00DF2459"/>
    <w:rsid w:val="00DF27A6"/>
    <w:rsid w:val="00DF3554"/>
    <w:rsid w:val="00DF3F9A"/>
    <w:rsid w:val="00DF4172"/>
    <w:rsid w:val="00DF48B3"/>
    <w:rsid w:val="00DF5025"/>
    <w:rsid w:val="00DF57F7"/>
    <w:rsid w:val="00DF6F38"/>
    <w:rsid w:val="00DF7CCC"/>
    <w:rsid w:val="00DF7D95"/>
    <w:rsid w:val="00DF7E4D"/>
    <w:rsid w:val="00DF7EE5"/>
    <w:rsid w:val="00E0023B"/>
    <w:rsid w:val="00E00291"/>
    <w:rsid w:val="00E00DE5"/>
    <w:rsid w:val="00E01F5A"/>
    <w:rsid w:val="00E0249F"/>
    <w:rsid w:val="00E024C7"/>
    <w:rsid w:val="00E03188"/>
    <w:rsid w:val="00E03E91"/>
    <w:rsid w:val="00E041CA"/>
    <w:rsid w:val="00E04A5D"/>
    <w:rsid w:val="00E059B2"/>
    <w:rsid w:val="00E06BFF"/>
    <w:rsid w:val="00E07805"/>
    <w:rsid w:val="00E10218"/>
    <w:rsid w:val="00E10B09"/>
    <w:rsid w:val="00E11B90"/>
    <w:rsid w:val="00E11CD0"/>
    <w:rsid w:val="00E11FE3"/>
    <w:rsid w:val="00E12AA3"/>
    <w:rsid w:val="00E130BE"/>
    <w:rsid w:val="00E13815"/>
    <w:rsid w:val="00E1416C"/>
    <w:rsid w:val="00E14694"/>
    <w:rsid w:val="00E153B8"/>
    <w:rsid w:val="00E15C52"/>
    <w:rsid w:val="00E164F6"/>
    <w:rsid w:val="00E16CCB"/>
    <w:rsid w:val="00E17866"/>
    <w:rsid w:val="00E17CF9"/>
    <w:rsid w:val="00E21203"/>
    <w:rsid w:val="00E2142D"/>
    <w:rsid w:val="00E23C68"/>
    <w:rsid w:val="00E23E6E"/>
    <w:rsid w:val="00E2434E"/>
    <w:rsid w:val="00E248B4"/>
    <w:rsid w:val="00E24AB6"/>
    <w:rsid w:val="00E24BC0"/>
    <w:rsid w:val="00E24CFE"/>
    <w:rsid w:val="00E24E47"/>
    <w:rsid w:val="00E252CD"/>
    <w:rsid w:val="00E264F7"/>
    <w:rsid w:val="00E26566"/>
    <w:rsid w:val="00E268CA"/>
    <w:rsid w:val="00E26927"/>
    <w:rsid w:val="00E26FD6"/>
    <w:rsid w:val="00E27D37"/>
    <w:rsid w:val="00E3132A"/>
    <w:rsid w:val="00E31836"/>
    <w:rsid w:val="00E32B7A"/>
    <w:rsid w:val="00E33770"/>
    <w:rsid w:val="00E34962"/>
    <w:rsid w:val="00E36964"/>
    <w:rsid w:val="00E36B31"/>
    <w:rsid w:val="00E37006"/>
    <w:rsid w:val="00E41215"/>
    <w:rsid w:val="00E41918"/>
    <w:rsid w:val="00E41CAE"/>
    <w:rsid w:val="00E41F2E"/>
    <w:rsid w:val="00E41FCC"/>
    <w:rsid w:val="00E43C75"/>
    <w:rsid w:val="00E44332"/>
    <w:rsid w:val="00E44D5E"/>
    <w:rsid w:val="00E45525"/>
    <w:rsid w:val="00E45AD0"/>
    <w:rsid w:val="00E45D69"/>
    <w:rsid w:val="00E461C0"/>
    <w:rsid w:val="00E463E2"/>
    <w:rsid w:val="00E47C03"/>
    <w:rsid w:val="00E47C68"/>
    <w:rsid w:val="00E50374"/>
    <w:rsid w:val="00E5058E"/>
    <w:rsid w:val="00E50F3B"/>
    <w:rsid w:val="00E51436"/>
    <w:rsid w:val="00E5176F"/>
    <w:rsid w:val="00E521B6"/>
    <w:rsid w:val="00E5244A"/>
    <w:rsid w:val="00E525C9"/>
    <w:rsid w:val="00E52A73"/>
    <w:rsid w:val="00E52C4A"/>
    <w:rsid w:val="00E53D63"/>
    <w:rsid w:val="00E53EE0"/>
    <w:rsid w:val="00E54003"/>
    <w:rsid w:val="00E544E2"/>
    <w:rsid w:val="00E54FD2"/>
    <w:rsid w:val="00E55071"/>
    <w:rsid w:val="00E553E0"/>
    <w:rsid w:val="00E56956"/>
    <w:rsid w:val="00E56965"/>
    <w:rsid w:val="00E5699A"/>
    <w:rsid w:val="00E56C45"/>
    <w:rsid w:val="00E57503"/>
    <w:rsid w:val="00E60430"/>
    <w:rsid w:val="00E60A0B"/>
    <w:rsid w:val="00E60D70"/>
    <w:rsid w:val="00E612A6"/>
    <w:rsid w:val="00E61764"/>
    <w:rsid w:val="00E61A7D"/>
    <w:rsid w:val="00E624EF"/>
    <w:rsid w:val="00E661C3"/>
    <w:rsid w:val="00E666DE"/>
    <w:rsid w:val="00E66B36"/>
    <w:rsid w:val="00E66F77"/>
    <w:rsid w:val="00E67F7B"/>
    <w:rsid w:val="00E70325"/>
    <w:rsid w:val="00E706C4"/>
    <w:rsid w:val="00E70E86"/>
    <w:rsid w:val="00E718E4"/>
    <w:rsid w:val="00E71939"/>
    <w:rsid w:val="00E7233C"/>
    <w:rsid w:val="00E72575"/>
    <w:rsid w:val="00E72E15"/>
    <w:rsid w:val="00E73709"/>
    <w:rsid w:val="00E739B4"/>
    <w:rsid w:val="00E757DE"/>
    <w:rsid w:val="00E75876"/>
    <w:rsid w:val="00E759C2"/>
    <w:rsid w:val="00E75E4A"/>
    <w:rsid w:val="00E76D1E"/>
    <w:rsid w:val="00E76FCF"/>
    <w:rsid w:val="00E804C9"/>
    <w:rsid w:val="00E81731"/>
    <w:rsid w:val="00E8226D"/>
    <w:rsid w:val="00E82604"/>
    <w:rsid w:val="00E82888"/>
    <w:rsid w:val="00E834C3"/>
    <w:rsid w:val="00E8422A"/>
    <w:rsid w:val="00E8497C"/>
    <w:rsid w:val="00E84B6F"/>
    <w:rsid w:val="00E85645"/>
    <w:rsid w:val="00E85A12"/>
    <w:rsid w:val="00E86289"/>
    <w:rsid w:val="00E86857"/>
    <w:rsid w:val="00E877D4"/>
    <w:rsid w:val="00E90748"/>
    <w:rsid w:val="00E90B38"/>
    <w:rsid w:val="00E928A0"/>
    <w:rsid w:val="00E92C50"/>
    <w:rsid w:val="00E93DB7"/>
    <w:rsid w:val="00E94593"/>
    <w:rsid w:val="00E94DAB"/>
    <w:rsid w:val="00E9650E"/>
    <w:rsid w:val="00E96AED"/>
    <w:rsid w:val="00E9790A"/>
    <w:rsid w:val="00E97C33"/>
    <w:rsid w:val="00EA00B8"/>
    <w:rsid w:val="00EA048A"/>
    <w:rsid w:val="00EA0D4F"/>
    <w:rsid w:val="00EA18E4"/>
    <w:rsid w:val="00EA1AA9"/>
    <w:rsid w:val="00EA2555"/>
    <w:rsid w:val="00EA2E6B"/>
    <w:rsid w:val="00EA31E8"/>
    <w:rsid w:val="00EA39A5"/>
    <w:rsid w:val="00EA441F"/>
    <w:rsid w:val="00EA4957"/>
    <w:rsid w:val="00EA4BA3"/>
    <w:rsid w:val="00EA57DD"/>
    <w:rsid w:val="00EA58B4"/>
    <w:rsid w:val="00EA666A"/>
    <w:rsid w:val="00EA68DA"/>
    <w:rsid w:val="00EA768B"/>
    <w:rsid w:val="00EA778A"/>
    <w:rsid w:val="00EA7CBD"/>
    <w:rsid w:val="00EB081B"/>
    <w:rsid w:val="00EB0EAB"/>
    <w:rsid w:val="00EB1D9D"/>
    <w:rsid w:val="00EB2676"/>
    <w:rsid w:val="00EB2761"/>
    <w:rsid w:val="00EB32A8"/>
    <w:rsid w:val="00EB33D3"/>
    <w:rsid w:val="00EB3429"/>
    <w:rsid w:val="00EB3AE3"/>
    <w:rsid w:val="00EB5362"/>
    <w:rsid w:val="00EB577F"/>
    <w:rsid w:val="00EB5C7B"/>
    <w:rsid w:val="00EB5EC4"/>
    <w:rsid w:val="00EB6341"/>
    <w:rsid w:val="00EB6688"/>
    <w:rsid w:val="00EB6BE2"/>
    <w:rsid w:val="00EB7B64"/>
    <w:rsid w:val="00EC143D"/>
    <w:rsid w:val="00EC1568"/>
    <w:rsid w:val="00EC3126"/>
    <w:rsid w:val="00EC31C8"/>
    <w:rsid w:val="00EC33E6"/>
    <w:rsid w:val="00EC42CA"/>
    <w:rsid w:val="00EC497A"/>
    <w:rsid w:val="00EC56A5"/>
    <w:rsid w:val="00EC56D8"/>
    <w:rsid w:val="00EC5F83"/>
    <w:rsid w:val="00EC6533"/>
    <w:rsid w:val="00EC6D93"/>
    <w:rsid w:val="00EC6EB1"/>
    <w:rsid w:val="00EC731F"/>
    <w:rsid w:val="00EC7466"/>
    <w:rsid w:val="00EC7844"/>
    <w:rsid w:val="00EC7B64"/>
    <w:rsid w:val="00EC7D1C"/>
    <w:rsid w:val="00ED02CA"/>
    <w:rsid w:val="00ED091E"/>
    <w:rsid w:val="00ED16DC"/>
    <w:rsid w:val="00ED1EBC"/>
    <w:rsid w:val="00ED21D6"/>
    <w:rsid w:val="00ED22CB"/>
    <w:rsid w:val="00ED24A3"/>
    <w:rsid w:val="00ED446B"/>
    <w:rsid w:val="00ED45E1"/>
    <w:rsid w:val="00ED55BE"/>
    <w:rsid w:val="00ED5AAC"/>
    <w:rsid w:val="00ED5B36"/>
    <w:rsid w:val="00ED6179"/>
    <w:rsid w:val="00ED634B"/>
    <w:rsid w:val="00ED68F3"/>
    <w:rsid w:val="00ED7BD7"/>
    <w:rsid w:val="00EE07F9"/>
    <w:rsid w:val="00EE0F72"/>
    <w:rsid w:val="00EE144B"/>
    <w:rsid w:val="00EE1DF6"/>
    <w:rsid w:val="00EE3D06"/>
    <w:rsid w:val="00EE40D2"/>
    <w:rsid w:val="00EE4922"/>
    <w:rsid w:val="00EE4A45"/>
    <w:rsid w:val="00EE58DE"/>
    <w:rsid w:val="00EE7266"/>
    <w:rsid w:val="00EF08F8"/>
    <w:rsid w:val="00EF0BCB"/>
    <w:rsid w:val="00EF0BDA"/>
    <w:rsid w:val="00EF1087"/>
    <w:rsid w:val="00EF1283"/>
    <w:rsid w:val="00EF18E1"/>
    <w:rsid w:val="00EF1B09"/>
    <w:rsid w:val="00EF1FAD"/>
    <w:rsid w:val="00EF2DB0"/>
    <w:rsid w:val="00EF3913"/>
    <w:rsid w:val="00EF4B9A"/>
    <w:rsid w:val="00EF604F"/>
    <w:rsid w:val="00EF6AB9"/>
    <w:rsid w:val="00EF77A3"/>
    <w:rsid w:val="00EF7A6A"/>
    <w:rsid w:val="00EF7C9C"/>
    <w:rsid w:val="00F01249"/>
    <w:rsid w:val="00F02D4F"/>
    <w:rsid w:val="00F02E1E"/>
    <w:rsid w:val="00F033B3"/>
    <w:rsid w:val="00F03BF4"/>
    <w:rsid w:val="00F04FB8"/>
    <w:rsid w:val="00F05190"/>
    <w:rsid w:val="00F062C0"/>
    <w:rsid w:val="00F07E29"/>
    <w:rsid w:val="00F07EF3"/>
    <w:rsid w:val="00F10425"/>
    <w:rsid w:val="00F10AC4"/>
    <w:rsid w:val="00F12834"/>
    <w:rsid w:val="00F12E53"/>
    <w:rsid w:val="00F13307"/>
    <w:rsid w:val="00F14146"/>
    <w:rsid w:val="00F14C8C"/>
    <w:rsid w:val="00F15346"/>
    <w:rsid w:val="00F15A97"/>
    <w:rsid w:val="00F15F2D"/>
    <w:rsid w:val="00F17216"/>
    <w:rsid w:val="00F200C0"/>
    <w:rsid w:val="00F20266"/>
    <w:rsid w:val="00F20FFB"/>
    <w:rsid w:val="00F2194B"/>
    <w:rsid w:val="00F21BCA"/>
    <w:rsid w:val="00F2201B"/>
    <w:rsid w:val="00F226F4"/>
    <w:rsid w:val="00F22B94"/>
    <w:rsid w:val="00F23DA0"/>
    <w:rsid w:val="00F253AE"/>
    <w:rsid w:val="00F2543B"/>
    <w:rsid w:val="00F2562B"/>
    <w:rsid w:val="00F2605B"/>
    <w:rsid w:val="00F26DAC"/>
    <w:rsid w:val="00F2777D"/>
    <w:rsid w:val="00F27E85"/>
    <w:rsid w:val="00F306E5"/>
    <w:rsid w:val="00F31A2C"/>
    <w:rsid w:val="00F31AD8"/>
    <w:rsid w:val="00F31CCD"/>
    <w:rsid w:val="00F32471"/>
    <w:rsid w:val="00F32C06"/>
    <w:rsid w:val="00F32CC0"/>
    <w:rsid w:val="00F33035"/>
    <w:rsid w:val="00F33428"/>
    <w:rsid w:val="00F3354F"/>
    <w:rsid w:val="00F347A0"/>
    <w:rsid w:val="00F3490B"/>
    <w:rsid w:val="00F34A11"/>
    <w:rsid w:val="00F34C0F"/>
    <w:rsid w:val="00F35193"/>
    <w:rsid w:val="00F3568B"/>
    <w:rsid w:val="00F36159"/>
    <w:rsid w:val="00F36185"/>
    <w:rsid w:val="00F362B9"/>
    <w:rsid w:val="00F4029A"/>
    <w:rsid w:val="00F41184"/>
    <w:rsid w:val="00F41C5E"/>
    <w:rsid w:val="00F438C3"/>
    <w:rsid w:val="00F44541"/>
    <w:rsid w:val="00F45DD3"/>
    <w:rsid w:val="00F466CB"/>
    <w:rsid w:val="00F46B11"/>
    <w:rsid w:val="00F46F8F"/>
    <w:rsid w:val="00F47267"/>
    <w:rsid w:val="00F47EC3"/>
    <w:rsid w:val="00F505C1"/>
    <w:rsid w:val="00F5069C"/>
    <w:rsid w:val="00F512D6"/>
    <w:rsid w:val="00F514B0"/>
    <w:rsid w:val="00F51F92"/>
    <w:rsid w:val="00F52F3F"/>
    <w:rsid w:val="00F5331D"/>
    <w:rsid w:val="00F53E89"/>
    <w:rsid w:val="00F54481"/>
    <w:rsid w:val="00F55549"/>
    <w:rsid w:val="00F563A8"/>
    <w:rsid w:val="00F56831"/>
    <w:rsid w:val="00F57393"/>
    <w:rsid w:val="00F573AA"/>
    <w:rsid w:val="00F57703"/>
    <w:rsid w:val="00F604B5"/>
    <w:rsid w:val="00F61572"/>
    <w:rsid w:val="00F61F03"/>
    <w:rsid w:val="00F62241"/>
    <w:rsid w:val="00F62494"/>
    <w:rsid w:val="00F640DD"/>
    <w:rsid w:val="00F64194"/>
    <w:rsid w:val="00F646D2"/>
    <w:rsid w:val="00F647BB"/>
    <w:rsid w:val="00F650AD"/>
    <w:rsid w:val="00F6537D"/>
    <w:rsid w:val="00F655E5"/>
    <w:rsid w:val="00F6629A"/>
    <w:rsid w:val="00F6640A"/>
    <w:rsid w:val="00F70188"/>
    <w:rsid w:val="00F706E2"/>
    <w:rsid w:val="00F70C07"/>
    <w:rsid w:val="00F716A0"/>
    <w:rsid w:val="00F71741"/>
    <w:rsid w:val="00F729C6"/>
    <w:rsid w:val="00F72E4F"/>
    <w:rsid w:val="00F74990"/>
    <w:rsid w:val="00F74B44"/>
    <w:rsid w:val="00F74DEB"/>
    <w:rsid w:val="00F75051"/>
    <w:rsid w:val="00F75381"/>
    <w:rsid w:val="00F759D2"/>
    <w:rsid w:val="00F75BD0"/>
    <w:rsid w:val="00F76155"/>
    <w:rsid w:val="00F76177"/>
    <w:rsid w:val="00F776F4"/>
    <w:rsid w:val="00F77936"/>
    <w:rsid w:val="00F77CA4"/>
    <w:rsid w:val="00F80359"/>
    <w:rsid w:val="00F8259E"/>
    <w:rsid w:val="00F82755"/>
    <w:rsid w:val="00F833C5"/>
    <w:rsid w:val="00F83F81"/>
    <w:rsid w:val="00F8421B"/>
    <w:rsid w:val="00F8469D"/>
    <w:rsid w:val="00F84822"/>
    <w:rsid w:val="00F84881"/>
    <w:rsid w:val="00F857D1"/>
    <w:rsid w:val="00F8603A"/>
    <w:rsid w:val="00F86056"/>
    <w:rsid w:val="00F86A49"/>
    <w:rsid w:val="00F87125"/>
    <w:rsid w:val="00F8714E"/>
    <w:rsid w:val="00F87526"/>
    <w:rsid w:val="00F87866"/>
    <w:rsid w:val="00F87CC3"/>
    <w:rsid w:val="00F91A38"/>
    <w:rsid w:val="00F92707"/>
    <w:rsid w:val="00F936A9"/>
    <w:rsid w:val="00F948FF"/>
    <w:rsid w:val="00F955B0"/>
    <w:rsid w:val="00F95C8A"/>
    <w:rsid w:val="00F96074"/>
    <w:rsid w:val="00F96166"/>
    <w:rsid w:val="00F96411"/>
    <w:rsid w:val="00F973C5"/>
    <w:rsid w:val="00F97D1E"/>
    <w:rsid w:val="00F97F79"/>
    <w:rsid w:val="00FA180D"/>
    <w:rsid w:val="00FA184B"/>
    <w:rsid w:val="00FA1DFE"/>
    <w:rsid w:val="00FA2D79"/>
    <w:rsid w:val="00FA2D9E"/>
    <w:rsid w:val="00FA2DA2"/>
    <w:rsid w:val="00FA31DF"/>
    <w:rsid w:val="00FA3442"/>
    <w:rsid w:val="00FA3947"/>
    <w:rsid w:val="00FA54CD"/>
    <w:rsid w:val="00FA5678"/>
    <w:rsid w:val="00FA58F1"/>
    <w:rsid w:val="00FA5FD6"/>
    <w:rsid w:val="00FA619C"/>
    <w:rsid w:val="00FA62EB"/>
    <w:rsid w:val="00FA6BBB"/>
    <w:rsid w:val="00FA774C"/>
    <w:rsid w:val="00FB0AD3"/>
    <w:rsid w:val="00FB1343"/>
    <w:rsid w:val="00FB13B6"/>
    <w:rsid w:val="00FB1697"/>
    <w:rsid w:val="00FB1C25"/>
    <w:rsid w:val="00FB2607"/>
    <w:rsid w:val="00FB2EC1"/>
    <w:rsid w:val="00FB38C9"/>
    <w:rsid w:val="00FB405C"/>
    <w:rsid w:val="00FB419E"/>
    <w:rsid w:val="00FB4387"/>
    <w:rsid w:val="00FB5781"/>
    <w:rsid w:val="00FB5CA7"/>
    <w:rsid w:val="00FB6565"/>
    <w:rsid w:val="00FB6E5B"/>
    <w:rsid w:val="00FB6FFB"/>
    <w:rsid w:val="00FC01DE"/>
    <w:rsid w:val="00FC087A"/>
    <w:rsid w:val="00FC22DB"/>
    <w:rsid w:val="00FC42D2"/>
    <w:rsid w:val="00FC45C0"/>
    <w:rsid w:val="00FC4E91"/>
    <w:rsid w:val="00FC58F7"/>
    <w:rsid w:val="00FC5EEF"/>
    <w:rsid w:val="00FC6AC1"/>
    <w:rsid w:val="00FC79A8"/>
    <w:rsid w:val="00FC7C41"/>
    <w:rsid w:val="00FD05B7"/>
    <w:rsid w:val="00FD1C85"/>
    <w:rsid w:val="00FD2A94"/>
    <w:rsid w:val="00FD2FC0"/>
    <w:rsid w:val="00FD3223"/>
    <w:rsid w:val="00FD3660"/>
    <w:rsid w:val="00FD37F5"/>
    <w:rsid w:val="00FD418F"/>
    <w:rsid w:val="00FD469E"/>
    <w:rsid w:val="00FD4D73"/>
    <w:rsid w:val="00FD4D96"/>
    <w:rsid w:val="00FD58DA"/>
    <w:rsid w:val="00FD5ADD"/>
    <w:rsid w:val="00FD6E26"/>
    <w:rsid w:val="00FD7475"/>
    <w:rsid w:val="00FE0B59"/>
    <w:rsid w:val="00FE2238"/>
    <w:rsid w:val="00FE2E59"/>
    <w:rsid w:val="00FE39B5"/>
    <w:rsid w:val="00FE4088"/>
    <w:rsid w:val="00FE41E8"/>
    <w:rsid w:val="00FE47C8"/>
    <w:rsid w:val="00FE504A"/>
    <w:rsid w:val="00FE7666"/>
    <w:rsid w:val="00FF0330"/>
    <w:rsid w:val="00FF25FF"/>
    <w:rsid w:val="00FF3DC7"/>
    <w:rsid w:val="00FF42B1"/>
    <w:rsid w:val="00FF42DD"/>
    <w:rsid w:val="00FF439E"/>
    <w:rsid w:val="00FF6035"/>
    <w:rsid w:val="00FF6313"/>
    <w:rsid w:val="00FF6C37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D9CE9FB"/>
  <w15:chartTrackingRefBased/>
  <w15:docId w15:val="{A8B8459A-411D-4504-BCC1-AFD2EC58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3E9"/>
  </w:style>
  <w:style w:type="paragraph" w:styleId="Ttulo1">
    <w:name w:val="heading 1"/>
    <w:basedOn w:val="Normal"/>
    <w:next w:val="Normal"/>
    <w:link w:val="Ttulo1Car"/>
    <w:uiPriority w:val="9"/>
    <w:qFormat/>
    <w:rsid w:val="00C47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7A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072B2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91034"/>
  </w:style>
  <w:style w:type="paragraph" w:styleId="Encabezado">
    <w:name w:val="header"/>
    <w:basedOn w:val="Normal"/>
    <w:link w:val="EncabezadoCar"/>
    <w:uiPriority w:val="99"/>
    <w:unhideWhenUsed/>
    <w:rsid w:val="007910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1034"/>
  </w:style>
  <w:style w:type="paragraph" w:styleId="Piedepgina">
    <w:name w:val="footer"/>
    <w:basedOn w:val="Normal"/>
    <w:link w:val="PiedepginaCar"/>
    <w:uiPriority w:val="99"/>
    <w:unhideWhenUsed/>
    <w:rsid w:val="0079103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1034"/>
  </w:style>
  <w:style w:type="character" w:styleId="Hipervnculo">
    <w:name w:val="Hyperlink"/>
    <w:basedOn w:val="Fuentedeprrafopredeter"/>
    <w:uiPriority w:val="99"/>
    <w:unhideWhenUsed/>
    <w:rsid w:val="0052309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2309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710E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10E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10E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10E28"/>
    <w:rPr>
      <w:rFonts w:ascii="Calibri" w:hAnsi="Calibri" w:cs="Calibri"/>
      <w:noProof/>
      <w:lang w:val="en-US"/>
    </w:rPr>
  </w:style>
  <w:style w:type="paragraph" w:styleId="Sinespaciado">
    <w:name w:val="No Spacing"/>
    <w:basedOn w:val="Normal"/>
    <w:uiPriority w:val="1"/>
    <w:qFormat/>
    <w:rsid w:val="0043229F"/>
    <w:pPr>
      <w:autoSpaceDE w:val="0"/>
      <w:autoSpaceDN w:val="0"/>
      <w:adjustRightInd w:val="0"/>
      <w:spacing w:after="0" w:line="240" w:lineRule="auto"/>
      <w:ind w:firstLine="360"/>
    </w:pPr>
    <w:rPr>
      <w:sz w:val="20"/>
      <w:szCs w:val="20"/>
      <w:lang w:val="en-US"/>
    </w:rPr>
  </w:style>
  <w:style w:type="character" w:styleId="nfasis">
    <w:name w:val="Emphasis"/>
    <w:basedOn w:val="Fuentedeprrafopredeter"/>
    <w:uiPriority w:val="20"/>
    <w:qFormat/>
    <w:rsid w:val="000212E1"/>
    <w:rPr>
      <w:i/>
      <w:iCs/>
    </w:rPr>
  </w:style>
  <w:style w:type="paragraph" w:customStyle="1" w:styleId="Default">
    <w:name w:val="Default"/>
    <w:rsid w:val="007D3AAF"/>
    <w:pPr>
      <w:autoSpaceDE w:val="0"/>
      <w:autoSpaceDN w:val="0"/>
      <w:adjustRightInd w:val="0"/>
      <w:spacing w:after="0" w:line="240" w:lineRule="auto"/>
    </w:pPr>
    <w:rPr>
      <w:rFonts w:ascii="AvantGarde" w:hAnsi="AvantGarde" w:cs="AvantGarde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7D3AAF"/>
    <w:pPr>
      <w:spacing w:line="181" w:lineRule="atLeast"/>
    </w:pPr>
    <w:rPr>
      <w:rFonts w:cstheme="minorBidi"/>
      <w:color w:val="auto"/>
    </w:rPr>
  </w:style>
  <w:style w:type="character" w:customStyle="1" w:styleId="Ttulo4Car">
    <w:name w:val="Título 4 Car"/>
    <w:basedOn w:val="Fuentedeprrafopredeter"/>
    <w:link w:val="Ttulo4"/>
    <w:uiPriority w:val="9"/>
    <w:rsid w:val="00072B2B"/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styleId="NormalWeb">
    <w:name w:val="Normal (Web)"/>
    <w:basedOn w:val="Normal"/>
    <w:uiPriority w:val="99"/>
    <w:semiHidden/>
    <w:unhideWhenUsed/>
    <w:rsid w:val="00072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customStyle="1" w:styleId="highlight">
    <w:name w:val="highlight"/>
    <w:basedOn w:val="Fuentedeprrafopredeter"/>
    <w:rsid w:val="00072B2B"/>
  </w:style>
  <w:style w:type="character" w:customStyle="1" w:styleId="A0">
    <w:name w:val="A0"/>
    <w:uiPriority w:val="99"/>
    <w:rsid w:val="00770543"/>
    <w:rPr>
      <w:rFonts w:ascii="Garamond Premr Pro" w:hAnsi="Garamond Premr Pro" w:cs="Garamond Premr Pro"/>
      <w:color w:val="000000"/>
      <w:sz w:val="14"/>
      <w:szCs w:val="14"/>
    </w:rPr>
  </w:style>
  <w:style w:type="character" w:styleId="Refdecomentario">
    <w:name w:val="annotation reference"/>
    <w:basedOn w:val="Fuentedeprrafopredeter"/>
    <w:uiPriority w:val="99"/>
    <w:semiHidden/>
    <w:unhideWhenUsed/>
    <w:rsid w:val="009034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034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034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34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34E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3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34E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010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92C20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47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7A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Fuentedeprrafopredeter"/>
    <w:rsid w:val="00C47AFC"/>
  </w:style>
  <w:style w:type="character" w:customStyle="1" w:styleId="topic-highlight">
    <w:name w:val="topic-highlight"/>
    <w:basedOn w:val="Fuentedeprrafopredeter"/>
    <w:rsid w:val="005133AD"/>
  </w:style>
  <w:style w:type="paragraph" w:styleId="Revisin">
    <w:name w:val="Revision"/>
    <w:hidden/>
    <w:uiPriority w:val="99"/>
    <w:semiHidden/>
    <w:rsid w:val="008D4952"/>
    <w:pPr>
      <w:spacing w:after="0" w:line="240" w:lineRule="auto"/>
    </w:pPr>
  </w:style>
  <w:style w:type="character" w:styleId="Textoennegrita">
    <w:name w:val="Strong"/>
    <w:basedOn w:val="Fuentedeprrafopredeter"/>
    <w:uiPriority w:val="22"/>
    <w:qFormat/>
    <w:rsid w:val="0024376E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EA57DD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F226F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726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8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126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0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rnandogil@unab.c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calderon@unab.c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fuentes@unab.cl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11</TotalTime>
  <Pages>4</Pages>
  <Words>501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uentes</dc:creator>
  <cp:keywords/>
  <dc:description/>
  <cp:lastModifiedBy>Juan Fuentes</cp:lastModifiedBy>
  <cp:revision>3808</cp:revision>
  <cp:lastPrinted>2021-02-25T19:19:00Z</cp:lastPrinted>
  <dcterms:created xsi:type="dcterms:W3CDTF">2018-12-13T20:11:00Z</dcterms:created>
  <dcterms:modified xsi:type="dcterms:W3CDTF">2021-04-05T23:52:00Z</dcterms:modified>
</cp:coreProperties>
</file>